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F94" w:rsidRDefault="00072F94" w:rsidP="007F36FB">
      <w:pPr>
        <w:pStyle w:val="ab"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72F94">
        <w:rPr>
          <w:rFonts w:ascii="Times New Roman" w:hAnsi="Times New Roman" w:cs="Times New Roman"/>
          <w:b/>
          <w:bCs/>
          <w:sz w:val="24"/>
          <w:szCs w:val="24"/>
        </w:rPr>
        <w:t xml:space="preserve">Nucleic acid sequences of the 11 predicted </w:t>
      </w:r>
      <w:proofErr w:type="spellStart"/>
      <w:r w:rsidRPr="00072F94">
        <w:rPr>
          <w:rFonts w:ascii="Times New Roman" w:hAnsi="Times New Roman" w:cs="Times New Roman"/>
          <w:b/>
          <w:bCs/>
          <w:sz w:val="24"/>
          <w:szCs w:val="24"/>
        </w:rPr>
        <w:t>sRNAs</w:t>
      </w:r>
      <w:bookmarkStart w:id="0" w:name="_GoBack"/>
      <w:bookmarkEnd w:id="0"/>
      <w:proofErr w:type="spellEnd"/>
    </w:p>
    <w:p w:rsidR="005F7757" w:rsidRPr="00BD138E" w:rsidRDefault="005F7757" w:rsidP="007F36FB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113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GTTCTTCACCAGGTTTTCCTCTGCGTAATTGGGGACAGATAGCGGGTCTATCTGTCCCTTTTTACGTCCCTTCTTGAGTTCATCGTGGCGCATTTGAATTGAGGTATCGCATAAGGCAACCATTGGCGGCTTCGCTGGTTGGGGTGAGGTTGGGATTGCAATGGCGACACGTGTAGCTTCCATATGGTGGTCGTCGTGAGATTGACGCTGCAAGTGTGGCATGCGGATCTGTCTGTAGTAGTCGTCGCGAGATTGAATTTGCAAGTGTGGCACGTCTGCGGGTCTCTTGGGTTGTCTGTTTTGCATTCCGAATCTCAGTAAGGTTCGTTGAGGCGCGCTCGGTGGTTTGGGTGAGGCTCGGCGTGCAAAGGTGGCGCGTGAATCTGTGCTGCGATGGTCGGTGTGAGGTCGAATCTGCAAACATGGCATGTTAGATGTCGCTTACTGGCTGGGTTGAGATTCGAGTTACAAACACGACATGTTTGCGAAGGGCCGAACATGCCGATCTGAGACCGCAATTGCAAACGCGACACGTGCAATGTCAAAAGTAAGACGACGTAAATAGGAATAGACAGAAAGATGTATCCGCCTCAATCTCCATGTGAAGATGGGCGGGCAGAGAAGAGAGAAATTTAGTATAAATAAGGGTGATGTTAGCGTAAAAAGAGATAGATGGAAGCGCGCAATGACCCTTTTTACTCAGGGAATGGGGCATGGGAGGGCATAGGGAATGGGTGCGTGGAGATTGGATGTAAATGGGGACAGATTGGCTCGCTATCTGTCCTTTTTTATGCAGAAATAAGATGCATGAGATGGCATCGGTATTAGCGTAAAAGGAGACATCTATAGGCTTCCTGCTGTCCCTTTTTGCAAAGAAGGCAAAGAAGTCCGCGCCCCCGGTGGGACTCGAACCCACACTGGGTGATCTGTCCCTTTTTACGCAGGAAATAGAACGCTGAATTTTTATACCGGGGATAGAGCGCTGAATTGGACGTAAATGGGGACAGTTAGAACCGCTATC</w:t>
      </w:r>
      <w:r w:rsidRPr="005C5577">
        <w:rPr>
          <w:rFonts w:ascii="Times New Roman" w:hAnsi="Times New Roman" w:cs="Times New Roman"/>
          <w:sz w:val="24"/>
          <w:szCs w:val="24"/>
        </w:rPr>
        <w:lastRenderedPageBreak/>
        <w:t>TGTCCCCATTTACGCAAAGAAGTCCCTTTCGCAAAGGAACTT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130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TGACGTAGGAGCTGCCGGAACCCGAGAAGAAGTCGTGGTTCTCGTCGGCATTCGGCGAGAGCGCGGCCAGGATCGCCGGGTTCACGTCGCAGATCTCGCTCGGGAACAGGGCCGGGTAGCCGAGGTTCATCAACGCCTTGTTCGCGTTGTAGTGCAGGAACTTCTCCACGTCGTCGGACAACCCTACCTCGTCGTAGAGCGAGTGCGTGTACTCGACCTCGTTCTCGTACAGCTCGTTCAGCAGATCGTAGGTGTAGGTCTCCATCTCAGCGCGCTTGGCGTCGCTCGCCATCTCGAGGCCTTTCTGGTATTTGTAGCCGATGTAGTAGCCATGCACGGCCTCGTCGCGAATGATCAGTCGGATCACGTCGGCCGTGTTCGTCAGCTTCGCATGGCTCGAGAAGTACATGGGCAGGTAGAAGCCGGAGTAGAACAGGAACGATTCGAGCAGCGTCGACGCCACCTTGCGCTTCAGCGGGTCGTCTCCCTCGTAGTAGTCGAGCACAATCTGCGCCTTGCGCTGCAGGTGCGGGTTCTTTTCGCTCCAGTCGAAGGCCTCGTCGATCTCGCGTGTGGAGCACAGCGTGGAGAAGATCGACGAATAGCTCTTCGCATGCACGCTCTCCATGAACGCGATGTTCGTGTACACGGCCTCCTCGTGCGGGGTGAGCGCGTCGGGAATCAGGCTCACGGCGCCCACAGTGCCCTGGATCGTGTCGAGCAGCGTGAGCCCGGTGAACACGCGCATCGTGAGCGTGTGCTCGGCGTCGCTCATCTGCCGCCAATCCGGAATGTCATTCGAAACCGGCACTTTCTCGGGCAGCCAGAAATTGCCGGTGAGACGATCCCAGACCTCCAGGTCCTTCTCGTCATCCAATCGGTTCCAGTTGATGGCGGTAACGCGGTCGATGAGTTTTGGCA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136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lastRenderedPageBreak/>
        <w:t>CCCATTGCTCTACCAGCTCACCCGTGAGGGGTACGAGGCCCATGGAGCCGCCACCGGGGAGGAGGCGTGGGAGCTGTATGAGGAGATGGAGTTCGACCTCGTGTTGCTCGACCTCATGCTGCCCGGCATCTCAGGCACCACACTCTGCAGGCGCATGCACGAGCTGCGCCGTGTGCCGATCATCATGGTGACAGCGAAATCAACCGAGAATGATGTGATCGTAGGGCTCGAAATCGGTGCCGACGACTATGTGACCAAACCGTACTCCTTCCGCGAACTGCTCGCCAGGATCCATGCGGTGTTGCGTCGCAGTCTCGAGCCACGGGCTTCTGGAACACCCGGAGGGAACGATGAGACGCTTACATGCGGGCCCATCGAGATGTCGGTGGCCTCGCACGAAGTGCGCATTCACGGTGAACTGACCCAGTTCCCGCTCAAGGAATTCGAGGTGCTCGAATACCTGATGCGCAATAAGGGCCGCGTGCTCACCAGACAGCAGCTGATCGGCCGCGTCTGGGGCAGCGATTACGTGGGTGACACGAAAACGCTCGACGTGCATGTCAAGCGCATCCGGGCGAAGATCGAGGCCGATCCGTCGAATCCGGCACTGCTGACGACGGTGCGCGGTCTCGGGTACAGAATCTGCGACGAACGTTCACGCTAAATTCACCGTTCGCCTCAATACGACTCCCCACCCTCCTCTACACTGA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2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GGCATTGCCGGCCGAGGAGTTCGAACATGTCTCGGCACGCGCCGGACTCATTGCGGAACGGCGCGTGAAGCGCGAGGAGGCGCTCGAGAACTTCGGCAAACCGGGGCGCGACGAGGTGGCGTTCGGCTCGTTGTTCGCGGGGATCGCCAAACGGGCCGGCTGGGTGCCCCATATGAAACTGGCCCAATTGCGTCACGATTGGGCGTCGATCGTGGGCGATGTGATCGCACGCAACACCTGGGTGGGCGCCATCGACAACGGTGTGCTCACCATCCACGCGAAGTCGCCGTCGTGGACCACGCAGCTCACGTTCATGCTGCCCGAGCTGCGCGAGAAGGTGCTCGAGCGCC</w:t>
      </w:r>
      <w:r w:rsidRPr="005C5577">
        <w:rPr>
          <w:rFonts w:ascii="Times New Roman" w:hAnsi="Times New Roman" w:cs="Times New Roman"/>
          <w:sz w:val="24"/>
          <w:szCs w:val="24"/>
        </w:rPr>
        <w:lastRenderedPageBreak/>
        <w:t>TCAATGGCCTCGACATCCGCGACATTCGCGTCACAGGCCCGCAGGCGCATGGGCCCGCCACGCGTCGCAAGCAATATGTGCGGCAGAACATGCACTACCGTCCACAGTGATCCAACTCGGACCGCTTGTGCGGCGAAAAACCAGGAAATCCGCTACAAGCGCGCTAAGAACACGAGTCCCCCCATGCGAGTAGAATCCTTAGTAGTGTAGTTGAACGCCCACAAGGGCGTTTTATTCGTGTTACAGGGCATATCGCCTGT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217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ATGCGTGGCGAGGGGCCTGGATCCGCTTGACGCCAATCTGGTGGTGGCGGATGTGTCCCGTACGTCGAAGACCATATGCCTTGCGGTGTCGCCGGCGCTGAAATCGTTCGGGTTGGGGTCGCGCGCCAGACTGTTCGAAGTGGAGGAGCGTGTCGGGGTGCTCAACGAGCAGCGGCGTCTGCGTGCGCCGGGGCACAGGCTTGCGGGGTCGTCGGTGAGCGCGGCGCAACTGCAGGCTGATCCACGGCTCGGCATTGAATATATTGCCGCCAAACCGCGCATGTCATACTATTTGGACACCAGTGCGAAAATCTACGGCATCTATTTGAACTACGCCTCGAAAGAGGATATCCACGTGTATTCGGTGGACGAGGTGTTCATCGATGTCACGAAATATCTCAAGTATTTCGGGTGCTCGGCCCATGAACTGGCACGTCGCATCGTGGCCGACATTCTCGAGCAGACGGGCATCACGGCCACGGCAGGCATCGGCGCGAACCTGTATTTGGCGAAAGTGGCGATGGATATCGTTGCTAAGCACATCCCCGCGGATGAGGACGGCGTGCGCATTGCCGAACTCGATGAACGCAGGTATCGCGAACTGCTGTGGTCCCACCGGCCTCTCACCGATTTCTGGAGGGTGGGCCGTGGCATAGCCCGCAAATTGGAGCGGCAGGGAATCATGACCATGGGAGACATTGCACGGTGTTCGTTGGGAAGGGCCGGCGAATATTACAACGAGGATCTGCTCTACAGGTTCT</w:t>
      </w:r>
      <w:r w:rsidRPr="005C5577">
        <w:rPr>
          <w:rFonts w:ascii="Times New Roman" w:hAnsi="Times New Roman" w:cs="Times New Roman"/>
          <w:sz w:val="24"/>
          <w:szCs w:val="24"/>
        </w:rPr>
        <w:lastRenderedPageBreak/>
        <w:t>TCGGCGTGAATGCGGAAACGCTCATCGACCATGCTTGGGGTTGGGAGCCATGCACAATCGCCGATATTAAGGCATATACGCCGGAGAATTCCAGCCTGAGCATAGGTCAGGTGCTTGCGCGTCCCTATCCGCATACACAGGCCCACACCGTAGCGAGTGAGATGGCGGACTGCTTGGCGCAGGATCTCGCTGCCAAGGGGGCGGTGACGGACCAGGTCGTGCTGACAGTGGGATTCGACAGGGAGAGTCTTATGGACGGCCGGTACCTCGGGCCCGTAGGCAAGGATCACTATGGGAGACCAGTGCCCAAAAGCGTTCATGGCTCATGTGATCTGGGGCGGTTCACGTCATCGGCCACTGCCATTCGACAGGCGGTGGTGGATGTTTTCGAACGCATTGCGGATTCGCGGCTGTATGTCAGACGCCTCACGGTTGTAGCCGGCCGGGTTCGTATGCTGGGGGAGACCCAGACCTTCGAGCAGCCGAGTCTGTTCGAGGATCTGGAGGGCTCGCAAACACAGCAGCAGGCTACGGCAGATCGCAAGGAACTGAGTCTGCAGCGCACCGTCAACGCACTGCGCAGCCGGTTCGGCGCGGCATCGGTGATCAAAGGCGTGAACCTCGATGAGGGGGCGA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33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GTTCCTCACCCGCGTTTACATGGCACTGCGATGGCACGGTGTGCGGATGCTTCCGTATGCCGTGCCATTTCTGTAGATTCAGCGGTCGAACTTTCGGAAGGTTCCGCGAAGCAGGCCATTTCAGGGCATCTTTCCGGCAGATTGTTCGGAAGGTTCCGTGAGATGTGCCGTCGCGGGGTGCATTCGCGGCGTATCCTTCGGATGCTTCCGCAGATTGAGCCATTCAGATGCGAATCTGTGGCATATTGTACGGAGTCTTCCGTGTGATATGCCGTTCGGCGCTCGCGGGTGTCGGTGCGGCTGGTCGGCTGTGCCAATCTGGTCTCAGATTGGCACAACATACGCGCAATACCGCGTGACCTTTGCAAAGCGAGTCCCGTAATGACAATGAAGCGGCTCGGCTACAGGG</w:t>
      </w:r>
      <w:r w:rsidRPr="005C5577">
        <w:rPr>
          <w:rFonts w:ascii="Times New Roman" w:hAnsi="Times New Roman" w:cs="Times New Roman"/>
          <w:sz w:val="24"/>
          <w:szCs w:val="24"/>
        </w:rPr>
        <w:lastRenderedPageBreak/>
        <w:t>CCGTATTTGCACGGGCAATCTCATATTGGTGAGGAGGCGGGAGACAACATTGCCTCACACGGCATTTTATTAGGTAATCGACGTAAATATGTCGTGTGAGAAGAAGGGGTGAGACTGCGCAGTGCTCGACGCGCCATTGCACATGCGCGGATCTACAGGTACCGCGGCGCCGCGGTCTGGCAACGGCGGGCAAACAGGTGTTCGATTGCGGTGCCGTAATCTGCGGAGTAGGGAAGTATGAATTCGAACATGTGTTTGAGTTACACGCATGTAGTTTTCCACAAATGTGGAAAACGTTGTGGATAACATGGGTATAGCGTATGGATAAGTGCTCAAGTTATCCACATGGTTATGCACAATCGGTGCAATTCCAATGGTTTCTGCTGTGGAATATTGTGGACAACGTTATCCACAATGGGCAGCGGGGAGTGTGGGCAATCTAGAAATAGGCAACAAGCTGCACGGTATGCCCGTATATAGTGGCAAAATAAGGCAATTTCGGCATGTT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36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GGAATCGGTACCGGCATCGCGCTGCGTCTGCTGCGCGAACGGGAAGGCGGATTGATACGTTTGCAGGTCATGGTGCGGTGCACTCGTGACCCGGCGGGGGACTCGTCCGTTGATGTTCACCATGGTGGTGTCGCTCAGCGCGGTCTGCTGGTCGAGCAGACGGCGCTCGATGCGGGAGAGCACACGCGCCACGGTCAGCGCGTCCTGCGGACGATCCGCAGGGTCTTTCGCAAGCATCGACATGACGAATTGGGAAAGCTGGAAATCCACGGTGTTCGGCAACGGGGGCACCGGATTGTTCACATGGGCGGCGGCGATGTCGACCGGCGTCGCCCCGGTGAACGGACGATGCCCGCACAGGCCCTCGTAGGCCACGACACCGAGCGAATAGATGTCGGACTGTGGCGTGGCCTGCTGGCCTTGCGCCTGCTCCGGCGAGATGTACTGCGCGGTGCCCACCACCATGCCGTCCTGCGTGATCTGCTCCTGGTTCGTGGAGTAGGAGACGCCGAAATCGGTGATTTTCACTTCGCCGTTGTCGGAGACCATGATGTT</w:t>
      </w:r>
      <w:r w:rsidRPr="005C5577">
        <w:rPr>
          <w:rFonts w:ascii="Times New Roman" w:hAnsi="Times New Roman" w:cs="Times New Roman"/>
          <w:sz w:val="24"/>
          <w:szCs w:val="24"/>
        </w:rPr>
        <w:lastRenderedPageBreak/>
        <w:t>CGCCGGCTTCACATCGCGGTGGATCACACCATGCGAGTGGGCGACGAACAGCCCGCGGGCGGTCTGGATGAGAATAGGCAGCAGACGAATCGGGTCCATGGGGCCATCAAGCTCGTGGTAGAGGTCTGCCAACGACTTGCTCGGCACATATTCCATGATGAGGAAGCCGATGCCGTCGTGCTCGTAGTATTCGAACAACGCGGCGATGTTCGGGTGCGCCAGATTGGCGGAATTGCGGGCCTCCGCACGCAGGCGGCGCAGTTTGGACTCCTGGTTCGTCGTGTCTTTGCGCAGCGCCTTGATGGCCACGGGACGACCGAGCTGAATGTCGTAGCCCTTCCACACCTCGCCCATACCGCCCTGGGCCAGACGCGAGTCG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392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CCATAGGAATGAGTAAGCCCCCGCCAAAGTGCCTGCTCTGCCCGATAGCGAGAATCTCATCTTTAATCACATTCTCAAATGCAATCAATCCGGTCGATGCCGTAATCATGAAGCCCTCACGCATTCTGTGCACATAATCCCCCATATCTGGGCGAGCCACGGTACGCGCTGCAAGAATACGTACAAAAGAATCTCCTGCAGTCACTGCATCAATGAGATCCCAGTACTTACCCCTGCCTCTTTTTTCGGCAATTTGCCCACGGAACACGTTCCGAAATACGTGCCCTATGGAAACCGCAAGATTGCATTCCGCGGTCCACGACCTGCTTTGTCCGGCGGGGCTTTTTTCAGCTTGTGTTTCATTGACCGAAAATGGCATAGGTGACCATATTCGATGCATGCCATCCCTTGGTTTACTCCACAGATGCACCCCTTCTCCAGGGATTGGATTCCCTAATCGGAGTGCAGGCTTGCTGTGTGAATAGTATATTCTGGAGTTGGCCAACGAACGTACTAGCGTACCCAATTTCCGCAATTCCCCAGCATCCATTTCGCTGGGAATCATCAAAATGAAGGCAGGAAGAGACTCTGCGATTCTCTGGTCTGCAATCAACGACGCATAATCTTTCCGCAGAACTTGAATGGCGATGTTATTCGCCGGACGTTTAA</w:t>
      </w:r>
      <w:r w:rsidRPr="005C5577">
        <w:rPr>
          <w:rFonts w:ascii="Times New Roman" w:hAnsi="Times New Roman" w:cs="Times New Roman"/>
          <w:sz w:val="24"/>
          <w:szCs w:val="24"/>
        </w:rPr>
        <w:lastRenderedPageBreak/>
        <w:t>CCATAGAATCGGTGGACCACCGACCGGTCAGATATGGACTAACATCCGTACCCCAACGTCGCACTAATAAGCGGTGCAACGCCACACACCATGCAGTCAATTCATCATCCCGAGGATTCCACGCCGAAGCATTCGACTCCACGCGCGCGGGAATGATAATCATACGAGTCCATGGCAGCTGTACTGCCGACTTGGCTTGTTTCTGAGGGCTGTAGGTACTGCGATGTACACACTGCAATCTTTTCTCAGATCTGACTTCTGTGTCTTTTTTTGTGGATGAATCCTTCGGAATCTTAGAGGCTGGATGTGGATTAGCCTGAGTGTAATGCTCCATCAGCTCCTGATGAAGCCCCGGCGCAGGGCAAGGCAATTCGCGCGCACGCTCGACTTCCATCAATGATTGTGATTCCGGACGCAGCATATACGAATCAGGAAGGGGGAAATCAAATCCCTCCTCGACAGTAATACGTACAGGACTTCCAGCGCCACCCAAGAATGGAATCTCCCAACACAAATCTGCAATTGTACTGCACTCTTCGTCGTCTGGGCCATTTTTCCACTCGAGGATCATATCCCCTTGTTCATCAGTACGGTACATCACAGCCGACCGGGCCCGCTCCGCTTTGGGAGCTTTGTCTGCTTTACGCCTATAAGCAATGGCATTATGGGAGGTTGGAGATTGCGAAACTATCTCCGGAAAACGAATCGCTTCCGGCGGATTCGATTCCAACCATTCGAGTGCTGCGTTCAAACGCTTGTCAAGCATACCCTGTGAATTTTCAGATGAAAAAACGGTATGTGCGGCTGATACCATTGCCTGATATAAACGCATGGGAGTTGGAAAAGATTCCTTCTCCCCATATTCGCTTGCTCCTTGATAGGAAGCAAGAAGGAAGT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466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TCCATTTCAAAAGAAATCAGACGGACCCCCTAATAAGGAAAGGGAGCCACACAAAAAACCTCCGCCATCCATCAAAACCCGACAGGATTACCCACACGAAACCATGCAGGCGGACAACGGAACTGGCATCATAAAAGACGACCAAGAACC</w:t>
      </w:r>
      <w:r w:rsidRPr="005C5577">
        <w:rPr>
          <w:rFonts w:ascii="Times New Roman" w:hAnsi="Times New Roman" w:cs="Times New Roman"/>
          <w:sz w:val="24"/>
          <w:szCs w:val="24"/>
        </w:rPr>
        <w:lastRenderedPageBreak/>
        <w:t>ACAACGGCCACGACAGCCGAAGCGACATCAACCTTGGTCAAGTAGTACAGTACACGCTATTGAGTTCTCAAACCACCACCACACACCCACAACCCCGACCCGGGAACCCCGGCAGGCCGTGAGCGGCAGCAAAAGAAAAACCTACACCACAACCCCCACCCACGCAACCCCACCCCCAACCACACACCCCCAAACCCCAACAAACACAACACCACCACCGGCGTGTCGAAAACCAGCCAAAACACCAACCAACACCCACACACAAAAACACCAACCACACCACACAGACGAAACCCACCACGAGCGCAACAACGCAGAACGGGAACCCCGAATAGGGGTTCCCGTCCGCATTCAGAAAGCG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64</w:t>
      </w:r>
    </w:p>
    <w:p w:rsidR="005F7757" w:rsidRPr="005C5577" w:rsidRDefault="005F7757" w:rsidP="006950C4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577">
        <w:rPr>
          <w:rFonts w:ascii="Times New Roman" w:hAnsi="Times New Roman" w:cs="Times New Roman"/>
          <w:sz w:val="24"/>
          <w:szCs w:val="24"/>
        </w:rPr>
        <w:t>TTCCGTATGGCATGCCGTTTTCAGACTTCTTCGCGGTCGGTTTTGCGGATGCTTCCGAAAGCTATGCTGTTTTCAGACCATTCCGTGGCGCGTTTCTCGGATACCTCCGAGAGGCATGCCATTTTGGAGCCTTCTGGCAGTACGTTTCTCGGATGCTTCCGTACGCTGTGCTGCGGGGAAGACGGCCTGCGGTTTGGTTCTCGGATGCTTCCGTGAGATGTGCCTCTGATGGGGTGGTTTCTGGCCCATCTCTCGGATGCGTCCGTATGCTGTGCCGCTGCAGGGGTGGTTTGCGGTCCGTTGTGCGGATGCTTCCGTAGGCTGTGCCATTTTAGATTCCTTTGTGGCACGTTTCTCGGATGCTTCCGAAAGCTGTGCCGTTGGCGGGGTGGTTAGTGGCACATCCCACGGATGCTTCCGTATGTTGCACCGCATTGGCGGGCAGCACGCGGGGGCGGCCACTGTACTCCAGATTGGTTTTCGCATAATCTATATATGTAT</w:t>
      </w:r>
    </w:p>
    <w:p w:rsidR="005F7757" w:rsidRPr="00BD138E" w:rsidRDefault="005F7757" w:rsidP="006950C4">
      <w:pPr>
        <w:pStyle w:val="ab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138E">
        <w:rPr>
          <w:rFonts w:ascii="Times New Roman" w:hAnsi="Times New Roman" w:cs="Times New Roman"/>
          <w:b/>
          <w:bCs/>
          <w:sz w:val="24"/>
          <w:szCs w:val="24"/>
        </w:rPr>
        <w:t>IGR-93</w:t>
      </w:r>
    </w:p>
    <w:p w:rsidR="005F7757" w:rsidRPr="006950C4" w:rsidRDefault="005F7757" w:rsidP="006950C4">
      <w:pPr>
        <w:pStyle w:val="ab"/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6950C4">
        <w:rPr>
          <w:rFonts w:ascii="Times New Roman" w:hAnsi="Times New Roman" w:cs="Times New Roman"/>
          <w:sz w:val="24"/>
          <w:szCs w:val="24"/>
        </w:rPr>
        <w:t>TGGTGTGACGATGGCTCGGTGGCCTCGATTTGCAAAACGTTGGAATTCCAACATTGTTATGGTCATGGGTTTGTGGGTGCCGTCACACCAAAGCGGTTT</w:t>
      </w:r>
      <w:r w:rsidRPr="006950C4">
        <w:rPr>
          <w:rFonts w:ascii="Times New Roman" w:hAnsi="Times New Roman" w:cs="Times New Roman"/>
          <w:sz w:val="24"/>
          <w:szCs w:val="24"/>
        </w:rPr>
        <w:lastRenderedPageBreak/>
        <w:t>GCGTCACACCAAAACCATGTGAGCGTGGGAGACGTTGCCGGCACGACGTTTGGCTCGTCTTGCCGTCGTCTCGTTGTGTGTTACGGCCTTTTGGCTTACGGGCTGGGATTTTCTGTTACGGGCTAAGGTAGCCGCTACGGGCCAAGATAACGCTTACGGGCTAGGATTTTTGGTTACGGGCTAAAAGGGGCGTTGTATTCGGCAACAACAATCGTTGGAAAATGGCGGTTTTGTGTTTTTGGGGAATTGCTGGATACTTGCCAGGTTGCAGATTTTCGCTAGCCCGTAACCGAAAGGCCTAGCCCGTAAGGAGTTGGCTGGCCCGTAAGGGGCCCCATAGCCCGTAACAGCTGGTGACATCCCGTAACGGATAAGGACATCCCGTAAGAGATTATGACATCCCGTAACAGAAAACCTTAGCCCGTAACGTTGTATGAGACGGAGACGCGAAAAGAGAAAGGCGGCCAACCGTGGGGCTGGCCGCCTACTTGCGGGGTTGCGGAATGTATGTAGGTCGGTTGCCTACTTATGGGGTTGCGGAATGTGCGTAGGTTAGTTGCCTACTTGAACGCGATGATATCGGATG</w:t>
      </w:r>
    </w:p>
    <w:sectPr w:rsidR="005F7757" w:rsidRPr="006950C4" w:rsidSect="00C049BB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F78" w:rsidRDefault="00B90F78" w:rsidP="00072F94">
      <w:pPr>
        <w:ind w:firstLine="480"/>
      </w:pPr>
      <w:r>
        <w:separator/>
      </w:r>
    </w:p>
  </w:endnote>
  <w:endnote w:type="continuationSeparator" w:id="0">
    <w:p w:rsidR="00B90F78" w:rsidRDefault="00B90F78" w:rsidP="00072F94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7757" w:rsidRDefault="005F7757" w:rsidP="00072F94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F78" w:rsidRDefault="00B90F78" w:rsidP="00072F94">
      <w:pPr>
        <w:ind w:firstLine="480"/>
      </w:pPr>
      <w:r>
        <w:separator/>
      </w:r>
    </w:p>
  </w:footnote>
  <w:footnote w:type="continuationSeparator" w:id="0">
    <w:p w:rsidR="00B90F78" w:rsidRDefault="00B90F78" w:rsidP="00072F94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7757" w:rsidRDefault="005F7757" w:rsidP="00072F94">
    <w:pPr>
      <w:pStyle w:val="a9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220FB"/>
    <w:multiLevelType w:val="hybridMultilevel"/>
    <w:tmpl w:val="6E98605C"/>
    <w:lvl w:ilvl="0" w:tplc="2354A0B8">
      <w:start w:val="1"/>
      <w:numFmt w:val="decimal"/>
      <w:pStyle w:val="2"/>
      <w:lvlText w:val="%1.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F5F0623"/>
    <w:multiLevelType w:val="multilevel"/>
    <w:tmpl w:val="2FAAE0D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ascii="Arial" w:hAnsi="Arial" w:cs="Arial"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1146" w:hanging="862"/>
      </w:pPr>
      <w:rPr>
        <w:rFonts w:ascii="Arial" w:hAnsi="Arial" w:cs="Arial" w:hint="default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1831" w:hanging="1264"/>
      </w:pPr>
      <w:rPr>
        <w:rFonts w:ascii="Arial" w:hAnsi="Arial" w:cs="Arial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2">
    <w:nsid w:val="652C24C5"/>
    <w:multiLevelType w:val="hybridMultilevel"/>
    <w:tmpl w:val="B6B83786"/>
    <w:lvl w:ilvl="0" w:tplc="04102FD8">
      <w:start w:val="1"/>
      <w:numFmt w:val="decimal"/>
      <w:pStyle w:val="a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0"/>
  </w:num>
  <w:num w:numId="6">
    <w:abstractNumId w:val="1"/>
  </w:num>
  <w:num w:numId="7">
    <w:abstractNumId w:val="0"/>
  </w:num>
  <w:num w:numId="8">
    <w:abstractNumId w:val="1"/>
  </w:num>
  <w:num w:numId="9">
    <w:abstractNumId w:val="1"/>
  </w:num>
  <w:num w:numId="10">
    <w:abstractNumId w:val="0"/>
  </w:num>
  <w:num w:numId="11">
    <w:abstractNumId w:val="0"/>
  </w:num>
  <w:num w:numId="12">
    <w:abstractNumId w:val="1"/>
  </w:num>
  <w:num w:numId="13">
    <w:abstractNumId w:val="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94F5B"/>
    <w:rsid w:val="00000E8F"/>
    <w:rsid w:val="0000126B"/>
    <w:rsid w:val="00001B2B"/>
    <w:rsid w:val="00002307"/>
    <w:rsid w:val="000030AF"/>
    <w:rsid w:val="00003C09"/>
    <w:rsid w:val="000045B8"/>
    <w:rsid w:val="00004AB5"/>
    <w:rsid w:val="0000588F"/>
    <w:rsid w:val="000062F8"/>
    <w:rsid w:val="00006842"/>
    <w:rsid w:val="00006D38"/>
    <w:rsid w:val="00011B09"/>
    <w:rsid w:val="00011D5E"/>
    <w:rsid w:val="0001261F"/>
    <w:rsid w:val="00012F41"/>
    <w:rsid w:val="000134FB"/>
    <w:rsid w:val="00013728"/>
    <w:rsid w:val="00014572"/>
    <w:rsid w:val="000145BD"/>
    <w:rsid w:val="000148CD"/>
    <w:rsid w:val="00014EE3"/>
    <w:rsid w:val="00015FE6"/>
    <w:rsid w:val="000165F7"/>
    <w:rsid w:val="00016A36"/>
    <w:rsid w:val="0001778F"/>
    <w:rsid w:val="00017F39"/>
    <w:rsid w:val="0002071B"/>
    <w:rsid w:val="00020A7D"/>
    <w:rsid w:val="00020F93"/>
    <w:rsid w:val="00021B66"/>
    <w:rsid w:val="00022636"/>
    <w:rsid w:val="0002684E"/>
    <w:rsid w:val="0002694A"/>
    <w:rsid w:val="00027119"/>
    <w:rsid w:val="000275C7"/>
    <w:rsid w:val="00027694"/>
    <w:rsid w:val="00027F71"/>
    <w:rsid w:val="00031DF3"/>
    <w:rsid w:val="0003214F"/>
    <w:rsid w:val="000332B7"/>
    <w:rsid w:val="000333BF"/>
    <w:rsid w:val="00033774"/>
    <w:rsid w:val="000345EB"/>
    <w:rsid w:val="000349C9"/>
    <w:rsid w:val="00034A2A"/>
    <w:rsid w:val="0003578F"/>
    <w:rsid w:val="00035CC5"/>
    <w:rsid w:val="00037919"/>
    <w:rsid w:val="000400CB"/>
    <w:rsid w:val="0004075F"/>
    <w:rsid w:val="00040AFD"/>
    <w:rsid w:val="00041799"/>
    <w:rsid w:val="0004180B"/>
    <w:rsid w:val="00042012"/>
    <w:rsid w:val="0004228E"/>
    <w:rsid w:val="00042849"/>
    <w:rsid w:val="0004297A"/>
    <w:rsid w:val="0004343B"/>
    <w:rsid w:val="00044060"/>
    <w:rsid w:val="000444FF"/>
    <w:rsid w:val="00045279"/>
    <w:rsid w:val="000455EA"/>
    <w:rsid w:val="00045BAF"/>
    <w:rsid w:val="00051021"/>
    <w:rsid w:val="00053471"/>
    <w:rsid w:val="0005389B"/>
    <w:rsid w:val="00053AF8"/>
    <w:rsid w:val="000540D2"/>
    <w:rsid w:val="0005508E"/>
    <w:rsid w:val="000551F1"/>
    <w:rsid w:val="00055218"/>
    <w:rsid w:val="00055460"/>
    <w:rsid w:val="00055985"/>
    <w:rsid w:val="000560D4"/>
    <w:rsid w:val="000566E0"/>
    <w:rsid w:val="00056CE5"/>
    <w:rsid w:val="00057595"/>
    <w:rsid w:val="000579D2"/>
    <w:rsid w:val="00057B18"/>
    <w:rsid w:val="00057C4D"/>
    <w:rsid w:val="0006012E"/>
    <w:rsid w:val="00060201"/>
    <w:rsid w:val="000603E5"/>
    <w:rsid w:val="000611B1"/>
    <w:rsid w:val="000619CC"/>
    <w:rsid w:val="00061EC7"/>
    <w:rsid w:val="00062041"/>
    <w:rsid w:val="000622BE"/>
    <w:rsid w:val="0006608C"/>
    <w:rsid w:val="00067347"/>
    <w:rsid w:val="00067A4E"/>
    <w:rsid w:val="00067B4B"/>
    <w:rsid w:val="00067BDF"/>
    <w:rsid w:val="0007016B"/>
    <w:rsid w:val="00070394"/>
    <w:rsid w:val="00070532"/>
    <w:rsid w:val="000707D3"/>
    <w:rsid w:val="00070E4A"/>
    <w:rsid w:val="00071845"/>
    <w:rsid w:val="00071BB0"/>
    <w:rsid w:val="00071DB1"/>
    <w:rsid w:val="00072F94"/>
    <w:rsid w:val="00074759"/>
    <w:rsid w:val="000758BF"/>
    <w:rsid w:val="00075DCB"/>
    <w:rsid w:val="00076E47"/>
    <w:rsid w:val="00076FD4"/>
    <w:rsid w:val="00077A53"/>
    <w:rsid w:val="00077DB3"/>
    <w:rsid w:val="00077E33"/>
    <w:rsid w:val="00077F8D"/>
    <w:rsid w:val="000806B9"/>
    <w:rsid w:val="0008085A"/>
    <w:rsid w:val="00080B62"/>
    <w:rsid w:val="000819E3"/>
    <w:rsid w:val="00082E05"/>
    <w:rsid w:val="0008308A"/>
    <w:rsid w:val="000830CC"/>
    <w:rsid w:val="000831B8"/>
    <w:rsid w:val="000839E7"/>
    <w:rsid w:val="00083EDE"/>
    <w:rsid w:val="00084288"/>
    <w:rsid w:val="0008735F"/>
    <w:rsid w:val="000877C6"/>
    <w:rsid w:val="000904F3"/>
    <w:rsid w:val="00090608"/>
    <w:rsid w:val="00091848"/>
    <w:rsid w:val="00091D85"/>
    <w:rsid w:val="000923CD"/>
    <w:rsid w:val="0009244C"/>
    <w:rsid w:val="00093625"/>
    <w:rsid w:val="0009373E"/>
    <w:rsid w:val="00093B21"/>
    <w:rsid w:val="000941F5"/>
    <w:rsid w:val="0009508D"/>
    <w:rsid w:val="00095117"/>
    <w:rsid w:val="00095376"/>
    <w:rsid w:val="00096958"/>
    <w:rsid w:val="00096AB9"/>
    <w:rsid w:val="0009735E"/>
    <w:rsid w:val="00097E54"/>
    <w:rsid w:val="000A033A"/>
    <w:rsid w:val="000A06F9"/>
    <w:rsid w:val="000A102A"/>
    <w:rsid w:val="000A1365"/>
    <w:rsid w:val="000A1CAF"/>
    <w:rsid w:val="000A2498"/>
    <w:rsid w:val="000A2CBE"/>
    <w:rsid w:val="000A3B61"/>
    <w:rsid w:val="000A3CEE"/>
    <w:rsid w:val="000A3E36"/>
    <w:rsid w:val="000A4462"/>
    <w:rsid w:val="000A490D"/>
    <w:rsid w:val="000A4F70"/>
    <w:rsid w:val="000A4F72"/>
    <w:rsid w:val="000A534A"/>
    <w:rsid w:val="000A5774"/>
    <w:rsid w:val="000A58C9"/>
    <w:rsid w:val="000A62F3"/>
    <w:rsid w:val="000A6986"/>
    <w:rsid w:val="000A77B5"/>
    <w:rsid w:val="000B12CF"/>
    <w:rsid w:val="000B188F"/>
    <w:rsid w:val="000B18F3"/>
    <w:rsid w:val="000B1CFA"/>
    <w:rsid w:val="000B20E5"/>
    <w:rsid w:val="000B3288"/>
    <w:rsid w:val="000B3983"/>
    <w:rsid w:val="000B59BF"/>
    <w:rsid w:val="000C0000"/>
    <w:rsid w:val="000C02ED"/>
    <w:rsid w:val="000C059C"/>
    <w:rsid w:val="000C1679"/>
    <w:rsid w:val="000C1D20"/>
    <w:rsid w:val="000C2D3C"/>
    <w:rsid w:val="000C3BE4"/>
    <w:rsid w:val="000C447E"/>
    <w:rsid w:val="000C4A7C"/>
    <w:rsid w:val="000C5912"/>
    <w:rsid w:val="000C5B43"/>
    <w:rsid w:val="000C5F19"/>
    <w:rsid w:val="000C619C"/>
    <w:rsid w:val="000C663B"/>
    <w:rsid w:val="000C6692"/>
    <w:rsid w:val="000C6B45"/>
    <w:rsid w:val="000C6F63"/>
    <w:rsid w:val="000C7206"/>
    <w:rsid w:val="000C7494"/>
    <w:rsid w:val="000D01E5"/>
    <w:rsid w:val="000D0467"/>
    <w:rsid w:val="000D0A36"/>
    <w:rsid w:val="000D10D1"/>
    <w:rsid w:val="000D3347"/>
    <w:rsid w:val="000D3BB0"/>
    <w:rsid w:val="000D3EB2"/>
    <w:rsid w:val="000D3ECC"/>
    <w:rsid w:val="000D45BD"/>
    <w:rsid w:val="000D4E92"/>
    <w:rsid w:val="000D4FB1"/>
    <w:rsid w:val="000D50D3"/>
    <w:rsid w:val="000D51CD"/>
    <w:rsid w:val="000D5242"/>
    <w:rsid w:val="000D585A"/>
    <w:rsid w:val="000D5DE9"/>
    <w:rsid w:val="000D74F0"/>
    <w:rsid w:val="000E14FD"/>
    <w:rsid w:val="000E19B6"/>
    <w:rsid w:val="000E2875"/>
    <w:rsid w:val="000E2B11"/>
    <w:rsid w:val="000E2C0C"/>
    <w:rsid w:val="000E2CFD"/>
    <w:rsid w:val="000E3091"/>
    <w:rsid w:val="000E3334"/>
    <w:rsid w:val="000E38B5"/>
    <w:rsid w:val="000E529F"/>
    <w:rsid w:val="000E5A44"/>
    <w:rsid w:val="000E6A63"/>
    <w:rsid w:val="000E7C53"/>
    <w:rsid w:val="000F0237"/>
    <w:rsid w:val="000F139F"/>
    <w:rsid w:val="000F18ED"/>
    <w:rsid w:val="000F1992"/>
    <w:rsid w:val="000F2B99"/>
    <w:rsid w:val="000F336D"/>
    <w:rsid w:val="000F3B2E"/>
    <w:rsid w:val="000F3E83"/>
    <w:rsid w:val="000F45A3"/>
    <w:rsid w:val="000F57AB"/>
    <w:rsid w:val="000F7248"/>
    <w:rsid w:val="000F7417"/>
    <w:rsid w:val="00100B4C"/>
    <w:rsid w:val="00100BAC"/>
    <w:rsid w:val="00100CFF"/>
    <w:rsid w:val="00100D59"/>
    <w:rsid w:val="0010141E"/>
    <w:rsid w:val="00101726"/>
    <w:rsid w:val="00101988"/>
    <w:rsid w:val="001022E7"/>
    <w:rsid w:val="00102E17"/>
    <w:rsid w:val="00102F5B"/>
    <w:rsid w:val="001031B7"/>
    <w:rsid w:val="001043D2"/>
    <w:rsid w:val="00104C54"/>
    <w:rsid w:val="00104F7C"/>
    <w:rsid w:val="00106BFE"/>
    <w:rsid w:val="00106EF4"/>
    <w:rsid w:val="0010760E"/>
    <w:rsid w:val="00107DBC"/>
    <w:rsid w:val="00110617"/>
    <w:rsid w:val="001106A8"/>
    <w:rsid w:val="00110AA4"/>
    <w:rsid w:val="00114D39"/>
    <w:rsid w:val="00116394"/>
    <w:rsid w:val="00116566"/>
    <w:rsid w:val="00117D76"/>
    <w:rsid w:val="00117E1E"/>
    <w:rsid w:val="0012023E"/>
    <w:rsid w:val="00121475"/>
    <w:rsid w:val="0012261D"/>
    <w:rsid w:val="001236C9"/>
    <w:rsid w:val="00123700"/>
    <w:rsid w:val="001246F1"/>
    <w:rsid w:val="00124C93"/>
    <w:rsid w:val="0012684E"/>
    <w:rsid w:val="001304B9"/>
    <w:rsid w:val="0013089C"/>
    <w:rsid w:val="00130F92"/>
    <w:rsid w:val="001316E8"/>
    <w:rsid w:val="001320B4"/>
    <w:rsid w:val="0013368E"/>
    <w:rsid w:val="0013398E"/>
    <w:rsid w:val="00133B18"/>
    <w:rsid w:val="00134B93"/>
    <w:rsid w:val="00135A6D"/>
    <w:rsid w:val="00135CDF"/>
    <w:rsid w:val="00136299"/>
    <w:rsid w:val="00136E89"/>
    <w:rsid w:val="00140E6A"/>
    <w:rsid w:val="001413F3"/>
    <w:rsid w:val="001416F3"/>
    <w:rsid w:val="0014194E"/>
    <w:rsid w:val="00141DBE"/>
    <w:rsid w:val="00142001"/>
    <w:rsid w:val="00142139"/>
    <w:rsid w:val="001425F4"/>
    <w:rsid w:val="00143EE0"/>
    <w:rsid w:val="001446BB"/>
    <w:rsid w:val="00144CAF"/>
    <w:rsid w:val="00144E38"/>
    <w:rsid w:val="001453AF"/>
    <w:rsid w:val="00146339"/>
    <w:rsid w:val="00146981"/>
    <w:rsid w:val="0014792C"/>
    <w:rsid w:val="00147957"/>
    <w:rsid w:val="00150A6B"/>
    <w:rsid w:val="00150E3F"/>
    <w:rsid w:val="00151647"/>
    <w:rsid w:val="001519B9"/>
    <w:rsid w:val="00151DEF"/>
    <w:rsid w:val="00151F01"/>
    <w:rsid w:val="00152D0F"/>
    <w:rsid w:val="00153716"/>
    <w:rsid w:val="00153EBA"/>
    <w:rsid w:val="00156402"/>
    <w:rsid w:val="001579C7"/>
    <w:rsid w:val="00160470"/>
    <w:rsid w:val="00160FF4"/>
    <w:rsid w:val="001610BE"/>
    <w:rsid w:val="00161933"/>
    <w:rsid w:val="00161C98"/>
    <w:rsid w:val="00162A0F"/>
    <w:rsid w:val="00162A7D"/>
    <w:rsid w:val="00162B84"/>
    <w:rsid w:val="0016311C"/>
    <w:rsid w:val="001640E9"/>
    <w:rsid w:val="00165468"/>
    <w:rsid w:val="001656F0"/>
    <w:rsid w:val="00166E8D"/>
    <w:rsid w:val="001670DB"/>
    <w:rsid w:val="0016720A"/>
    <w:rsid w:val="00167AB0"/>
    <w:rsid w:val="00170FB3"/>
    <w:rsid w:val="001711B9"/>
    <w:rsid w:val="00171BF1"/>
    <w:rsid w:val="0017230B"/>
    <w:rsid w:val="00174881"/>
    <w:rsid w:val="00175286"/>
    <w:rsid w:val="00175EDB"/>
    <w:rsid w:val="00176564"/>
    <w:rsid w:val="0017771A"/>
    <w:rsid w:val="00177887"/>
    <w:rsid w:val="00180044"/>
    <w:rsid w:val="001808C4"/>
    <w:rsid w:val="00180C86"/>
    <w:rsid w:val="00180FCB"/>
    <w:rsid w:val="001826B9"/>
    <w:rsid w:val="001826BE"/>
    <w:rsid w:val="00182B36"/>
    <w:rsid w:val="00183488"/>
    <w:rsid w:val="001836FA"/>
    <w:rsid w:val="001870CF"/>
    <w:rsid w:val="001878BD"/>
    <w:rsid w:val="00190320"/>
    <w:rsid w:val="001917C6"/>
    <w:rsid w:val="00194EF4"/>
    <w:rsid w:val="001955A6"/>
    <w:rsid w:val="0019716D"/>
    <w:rsid w:val="00197BE8"/>
    <w:rsid w:val="001A006B"/>
    <w:rsid w:val="001A0F1E"/>
    <w:rsid w:val="001A1FA6"/>
    <w:rsid w:val="001A30D8"/>
    <w:rsid w:val="001A3114"/>
    <w:rsid w:val="001A361F"/>
    <w:rsid w:val="001A3D00"/>
    <w:rsid w:val="001A3E92"/>
    <w:rsid w:val="001A44C6"/>
    <w:rsid w:val="001A5061"/>
    <w:rsid w:val="001A5ACC"/>
    <w:rsid w:val="001A5BB8"/>
    <w:rsid w:val="001A7560"/>
    <w:rsid w:val="001A7803"/>
    <w:rsid w:val="001A784A"/>
    <w:rsid w:val="001A7CC9"/>
    <w:rsid w:val="001B16E9"/>
    <w:rsid w:val="001B19F5"/>
    <w:rsid w:val="001B235A"/>
    <w:rsid w:val="001B3584"/>
    <w:rsid w:val="001B359B"/>
    <w:rsid w:val="001B35E8"/>
    <w:rsid w:val="001B4139"/>
    <w:rsid w:val="001B4222"/>
    <w:rsid w:val="001B4223"/>
    <w:rsid w:val="001B423A"/>
    <w:rsid w:val="001B4985"/>
    <w:rsid w:val="001B50EB"/>
    <w:rsid w:val="001B527E"/>
    <w:rsid w:val="001B59B3"/>
    <w:rsid w:val="001B6451"/>
    <w:rsid w:val="001B6A51"/>
    <w:rsid w:val="001C02DC"/>
    <w:rsid w:val="001C0996"/>
    <w:rsid w:val="001C0E6B"/>
    <w:rsid w:val="001C10B9"/>
    <w:rsid w:val="001C1480"/>
    <w:rsid w:val="001C19BF"/>
    <w:rsid w:val="001C1CAE"/>
    <w:rsid w:val="001C237A"/>
    <w:rsid w:val="001C2C12"/>
    <w:rsid w:val="001C3075"/>
    <w:rsid w:val="001C457C"/>
    <w:rsid w:val="001C4D68"/>
    <w:rsid w:val="001C56A8"/>
    <w:rsid w:val="001C5C47"/>
    <w:rsid w:val="001C5DC9"/>
    <w:rsid w:val="001C5E99"/>
    <w:rsid w:val="001C611A"/>
    <w:rsid w:val="001C6B62"/>
    <w:rsid w:val="001C6E04"/>
    <w:rsid w:val="001C78E6"/>
    <w:rsid w:val="001C7B0A"/>
    <w:rsid w:val="001D0E65"/>
    <w:rsid w:val="001D24F8"/>
    <w:rsid w:val="001D2816"/>
    <w:rsid w:val="001D2B8F"/>
    <w:rsid w:val="001D48F2"/>
    <w:rsid w:val="001D5F05"/>
    <w:rsid w:val="001D634B"/>
    <w:rsid w:val="001D63F7"/>
    <w:rsid w:val="001D658B"/>
    <w:rsid w:val="001D65BD"/>
    <w:rsid w:val="001D6894"/>
    <w:rsid w:val="001D74BC"/>
    <w:rsid w:val="001D7D09"/>
    <w:rsid w:val="001E0267"/>
    <w:rsid w:val="001E0C69"/>
    <w:rsid w:val="001E1E1C"/>
    <w:rsid w:val="001E2497"/>
    <w:rsid w:val="001E2E5A"/>
    <w:rsid w:val="001E2F9A"/>
    <w:rsid w:val="001E3266"/>
    <w:rsid w:val="001E3437"/>
    <w:rsid w:val="001E34E9"/>
    <w:rsid w:val="001E375D"/>
    <w:rsid w:val="001E6956"/>
    <w:rsid w:val="001E7A4B"/>
    <w:rsid w:val="001F1045"/>
    <w:rsid w:val="001F17D1"/>
    <w:rsid w:val="001F19B3"/>
    <w:rsid w:val="001F1B3C"/>
    <w:rsid w:val="001F21C0"/>
    <w:rsid w:val="001F24BA"/>
    <w:rsid w:val="001F27FB"/>
    <w:rsid w:val="001F2C44"/>
    <w:rsid w:val="001F3EA2"/>
    <w:rsid w:val="001F43B6"/>
    <w:rsid w:val="001F493A"/>
    <w:rsid w:val="001F49BC"/>
    <w:rsid w:val="001F4C78"/>
    <w:rsid w:val="001F5301"/>
    <w:rsid w:val="001F5608"/>
    <w:rsid w:val="001F5817"/>
    <w:rsid w:val="001F6B22"/>
    <w:rsid w:val="001F6D40"/>
    <w:rsid w:val="001F6F37"/>
    <w:rsid w:val="001F7425"/>
    <w:rsid w:val="002001FC"/>
    <w:rsid w:val="00200E6B"/>
    <w:rsid w:val="00202928"/>
    <w:rsid w:val="00203AA4"/>
    <w:rsid w:val="00205728"/>
    <w:rsid w:val="00205E7D"/>
    <w:rsid w:val="00205E7F"/>
    <w:rsid w:val="0020629A"/>
    <w:rsid w:val="00206586"/>
    <w:rsid w:val="00206BB8"/>
    <w:rsid w:val="00207D21"/>
    <w:rsid w:val="00210A05"/>
    <w:rsid w:val="002114C5"/>
    <w:rsid w:val="00211DF1"/>
    <w:rsid w:val="0021245D"/>
    <w:rsid w:val="0021293C"/>
    <w:rsid w:val="0021397D"/>
    <w:rsid w:val="00213BBE"/>
    <w:rsid w:val="00214A5E"/>
    <w:rsid w:val="00214AF4"/>
    <w:rsid w:val="00214FCC"/>
    <w:rsid w:val="002161DD"/>
    <w:rsid w:val="00216F58"/>
    <w:rsid w:val="00217E51"/>
    <w:rsid w:val="002201A8"/>
    <w:rsid w:val="002202C3"/>
    <w:rsid w:val="00220E4C"/>
    <w:rsid w:val="00220EB6"/>
    <w:rsid w:val="0022190A"/>
    <w:rsid w:val="00221B10"/>
    <w:rsid w:val="00222961"/>
    <w:rsid w:val="00222C85"/>
    <w:rsid w:val="00223DF7"/>
    <w:rsid w:val="00224FB1"/>
    <w:rsid w:val="00225852"/>
    <w:rsid w:val="00226441"/>
    <w:rsid w:val="00227914"/>
    <w:rsid w:val="00230181"/>
    <w:rsid w:val="00230A6F"/>
    <w:rsid w:val="00230AB4"/>
    <w:rsid w:val="00230E8A"/>
    <w:rsid w:val="00231195"/>
    <w:rsid w:val="00231BBA"/>
    <w:rsid w:val="00231BC0"/>
    <w:rsid w:val="00232BB7"/>
    <w:rsid w:val="00232E5C"/>
    <w:rsid w:val="00233008"/>
    <w:rsid w:val="002330E0"/>
    <w:rsid w:val="00234D11"/>
    <w:rsid w:val="00234E72"/>
    <w:rsid w:val="0023505C"/>
    <w:rsid w:val="002351FD"/>
    <w:rsid w:val="002352FB"/>
    <w:rsid w:val="00235786"/>
    <w:rsid w:val="00237002"/>
    <w:rsid w:val="00237533"/>
    <w:rsid w:val="002379AE"/>
    <w:rsid w:val="00237CFF"/>
    <w:rsid w:val="00240FAF"/>
    <w:rsid w:val="002416D5"/>
    <w:rsid w:val="002418B8"/>
    <w:rsid w:val="00241F82"/>
    <w:rsid w:val="002429AE"/>
    <w:rsid w:val="00243540"/>
    <w:rsid w:val="002439B6"/>
    <w:rsid w:val="002446B5"/>
    <w:rsid w:val="002447EE"/>
    <w:rsid w:val="002501E0"/>
    <w:rsid w:val="00250658"/>
    <w:rsid w:val="00250C88"/>
    <w:rsid w:val="00252492"/>
    <w:rsid w:val="00252625"/>
    <w:rsid w:val="002526F6"/>
    <w:rsid w:val="00252738"/>
    <w:rsid w:val="0025375D"/>
    <w:rsid w:val="00253F0B"/>
    <w:rsid w:val="002550BB"/>
    <w:rsid w:val="00255594"/>
    <w:rsid w:val="00255772"/>
    <w:rsid w:val="002557DF"/>
    <w:rsid w:val="00256E25"/>
    <w:rsid w:val="00257426"/>
    <w:rsid w:val="0025785B"/>
    <w:rsid w:val="00257E7F"/>
    <w:rsid w:val="00260205"/>
    <w:rsid w:val="0026086C"/>
    <w:rsid w:val="00260ED4"/>
    <w:rsid w:val="00261540"/>
    <w:rsid w:val="00261739"/>
    <w:rsid w:val="00261758"/>
    <w:rsid w:val="002620EE"/>
    <w:rsid w:val="002621C0"/>
    <w:rsid w:val="0026314D"/>
    <w:rsid w:val="00263D5D"/>
    <w:rsid w:val="00263DFC"/>
    <w:rsid w:val="002652BF"/>
    <w:rsid w:val="002659DF"/>
    <w:rsid w:val="00267231"/>
    <w:rsid w:val="002673FC"/>
    <w:rsid w:val="00267B16"/>
    <w:rsid w:val="00267E4A"/>
    <w:rsid w:val="00270E92"/>
    <w:rsid w:val="002726CE"/>
    <w:rsid w:val="00272AFA"/>
    <w:rsid w:val="00272DAA"/>
    <w:rsid w:val="00273543"/>
    <w:rsid w:val="0027370F"/>
    <w:rsid w:val="00273B4A"/>
    <w:rsid w:val="0027499D"/>
    <w:rsid w:val="00274D09"/>
    <w:rsid w:val="002753A3"/>
    <w:rsid w:val="00275A05"/>
    <w:rsid w:val="00275C95"/>
    <w:rsid w:val="00276E16"/>
    <w:rsid w:val="00277443"/>
    <w:rsid w:val="00277A4C"/>
    <w:rsid w:val="00281046"/>
    <w:rsid w:val="00281087"/>
    <w:rsid w:val="00282424"/>
    <w:rsid w:val="002834C2"/>
    <w:rsid w:val="00283E46"/>
    <w:rsid w:val="00284388"/>
    <w:rsid w:val="0028443B"/>
    <w:rsid w:val="0028520F"/>
    <w:rsid w:val="00285C75"/>
    <w:rsid w:val="00285FEB"/>
    <w:rsid w:val="00286D69"/>
    <w:rsid w:val="002871FE"/>
    <w:rsid w:val="00287E58"/>
    <w:rsid w:val="00290CDC"/>
    <w:rsid w:val="002913EE"/>
    <w:rsid w:val="002916F2"/>
    <w:rsid w:val="00291782"/>
    <w:rsid w:val="00291D59"/>
    <w:rsid w:val="00292111"/>
    <w:rsid w:val="00292EFF"/>
    <w:rsid w:val="002937A6"/>
    <w:rsid w:val="00294D1E"/>
    <w:rsid w:val="00295003"/>
    <w:rsid w:val="002955B9"/>
    <w:rsid w:val="00296F21"/>
    <w:rsid w:val="00297123"/>
    <w:rsid w:val="002A108D"/>
    <w:rsid w:val="002A14BF"/>
    <w:rsid w:val="002A17CA"/>
    <w:rsid w:val="002A3079"/>
    <w:rsid w:val="002A372F"/>
    <w:rsid w:val="002A3F63"/>
    <w:rsid w:val="002A418B"/>
    <w:rsid w:val="002A41F5"/>
    <w:rsid w:val="002A4D9E"/>
    <w:rsid w:val="002A4E2C"/>
    <w:rsid w:val="002A52CE"/>
    <w:rsid w:val="002A5B4B"/>
    <w:rsid w:val="002A5F07"/>
    <w:rsid w:val="002A6AAD"/>
    <w:rsid w:val="002A6F4C"/>
    <w:rsid w:val="002B09EE"/>
    <w:rsid w:val="002B1F59"/>
    <w:rsid w:val="002B25A6"/>
    <w:rsid w:val="002B2CB4"/>
    <w:rsid w:val="002B3252"/>
    <w:rsid w:val="002B3269"/>
    <w:rsid w:val="002B411E"/>
    <w:rsid w:val="002B43B0"/>
    <w:rsid w:val="002B4596"/>
    <w:rsid w:val="002B4A5C"/>
    <w:rsid w:val="002B4E68"/>
    <w:rsid w:val="002B5E48"/>
    <w:rsid w:val="002B6368"/>
    <w:rsid w:val="002B63D7"/>
    <w:rsid w:val="002B7330"/>
    <w:rsid w:val="002C0AC8"/>
    <w:rsid w:val="002C2C1B"/>
    <w:rsid w:val="002C2D05"/>
    <w:rsid w:val="002C5A0C"/>
    <w:rsid w:val="002C6B25"/>
    <w:rsid w:val="002C7315"/>
    <w:rsid w:val="002C7BE8"/>
    <w:rsid w:val="002C7E5F"/>
    <w:rsid w:val="002D0408"/>
    <w:rsid w:val="002D06AE"/>
    <w:rsid w:val="002D189A"/>
    <w:rsid w:val="002D1A86"/>
    <w:rsid w:val="002D26D9"/>
    <w:rsid w:val="002D2A0E"/>
    <w:rsid w:val="002D2CA1"/>
    <w:rsid w:val="002D3920"/>
    <w:rsid w:val="002D398D"/>
    <w:rsid w:val="002D4EB8"/>
    <w:rsid w:val="002D5A4E"/>
    <w:rsid w:val="002D69BF"/>
    <w:rsid w:val="002E2047"/>
    <w:rsid w:val="002E274D"/>
    <w:rsid w:val="002E2BCB"/>
    <w:rsid w:val="002E2F29"/>
    <w:rsid w:val="002E33E9"/>
    <w:rsid w:val="002E40BB"/>
    <w:rsid w:val="002E4D54"/>
    <w:rsid w:val="002E64C1"/>
    <w:rsid w:val="002E6EC7"/>
    <w:rsid w:val="002E6FA5"/>
    <w:rsid w:val="002E74F8"/>
    <w:rsid w:val="002E78D5"/>
    <w:rsid w:val="002E7B1A"/>
    <w:rsid w:val="002F0AB9"/>
    <w:rsid w:val="002F211B"/>
    <w:rsid w:val="002F37E2"/>
    <w:rsid w:val="002F4BF7"/>
    <w:rsid w:val="002F4DCC"/>
    <w:rsid w:val="002F512A"/>
    <w:rsid w:val="002F6223"/>
    <w:rsid w:val="002F627C"/>
    <w:rsid w:val="002F694C"/>
    <w:rsid w:val="002F6AE5"/>
    <w:rsid w:val="002F7580"/>
    <w:rsid w:val="002F7847"/>
    <w:rsid w:val="002F7ADE"/>
    <w:rsid w:val="002F7DF9"/>
    <w:rsid w:val="00300BD3"/>
    <w:rsid w:val="00300D86"/>
    <w:rsid w:val="00301331"/>
    <w:rsid w:val="00301B49"/>
    <w:rsid w:val="00301F24"/>
    <w:rsid w:val="003020EE"/>
    <w:rsid w:val="003025B3"/>
    <w:rsid w:val="00302C8B"/>
    <w:rsid w:val="0030369F"/>
    <w:rsid w:val="003036A9"/>
    <w:rsid w:val="00303824"/>
    <w:rsid w:val="00305F6C"/>
    <w:rsid w:val="00306634"/>
    <w:rsid w:val="00306929"/>
    <w:rsid w:val="00307000"/>
    <w:rsid w:val="003074BF"/>
    <w:rsid w:val="00307756"/>
    <w:rsid w:val="003079D9"/>
    <w:rsid w:val="003103EA"/>
    <w:rsid w:val="003107CA"/>
    <w:rsid w:val="0031127A"/>
    <w:rsid w:val="003113B1"/>
    <w:rsid w:val="00311E4E"/>
    <w:rsid w:val="003120BB"/>
    <w:rsid w:val="0031233E"/>
    <w:rsid w:val="00312533"/>
    <w:rsid w:val="00312E2C"/>
    <w:rsid w:val="0031368A"/>
    <w:rsid w:val="00313EF0"/>
    <w:rsid w:val="003144FE"/>
    <w:rsid w:val="00314BB4"/>
    <w:rsid w:val="00314E42"/>
    <w:rsid w:val="003152D6"/>
    <w:rsid w:val="003157EC"/>
    <w:rsid w:val="003159F9"/>
    <w:rsid w:val="00315E2D"/>
    <w:rsid w:val="003167DE"/>
    <w:rsid w:val="003169D8"/>
    <w:rsid w:val="00317100"/>
    <w:rsid w:val="0031783F"/>
    <w:rsid w:val="003178ED"/>
    <w:rsid w:val="00317D5C"/>
    <w:rsid w:val="00320E7E"/>
    <w:rsid w:val="0032136B"/>
    <w:rsid w:val="0032139F"/>
    <w:rsid w:val="00322113"/>
    <w:rsid w:val="003230D6"/>
    <w:rsid w:val="00324509"/>
    <w:rsid w:val="003245EB"/>
    <w:rsid w:val="003264CF"/>
    <w:rsid w:val="00327199"/>
    <w:rsid w:val="0033010C"/>
    <w:rsid w:val="00330A85"/>
    <w:rsid w:val="003315D8"/>
    <w:rsid w:val="00332144"/>
    <w:rsid w:val="0033271E"/>
    <w:rsid w:val="00333348"/>
    <w:rsid w:val="003334F6"/>
    <w:rsid w:val="00333526"/>
    <w:rsid w:val="00333B9F"/>
    <w:rsid w:val="00334067"/>
    <w:rsid w:val="00334A63"/>
    <w:rsid w:val="00334E0C"/>
    <w:rsid w:val="00335A98"/>
    <w:rsid w:val="00335F79"/>
    <w:rsid w:val="00336AAB"/>
    <w:rsid w:val="0033782A"/>
    <w:rsid w:val="003379CD"/>
    <w:rsid w:val="00337A8D"/>
    <w:rsid w:val="00337AC0"/>
    <w:rsid w:val="00337D5F"/>
    <w:rsid w:val="003404B6"/>
    <w:rsid w:val="00340A6E"/>
    <w:rsid w:val="00340AD6"/>
    <w:rsid w:val="00341725"/>
    <w:rsid w:val="003418CE"/>
    <w:rsid w:val="003420AA"/>
    <w:rsid w:val="00343D86"/>
    <w:rsid w:val="00345538"/>
    <w:rsid w:val="00346F33"/>
    <w:rsid w:val="00347257"/>
    <w:rsid w:val="00347361"/>
    <w:rsid w:val="00347ED9"/>
    <w:rsid w:val="00347F93"/>
    <w:rsid w:val="0035080F"/>
    <w:rsid w:val="0035089F"/>
    <w:rsid w:val="00350AB0"/>
    <w:rsid w:val="00350F14"/>
    <w:rsid w:val="0035132C"/>
    <w:rsid w:val="00351DA1"/>
    <w:rsid w:val="00352394"/>
    <w:rsid w:val="003525A2"/>
    <w:rsid w:val="00353E2F"/>
    <w:rsid w:val="00354D26"/>
    <w:rsid w:val="00355AE1"/>
    <w:rsid w:val="00355EF9"/>
    <w:rsid w:val="00357BC1"/>
    <w:rsid w:val="003611EF"/>
    <w:rsid w:val="00361B64"/>
    <w:rsid w:val="00362304"/>
    <w:rsid w:val="00362540"/>
    <w:rsid w:val="003627EB"/>
    <w:rsid w:val="00362BC8"/>
    <w:rsid w:val="00362F79"/>
    <w:rsid w:val="00363057"/>
    <w:rsid w:val="00363330"/>
    <w:rsid w:val="003640DC"/>
    <w:rsid w:val="00364F22"/>
    <w:rsid w:val="003658BE"/>
    <w:rsid w:val="00366299"/>
    <w:rsid w:val="00367333"/>
    <w:rsid w:val="0036738D"/>
    <w:rsid w:val="003676D4"/>
    <w:rsid w:val="00367A33"/>
    <w:rsid w:val="003703D7"/>
    <w:rsid w:val="003703F9"/>
    <w:rsid w:val="00372610"/>
    <w:rsid w:val="00372A75"/>
    <w:rsid w:val="003731BB"/>
    <w:rsid w:val="003733E5"/>
    <w:rsid w:val="003745BA"/>
    <w:rsid w:val="00374B0D"/>
    <w:rsid w:val="00375ED2"/>
    <w:rsid w:val="003763A8"/>
    <w:rsid w:val="0037643E"/>
    <w:rsid w:val="00376664"/>
    <w:rsid w:val="00376C07"/>
    <w:rsid w:val="00376E65"/>
    <w:rsid w:val="0037733B"/>
    <w:rsid w:val="00377D89"/>
    <w:rsid w:val="00380554"/>
    <w:rsid w:val="00380EF6"/>
    <w:rsid w:val="0038127A"/>
    <w:rsid w:val="003813C1"/>
    <w:rsid w:val="00381D8B"/>
    <w:rsid w:val="00382AA8"/>
    <w:rsid w:val="0038473F"/>
    <w:rsid w:val="00384EAC"/>
    <w:rsid w:val="003866E7"/>
    <w:rsid w:val="00386F58"/>
    <w:rsid w:val="00387621"/>
    <w:rsid w:val="00390E9E"/>
    <w:rsid w:val="00391948"/>
    <w:rsid w:val="003919A8"/>
    <w:rsid w:val="00392183"/>
    <w:rsid w:val="003937FA"/>
    <w:rsid w:val="00393884"/>
    <w:rsid w:val="00393F4A"/>
    <w:rsid w:val="00393FCD"/>
    <w:rsid w:val="003940CB"/>
    <w:rsid w:val="003949AC"/>
    <w:rsid w:val="00396096"/>
    <w:rsid w:val="003963ED"/>
    <w:rsid w:val="00396F4E"/>
    <w:rsid w:val="00397E0C"/>
    <w:rsid w:val="003A022D"/>
    <w:rsid w:val="003A0905"/>
    <w:rsid w:val="003A09C7"/>
    <w:rsid w:val="003A0EC4"/>
    <w:rsid w:val="003A1D6E"/>
    <w:rsid w:val="003A22E2"/>
    <w:rsid w:val="003A271B"/>
    <w:rsid w:val="003A2A88"/>
    <w:rsid w:val="003A2B2D"/>
    <w:rsid w:val="003A2E2F"/>
    <w:rsid w:val="003A3B78"/>
    <w:rsid w:val="003A3FDB"/>
    <w:rsid w:val="003A4D23"/>
    <w:rsid w:val="003A6377"/>
    <w:rsid w:val="003B16B6"/>
    <w:rsid w:val="003B17F0"/>
    <w:rsid w:val="003B2722"/>
    <w:rsid w:val="003B28F8"/>
    <w:rsid w:val="003B2B48"/>
    <w:rsid w:val="003B2C21"/>
    <w:rsid w:val="003B2E53"/>
    <w:rsid w:val="003B37DE"/>
    <w:rsid w:val="003B383D"/>
    <w:rsid w:val="003B46C0"/>
    <w:rsid w:val="003B4FE6"/>
    <w:rsid w:val="003B50A3"/>
    <w:rsid w:val="003B50F4"/>
    <w:rsid w:val="003B53AE"/>
    <w:rsid w:val="003B548A"/>
    <w:rsid w:val="003B59F1"/>
    <w:rsid w:val="003B5ED5"/>
    <w:rsid w:val="003B64EE"/>
    <w:rsid w:val="003B65FF"/>
    <w:rsid w:val="003B6E1D"/>
    <w:rsid w:val="003B7786"/>
    <w:rsid w:val="003B7C8F"/>
    <w:rsid w:val="003C0662"/>
    <w:rsid w:val="003C27EC"/>
    <w:rsid w:val="003C2A44"/>
    <w:rsid w:val="003C2D2A"/>
    <w:rsid w:val="003C2E2E"/>
    <w:rsid w:val="003C32EE"/>
    <w:rsid w:val="003C3D5F"/>
    <w:rsid w:val="003C44EF"/>
    <w:rsid w:val="003C5820"/>
    <w:rsid w:val="003C66F0"/>
    <w:rsid w:val="003C77FF"/>
    <w:rsid w:val="003D0658"/>
    <w:rsid w:val="003D15D1"/>
    <w:rsid w:val="003D1D86"/>
    <w:rsid w:val="003D1DAF"/>
    <w:rsid w:val="003D1E4D"/>
    <w:rsid w:val="003D3907"/>
    <w:rsid w:val="003D4438"/>
    <w:rsid w:val="003D4D00"/>
    <w:rsid w:val="003D4F16"/>
    <w:rsid w:val="003D570F"/>
    <w:rsid w:val="003D5DBB"/>
    <w:rsid w:val="003D6358"/>
    <w:rsid w:val="003D68E3"/>
    <w:rsid w:val="003D68F6"/>
    <w:rsid w:val="003D6E32"/>
    <w:rsid w:val="003D752E"/>
    <w:rsid w:val="003D7634"/>
    <w:rsid w:val="003E0579"/>
    <w:rsid w:val="003E0C64"/>
    <w:rsid w:val="003E0F9F"/>
    <w:rsid w:val="003E1651"/>
    <w:rsid w:val="003E1958"/>
    <w:rsid w:val="003E1FEE"/>
    <w:rsid w:val="003E2F45"/>
    <w:rsid w:val="003E30F8"/>
    <w:rsid w:val="003E3900"/>
    <w:rsid w:val="003E3F00"/>
    <w:rsid w:val="003E4439"/>
    <w:rsid w:val="003E4B5C"/>
    <w:rsid w:val="003E5607"/>
    <w:rsid w:val="003E6C65"/>
    <w:rsid w:val="003E7B93"/>
    <w:rsid w:val="003F01AB"/>
    <w:rsid w:val="003F03C4"/>
    <w:rsid w:val="003F08F9"/>
    <w:rsid w:val="003F0E7E"/>
    <w:rsid w:val="003F30F3"/>
    <w:rsid w:val="003F3D1F"/>
    <w:rsid w:val="003F44DC"/>
    <w:rsid w:val="003F5E7B"/>
    <w:rsid w:val="003F6B75"/>
    <w:rsid w:val="003F6CF6"/>
    <w:rsid w:val="003F7AAB"/>
    <w:rsid w:val="00400978"/>
    <w:rsid w:val="00401303"/>
    <w:rsid w:val="004016B6"/>
    <w:rsid w:val="00401A7F"/>
    <w:rsid w:val="00401BD7"/>
    <w:rsid w:val="0040246B"/>
    <w:rsid w:val="00402A63"/>
    <w:rsid w:val="00402C09"/>
    <w:rsid w:val="004036C2"/>
    <w:rsid w:val="00403D10"/>
    <w:rsid w:val="00403D52"/>
    <w:rsid w:val="00403D75"/>
    <w:rsid w:val="00403E6A"/>
    <w:rsid w:val="00404207"/>
    <w:rsid w:val="00404AA0"/>
    <w:rsid w:val="004055A1"/>
    <w:rsid w:val="0040675A"/>
    <w:rsid w:val="00406862"/>
    <w:rsid w:val="004070E3"/>
    <w:rsid w:val="00410006"/>
    <w:rsid w:val="00410D69"/>
    <w:rsid w:val="00410F22"/>
    <w:rsid w:val="00412479"/>
    <w:rsid w:val="00413114"/>
    <w:rsid w:val="0041375A"/>
    <w:rsid w:val="004137AB"/>
    <w:rsid w:val="00413C24"/>
    <w:rsid w:val="00413DBD"/>
    <w:rsid w:val="0041415D"/>
    <w:rsid w:val="004145E7"/>
    <w:rsid w:val="004148A6"/>
    <w:rsid w:val="00414D36"/>
    <w:rsid w:val="00415E2A"/>
    <w:rsid w:val="004167BC"/>
    <w:rsid w:val="00416B18"/>
    <w:rsid w:val="00417F8F"/>
    <w:rsid w:val="004206C2"/>
    <w:rsid w:val="00420C7E"/>
    <w:rsid w:val="004225D9"/>
    <w:rsid w:val="00422A21"/>
    <w:rsid w:val="00422F2D"/>
    <w:rsid w:val="0042300B"/>
    <w:rsid w:val="0042343F"/>
    <w:rsid w:val="00423623"/>
    <w:rsid w:val="0042443F"/>
    <w:rsid w:val="00424B20"/>
    <w:rsid w:val="00424F3A"/>
    <w:rsid w:val="0042554A"/>
    <w:rsid w:val="0042635A"/>
    <w:rsid w:val="00426629"/>
    <w:rsid w:val="00426DDC"/>
    <w:rsid w:val="0042714D"/>
    <w:rsid w:val="004271F5"/>
    <w:rsid w:val="00427425"/>
    <w:rsid w:val="00427D01"/>
    <w:rsid w:val="00430012"/>
    <w:rsid w:val="00430D82"/>
    <w:rsid w:val="004327B7"/>
    <w:rsid w:val="0043330F"/>
    <w:rsid w:val="00433840"/>
    <w:rsid w:val="00433C20"/>
    <w:rsid w:val="00433C5C"/>
    <w:rsid w:val="00434297"/>
    <w:rsid w:val="00434501"/>
    <w:rsid w:val="00434ABD"/>
    <w:rsid w:val="004354E3"/>
    <w:rsid w:val="004361B8"/>
    <w:rsid w:val="0043693D"/>
    <w:rsid w:val="00437009"/>
    <w:rsid w:val="004372FA"/>
    <w:rsid w:val="004406BF"/>
    <w:rsid w:val="004412ED"/>
    <w:rsid w:val="00441A5F"/>
    <w:rsid w:val="00441DE7"/>
    <w:rsid w:val="00442FB1"/>
    <w:rsid w:val="00443D0C"/>
    <w:rsid w:val="004443D8"/>
    <w:rsid w:val="00444D75"/>
    <w:rsid w:val="00445914"/>
    <w:rsid w:val="004460DC"/>
    <w:rsid w:val="00446271"/>
    <w:rsid w:val="00446FF3"/>
    <w:rsid w:val="004472D4"/>
    <w:rsid w:val="00447749"/>
    <w:rsid w:val="00451038"/>
    <w:rsid w:val="00451212"/>
    <w:rsid w:val="00451727"/>
    <w:rsid w:val="004519A1"/>
    <w:rsid w:val="00451AEB"/>
    <w:rsid w:val="004535A4"/>
    <w:rsid w:val="00453F1A"/>
    <w:rsid w:val="004547FE"/>
    <w:rsid w:val="00456311"/>
    <w:rsid w:val="00456595"/>
    <w:rsid w:val="00456BD6"/>
    <w:rsid w:val="00456E2A"/>
    <w:rsid w:val="00456E76"/>
    <w:rsid w:val="004574FC"/>
    <w:rsid w:val="00460130"/>
    <w:rsid w:val="004604D8"/>
    <w:rsid w:val="00460812"/>
    <w:rsid w:val="0046177C"/>
    <w:rsid w:val="00462CFB"/>
    <w:rsid w:val="00463284"/>
    <w:rsid w:val="004657F3"/>
    <w:rsid w:val="00465CA1"/>
    <w:rsid w:val="004663EC"/>
    <w:rsid w:val="004668CA"/>
    <w:rsid w:val="00467726"/>
    <w:rsid w:val="00467905"/>
    <w:rsid w:val="00467CB3"/>
    <w:rsid w:val="0047008E"/>
    <w:rsid w:val="00470DE3"/>
    <w:rsid w:val="00471932"/>
    <w:rsid w:val="00471A24"/>
    <w:rsid w:val="00471B54"/>
    <w:rsid w:val="00472003"/>
    <w:rsid w:val="00472903"/>
    <w:rsid w:val="00472B64"/>
    <w:rsid w:val="004737FA"/>
    <w:rsid w:val="004738FD"/>
    <w:rsid w:val="00473A2B"/>
    <w:rsid w:val="00473EA7"/>
    <w:rsid w:val="00474500"/>
    <w:rsid w:val="00474674"/>
    <w:rsid w:val="004751C0"/>
    <w:rsid w:val="00475856"/>
    <w:rsid w:val="00475EA6"/>
    <w:rsid w:val="0047669E"/>
    <w:rsid w:val="00476BFB"/>
    <w:rsid w:val="00476E5B"/>
    <w:rsid w:val="0047774C"/>
    <w:rsid w:val="004803E4"/>
    <w:rsid w:val="0048122F"/>
    <w:rsid w:val="004817C1"/>
    <w:rsid w:val="00481813"/>
    <w:rsid w:val="00481CD8"/>
    <w:rsid w:val="00481E27"/>
    <w:rsid w:val="004824AB"/>
    <w:rsid w:val="00482B20"/>
    <w:rsid w:val="00483E36"/>
    <w:rsid w:val="00484442"/>
    <w:rsid w:val="00484CDD"/>
    <w:rsid w:val="00484E9A"/>
    <w:rsid w:val="00485005"/>
    <w:rsid w:val="004851C0"/>
    <w:rsid w:val="00485264"/>
    <w:rsid w:val="00485FFE"/>
    <w:rsid w:val="004860FA"/>
    <w:rsid w:val="00486279"/>
    <w:rsid w:val="004862B7"/>
    <w:rsid w:val="00487996"/>
    <w:rsid w:val="00487C49"/>
    <w:rsid w:val="004904E0"/>
    <w:rsid w:val="004907A9"/>
    <w:rsid w:val="00491147"/>
    <w:rsid w:val="00491BE1"/>
    <w:rsid w:val="00491BEC"/>
    <w:rsid w:val="0049215D"/>
    <w:rsid w:val="004927FB"/>
    <w:rsid w:val="004939AD"/>
    <w:rsid w:val="0049420E"/>
    <w:rsid w:val="00494592"/>
    <w:rsid w:val="00494993"/>
    <w:rsid w:val="00494BF6"/>
    <w:rsid w:val="00495064"/>
    <w:rsid w:val="004953B0"/>
    <w:rsid w:val="00495C85"/>
    <w:rsid w:val="00495D7E"/>
    <w:rsid w:val="00495D8C"/>
    <w:rsid w:val="00496097"/>
    <w:rsid w:val="0049678F"/>
    <w:rsid w:val="00496B98"/>
    <w:rsid w:val="00497470"/>
    <w:rsid w:val="00497590"/>
    <w:rsid w:val="004975B6"/>
    <w:rsid w:val="0049797F"/>
    <w:rsid w:val="00497A48"/>
    <w:rsid w:val="00497BBB"/>
    <w:rsid w:val="004A031E"/>
    <w:rsid w:val="004A0A55"/>
    <w:rsid w:val="004A1170"/>
    <w:rsid w:val="004A1A4F"/>
    <w:rsid w:val="004A2D9C"/>
    <w:rsid w:val="004A30C3"/>
    <w:rsid w:val="004A42D2"/>
    <w:rsid w:val="004A45CC"/>
    <w:rsid w:val="004A594B"/>
    <w:rsid w:val="004A5966"/>
    <w:rsid w:val="004A6D48"/>
    <w:rsid w:val="004A782F"/>
    <w:rsid w:val="004A7B19"/>
    <w:rsid w:val="004B0BC6"/>
    <w:rsid w:val="004B1987"/>
    <w:rsid w:val="004B2120"/>
    <w:rsid w:val="004B2D91"/>
    <w:rsid w:val="004B494D"/>
    <w:rsid w:val="004B594E"/>
    <w:rsid w:val="004B5B8E"/>
    <w:rsid w:val="004B6514"/>
    <w:rsid w:val="004B6918"/>
    <w:rsid w:val="004B7C0B"/>
    <w:rsid w:val="004C01CF"/>
    <w:rsid w:val="004C28C1"/>
    <w:rsid w:val="004C3362"/>
    <w:rsid w:val="004C35E0"/>
    <w:rsid w:val="004C38CE"/>
    <w:rsid w:val="004C44DF"/>
    <w:rsid w:val="004C49DA"/>
    <w:rsid w:val="004C54CD"/>
    <w:rsid w:val="004C5543"/>
    <w:rsid w:val="004C563F"/>
    <w:rsid w:val="004C6645"/>
    <w:rsid w:val="004C75CE"/>
    <w:rsid w:val="004D0911"/>
    <w:rsid w:val="004D12A0"/>
    <w:rsid w:val="004D293C"/>
    <w:rsid w:val="004D39C0"/>
    <w:rsid w:val="004D41FB"/>
    <w:rsid w:val="004D4DC5"/>
    <w:rsid w:val="004D4DD1"/>
    <w:rsid w:val="004D533B"/>
    <w:rsid w:val="004D5773"/>
    <w:rsid w:val="004D5782"/>
    <w:rsid w:val="004D7E79"/>
    <w:rsid w:val="004D7F13"/>
    <w:rsid w:val="004E009C"/>
    <w:rsid w:val="004E16F9"/>
    <w:rsid w:val="004E1AD0"/>
    <w:rsid w:val="004E23D7"/>
    <w:rsid w:val="004E3D16"/>
    <w:rsid w:val="004E4067"/>
    <w:rsid w:val="004E48BC"/>
    <w:rsid w:val="004E4A7C"/>
    <w:rsid w:val="004E4B5D"/>
    <w:rsid w:val="004E4BDC"/>
    <w:rsid w:val="004E5303"/>
    <w:rsid w:val="004E645E"/>
    <w:rsid w:val="004E6E01"/>
    <w:rsid w:val="004E6FA0"/>
    <w:rsid w:val="004E7D5B"/>
    <w:rsid w:val="004F01BC"/>
    <w:rsid w:val="004F0302"/>
    <w:rsid w:val="004F089F"/>
    <w:rsid w:val="004F0B00"/>
    <w:rsid w:val="004F0BAC"/>
    <w:rsid w:val="004F2326"/>
    <w:rsid w:val="004F3BDC"/>
    <w:rsid w:val="004F408E"/>
    <w:rsid w:val="004F48EA"/>
    <w:rsid w:val="004F51AB"/>
    <w:rsid w:val="004F5877"/>
    <w:rsid w:val="004F647F"/>
    <w:rsid w:val="004F6A83"/>
    <w:rsid w:val="004F701B"/>
    <w:rsid w:val="004F7B6A"/>
    <w:rsid w:val="00500F7D"/>
    <w:rsid w:val="005023F0"/>
    <w:rsid w:val="0050308D"/>
    <w:rsid w:val="00504602"/>
    <w:rsid w:val="00504AF0"/>
    <w:rsid w:val="00504D85"/>
    <w:rsid w:val="00504E8C"/>
    <w:rsid w:val="00505D98"/>
    <w:rsid w:val="00506BAA"/>
    <w:rsid w:val="00506BCA"/>
    <w:rsid w:val="00506DFD"/>
    <w:rsid w:val="00506F3F"/>
    <w:rsid w:val="00507CA9"/>
    <w:rsid w:val="00507ECE"/>
    <w:rsid w:val="00510374"/>
    <w:rsid w:val="00510720"/>
    <w:rsid w:val="00510DD1"/>
    <w:rsid w:val="005123B8"/>
    <w:rsid w:val="00512912"/>
    <w:rsid w:val="00512A01"/>
    <w:rsid w:val="005137E8"/>
    <w:rsid w:val="005138E9"/>
    <w:rsid w:val="0051396C"/>
    <w:rsid w:val="00513AF6"/>
    <w:rsid w:val="00514048"/>
    <w:rsid w:val="00514572"/>
    <w:rsid w:val="005148EC"/>
    <w:rsid w:val="005150AD"/>
    <w:rsid w:val="005155AB"/>
    <w:rsid w:val="005165D5"/>
    <w:rsid w:val="00517425"/>
    <w:rsid w:val="005174D8"/>
    <w:rsid w:val="00517531"/>
    <w:rsid w:val="005175D2"/>
    <w:rsid w:val="00517E48"/>
    <w:rsid w:val="00520128"/>
    <w:rsid w:val="00521210"/>
    <w:rsid w:val="0052173B"/>
    <w:rsid w:val="005221E5"/>
    <w:rsid w:val="005227BD"/>
    <w:rsid w:val="005237B9"/>
    <w:rsid w:val="005238BE"/>
    <w:rsid w:val="00523D45"/>
    <w:rsid w:val="00523E2D"/>
    <w:rsid w:val="00524B6B"/>
    <w:rsid w:val="0052500D"/>
    <w:rsid w:val="005253EB"/>
    <w:rsid w:val="005264AC"/>
    <w:rsid w:val="00526BDB"/>
    <w:rsid w:val="00526E86"/>
    <w:rsid w:val="00527A4D"/>
    <w:rsid w:val="00530FB0"/>
    <w:rsid w:val="00531967"/>
    <w:rsid w:val="00532481"/>
    <w:rsid w:val="00532E55"/>
    <w:rsid w:val="00533348"/>
    <w:rsid w:val="00533478"/>
    <w:rsid w:val="00533644"/>
    <w:rsid w:val="00533EF7"/>
    <w:rsid w:val="00533F16"/>
    <w:rsid w:val="005342A4"/>
    <w:rsid w:val="00534C2C"/>
    <w:rsid w:val="00535045"/>
    <w:rsid w:val="00535426"/>
    <w:rsid w:val="0053589B"/>
    <w:rsid w:val="00536B53"/>
    <w:rsid w:val="00537792"/>
    <w:rsid w:val="00537FBA"/>
    <w:rsid w:val="00540293"/>
    <w:rsid w:val="00540545"/>
    <w:rsid w:val="00540820"/>
    <w:rsid w:val="00540D7F"/>
    <w:rsid w:val="00541E6C"/>
    <w:rsid w:val="00543F85"/>
    <w:rsid w:val="0054432C"/>
    <w:rsid w:val="0054435C"/>
    <w:rsid w:val="00545185"/>
    <w:rsid w:val="005451A1"/>
    <w:rsid w:val="005459D3"/>
    <w:rsid w:val="00546557"/>
    <w:rsid w:val="00546F15"/>
    <w:rsid w:val="00547006"/>
    <w:rsid w:val="00547C79"/>
    <w:rsid w:val="0055018C"/>
    <w:rsid w:val="005510AF"/>
    <w:rsid w:val="00551AB8"/>
    <w:rsid w:val="00551C37"/>
    <w:rsid w:val="005521A0"/>
    <w:rsid w:val="005524A7"/>
    <w:rsid w:val="00553D4B"/>
    <w:rsid w:val="00553FE1"/>
    <w:rsid w:val="005545E4"/>
    <w:rsid w:val="00554C0C"/>
    <w:rsid w:val="00554D56"/>
    <w:rsid w:val="00555229"/>
    <w:rsid w:val="00555283"/>
    <w:rsid w:val="00555848"/>
    <w:rsid w:val="00555DF1"/>
    <w:rsid w:val="005569E8"/>
    <w:rsid w:val="00557122"/>
    <w:rsid w:val="005578CE"/>
    <w:rsid w:val="00557A90"/>
    <w:rsid w:val="0056051E"/>
    <w:rsid w:val="00560B11"/>
    <w:rsid w:val="00561846"/>
    <w:rsid w:val="00561B43"/>
    <w:rsid w:val="00561B8C"/>
    <w:rsid w:val="00562A2A"/>
    <w:rsid w:val="005641C4"/>
    <w:rsid w:val="0056431B"/>
    <w:rsid w:val="00565669"/>
    <w:rsid w:val="005658DC"/>
    <w:rsid w:val="00566FD9"/>
    <w:rsid w:val="00567E73"/>
    <w:rsid w:val="0057129D"/>
    <w:rsid w:val="00571C31"/>
    <w:rsid w:val="00572CD3"/>
    <w:rsid w:val="00572FF1"/>
    <w:rsid w:val="005751FE"/>
    <w:rsid w:val="00575B1D"/>
    <w:rsid w:val="00575B60"/>
    <w:rsid w:val="00575B9F"/>
    <w:rsid w:val="00575BB0"/>
    <w:rsid w:val="00575ED7"/>
    <w:rsid w:val="005768EE"/>
    <w:rsid w:val="0057691C"/>
    <w:rsid w:val="005779C1"/>
    <w:rsid w:val="00577FCA"/>
    <w:rsid w:val="005808C1"/>
    <w:rsid w:val="00580D19"/>
    <w:rsid w:val="00580E08"/>
    <w:rsid w:val="00581D75"/>
    <w:rsid w:val="0058456D"/>
    <w:rsid w:val="00584587"/>
    <w:rsid w:val="00584BBC"/>
    <w:rsid w:val="00585466"/>
    <w:rsid w:val="00585528"/>
    <w:rsid w:val="00585A55"/>
    <w:rsid w:val="00585BB9"/>
    <w:rsid w:val="00585F97"/>
    <w:rsid w:val="00586702"/>
    <w:rsid w:val="005867DD"/>
    <w:rsid w:val="00586C4E"/>
    <w:rsid w:val="00586D3B"/>
    <w:rsid w:val="00586FC6"/>
    <w:rsid w:val="00590163"/>
    <w:rsid w:val="005901A0"/>
    <w:rsid w:val="00590778"/>
    <w:rsid w:val="00590A64"/>
    <w:rsid w:val="005911F1"/>
    <w:rsid w:val="00591D67"/>
    <w:rsid w:val="00591F9C"/>
    <w:rsid w:val="00592129"/>
    <w:rsid w:val="005932AE"/>
    <w:rsid w:val="0059390E"/>
    <w:rsid w:val="00593EA5"/>
    <w:rsid w:val="005948ED"/>
    <w:rsid w:val="0059492E"/>
    <w:rsid w:val="005970B6"/>
    <w:rsid w:val="005973EA"/>
    <w:rsid w:val="00597670"/>
    <w:rsid w:val="00597722"/>
    <w:rsid w:val="00597A5A"/>
    <w:rsid w:val="00597B30"/>
    <w:rsid w:val="005A019D"/>
    <w:rsid w:val="005A0AF3"/>
    <w:rsid w:val="005A1469"/>
    <w:rsid w:val="005A27F0"/>
    <w:rsid w:val="005A2B20"/>
    <w:rsid w:val="005A3FAF"/>
    <w:rsid w:val="005A4027"/>
    <w:rsid w:val="005A5520"/>
    <w:rsid w:val="005A5AD4"/>
    <w:rsid w:val="005A6AED"/>
    <w:rsid w:val="005A6FEA"/>
    <w:rsid w:val="005A72B4"/>
    <w:rsid w:val="005A73C9"/>
    <w:rsid w:val="005A7592"/>
    <w:rsid w:val="005B0944"/>
    <w:rsid w:val="005B1922"/>
    <w:rsid w:val="005B1D52"/>
    <w:rsid w:val="005B2045"/>
    <w:rsid w:val="005B3B09"/>
    <w:rsid w:val="005B42E5"/>
    <w:rsid w:val="005B55FC"/>
    <w:rsid w:val="005B5885"/>
    <w:rsid w:val="005B5DAA"/>
    <w:rsid w:val="005B60F7"/>
    <w:rsid w:val="005B6AAF"/>
    <w:rsid w:val="005B6B38"/>
    <w:rsid w:val="005B7117"/>
    <w:rsid w:val="005B790B"/>
    <w:rsid w:val="005C0705"/>
    <w:rsid w:val="005C154B"/>
    <w:rsid w:val="005C166A"/>
    <w:rsid w:val="005C1E9A"/>
    <w:rsid w:val="005C2134"/>
    <w:rsid w:val="005C2779"/>
    <w:rsid w:val="005C42D7"/>
    <w:rsid w:val="005C457A"/>
    <w:rsid w:val="005C4727"/>
    <w:rsid w:val="005C5577"/>
    <w:rsid w:val="005C5D56"/>
    <w:rsid w:val="005C5EBA"/>
    <w:rsid w:val="005C61AC"/>
    <w:rsid w:val="005C6647"/>
    <w:rsid w:val="005C6B2C"/>
    <w:rsid w:val="005C79FA"/>
    <w:rsid w:val="005C7AEB"/>
    <w:rsid w:val="005D0206"/>
    <w:rsid w:val="005D0CDF"/>
    <w:rsid w:val="005D0E59"/>
    <w:rsid w:val="005D1285"/>
    <w:rsid w:val="005D1431"/>
    <w:rsid w:val="005D1848"/>
    <w:rsid w:val="005D1B8B"/>
    <w:rsid w:val="005D2C9A"/>
    <w:rsid w:val="005D3D98"/>
    <w:rsid w:val="005D4591"/>
    <w:rsid w:val="005D56D0"/>
    <w:rsid w:val="005D57F8"/>
    <w:rsid w:val="005D59B0"/>
    <w:rsid w:val="005D6416"/>
    <w:rsid w:val="005D67E5"/>
    <w:rsid w:val="005D6BBE"/>
    <w:rsid w:val="005E0E33"/>
    <w:rsid w:val="005E103C"/>
    <w:rsid w:val="005E226E"/>
    <w:rsid w:val="005E26FF"/>
    <w:rsid w:val="005E28DA"/>
    <w:rsid w:val="005E2E62"/>
    <w:rsid w:val="005E3A70"/>
    <w:rsid w:val="005E4251"/>
    <w:rsid w:val="005E4543"/>
    <w:rsid w:val="005E471B"/>
    <w:rsid w:val="005E5832"/>
    <w:rsid w:val="005E66D4"/>
    <w:rsid w:val="005E6829"/>
    <w:rsid w:val="005E7876"/>
    <w:rsid w:val="005E7884"/>
    <w:rsid w:val="005F0343"/>
    <w:rsid w:val="005F0F97"/>
    <w:rsid w:val="005F2DDC"/>
    <w:rsid w:val="005F2E25"/>
    <w:rsid w:val="005F2F6E"/>
    <w:rsid w:val="005F3076"/>
    <w:rsid w:val="005F3801"/>
    <w:rsid w:val="005F410F"/>
    <w:rsid w:val="005F419A"/>
    <w:rsid w:val="005F4339"/>
    <w:rsid w:val="005F5974"/>
    <w:rsid w:val="005F5D3D"/>
    <w:rsid w:val="005F64F1"/>
    <w:rsid w:val="005F688F"/>
    <w:rsid w:val="005F72C2"/>
    <w:rsid w:val="005F75BE"/>
    <w:rsid w:val="005F7757"/>
    <w:rsid w:val="005F7DDB"/>
    <w:rsid w:val="005F7EC6"/>
    <w:rsid w:val="005F7ED3"/>
    <w:rsid w:val="00600887"/>
    <w:rsid w:val="00600B2B"/>
    <w:rsid w:val="00601128"/>
    <w:rsid w:val="006020D7"/>
    <w:rsid w:val="006045E6"/>
    <w:rsid w:val="006046F0"/>
    <w:rsid w:val="006049A1"/>
    <w:rsid w:val="00604C88"/>
    <w:rsid w:val="00605174"/>
    <w:rsid w:val="00606309"/>
    <w:rsid w:val="0060682E"/>
    <w:rsid w:val="00607479"/>
    <w:rsid w:val="0061061B"/>
    <w:rsid w:val="0061171B"/>
    <w:rsid w:val="00611B1F"/>
    <w:rsid w:val="0061202D"/>
    <w:rsid w:val="0061266D"/>
    <w:rsid w:val="00612BAB"/>
    <w:rsid w:val="00613663"/>
    <w:rsid w:val="006136EB"/>
    <w:rsid w:val="00613B7A"/>
    <w:rsid w:val="006141B6"/>
    <w:rsid w:val="0061509E"/>
    <w:rsid w:val="00615683"/>
    <w:rsid w:val="00615CAA"/>
    <w:rsid w:val="006175F6"/>
    <w:rsid w:val="00617BDE"/>
    <w:rsid w:val="00617C08"/>
    <w:rsid w:val="00617F33"/>
    <w:rsid w:val="006201FF"/>
    <w:rsid w:val="006216FC"/>
    <w:rsid w:val="0062223D"/>
    <w:rsid w:val="00622520"/>
    <w:rsid w:val="0062386C"/>
    <w:rsid w:val="00623A13"/>
    <w:rsid w:val="0062404B"/>
    <w:rsid w:val="00624A7A"/>
    <w:rsid w:val="0062501F"/>
    <w:rsid w:val="00625C39"/>
    <w:rsid w:val="00626384"/>
    <w:rsid w:val="00626CED"/>
    <w:rsid w:val="006279E1"/>
    <w:rsid w:val="00630073"/>
    <w:rsid w:val="00630CBC"/>
    <w:rsid w:val="0063191D"/>
    <w:rsid w:val="00631F6F"/>
    <w:rsid w:val="006337FD"/>
    <w:rsid w:val="00633950"/>
    <w:rsid w:val="00633EAD"/>
    <w:rsid w:val="00634F0D"/>
    <w:rsid w:val="00635832"/>
    <w:rsid w:val="00635A41"/>
    <w:rsid w:val="00635D95"/>
    <w:rsid w:val="006364FF"/>
    <w:rsid w:val="00642DDC"/>
    <w:rsid w:val="006430EA"/>
    <w:rsid w:val="006434C1"/>
    <w:rsid w:val="00644549"/>
    <w:rsid w:val="0064466B"/>
    <w:rsid w:val="006447F2"/>
    <w:rsid w:val="00644C00"/>
    <w:rsid w:val="00645493"/>
    <w:rsid w:val="006454DC"/>
    <w:rsid w:val="00645A96"/>
    <w:rsid w:val="006460A5"/>
    <w:rsid w:val="00646BBD"/>
    <w:rsid w:val="0064760C"/>
    <w:rsid w:val="00647E95"/>
    <w:rsid w:val="00647F28"/>
    <w:rsid w:val="00650EE9"/>
    <w:rsid w:val="006511E3"/>
    <w:rsid w:val="00651217"/>
    <w:rsid w:val="00651254"/>
    <w:rsid w:val="00651E8B"/>
    <w:rsid w:val="00652966"/>
    <w:rsid w:val="00652EDE"/>
    <w:rsid w:val="00653A66"/>
    <w:rsid w:val="00653D6F"/>
    <w:rsid w:val="006548BA"/>
    <w:rsid w:val="006548D1"/>
    <w:rsid w:val="00655604"/>
    <w:rsid w:val="006556E4"/>
    <w:rsid w:val="00655901"/>
    <w:rsid w:val="00655D54"/>
    <w:rsid w:val="00656367"/>
    <w:rsid w:val="00656F44"/>
    <w:rsid w:val="00657796"/>
    <w:rsid w:val="0066014C"/>
    <w:rsid w:val="00660C71"/>
    <w:rsid w:val="00660F29"/>
    <w:rsid w:val="00661E66"/>
    <w:rsid w:val="006625B8"/>
    <w:rsid w:val="00663A48"/>
    <w:rsid w:val="00663CA9"/>
    <w:rsid w:val="006651C4"/>
    <w:rsid w:val="00665286"/>
    <w:rsid w:val="00665E8A"/>
    <w:rsid w:val="00666431"/>
    <w:rsid w:val="0066680F"/>
    <w:rsid w:val="00670191"/>
    <w:rsid w:val="00670817"/>
    <w:rsid w:val="00670829"/>
    <w:rsid w:val="00670C48"/>
    <w:rsid w:val="006711F5"/>
    <w:rsid w:val="00671208"/>
    <w:rsid w:val="006722A7"/>
    <w:rsid w:val="006723AC"/>
    <w:rsid w:val="00672EF9"/>
    <w:rsid w:val="00673F83"/>
    <w:rsid w:val="006740A8"/>
    <w:rsid w:val="00674CE3"/>
    <w:rsid w:val="00674E02"/>
    <w:rsid w:val="00675C21"/>
    <w:rsid w:val="00676422"/>
    <w:rsid w:val="00676AD1"/>
    <w:rsid w:val="00676F3A"/>
    <w:rsid w:val="00677363"/>
    <w:rsid w:val="00681D21"/>
    <w:rsid w:val="00682F71"/>
    <w:rsid w:val="0068393C"/>
    <w:rsid w:val="00683C51"/>
    <w:rsid w:val="00684AD6"/>
    <w:rsid w:val="00685187"/>
    <w:rsid w:val="00685DAA"/>
    <w:rsid w:val="00686B92"/>
    <w:rsid w:val="0069236F"/>
    <w:rsid w:val="00692583"/>
    <w:rsid w:val="00692824"/>
    <w:rsid w:val="0069345E"/>
    <w:rsid w:val="00693AE2"/>
    <w:rsid w:val="00694D54"/>
    <w:rsid w:val="00694EAC"/>
    <w:rsid w:val="006950C4"/>
    <w:rsid w:val="006957C2"/>
    <w:rsid w:val="006962FE"/>
    <w:rsid w:val="00696F37"/>
    <w:rsid w:val="006970EA"/>
    <w:rsid w:val="0069749A"/>
    <w:rsid w:val="006A049D"/>
    <w:rsid w:val="006A098E"/>
    <w:rsid w:val="006A0AE7"/>
    <w:rsid w:val="006A1F60"/>
    <w:rsid w:val="006A24A5"/>
    <w:rsid w:val="006A298A"/>
    <w:rsid w:val="006A3126"/>
    <w:rsid w:val="006A3173"/>
    <w:rsid w:val="006A340C"/>
    <w:rsid w:val="006A421B"/>
    <w:rsid w:val="006A44C8"/>
    <w:rsid w:val="006A6BC3"/>
    <w:rsid w:val="006A6FD2"/>
    <w:rsid w:val="006B0243"/>
    <w:rsid w:val="006B106E"/>
    <w:rsid w:val="006B145C"/>
    <w:rsid w:val="006B2AFE"/>
    <w:rsid w:val="006B3651"/>
    <w:rsid w:val="006B37F0"/>
    <w:rsid w:val="006B4402"/>
    <w:rsid w:val="006B7D24"/>
    <w:rsid w:val="006C18F5"/>
    <w:rsid w:val="006C1BD1"/>
    <w:rsid w:val="006C2330"/>
    <w:rsid w:val="006C2B04"/>
    <w:rsid w:val="006C30DB"/>
    <w:rsid w:val="006C4F48"/>
    <w:rsid w:val="006C6178"/>
    <w:rsid w:val="006C6CA8"/>
    <w:rsid w:val="006C6D57"/>
    <w:rsid w:val="006C7CEC"/>
    <w:rsid w:val="006C7E34"/>
    <w:rsid w:val="006D0655"/>
    <w:rsid w:val="006D06E1"/>
    <w:rsid w:val="006D07CD"/>
    <w:rsid w:val="006D0877"/>
    <w:rsid w:val="006D0AB9"/>
    <w:rsid w:val="006D131A"/>
    <w:rsid w:val="006D153B"/>
    <w:rsid w:val="006D1C4A"/>
    <w:rsid w:val="006D1CEA"/>
    <w:rsid w:val="006D4111"/>
    <w:rsid w:val="006D4B98"/>
    <w:rsid w:val="006D4C6F"/>
    <w:rsid w:val="006D4DAB"/>
    <w:rsid w:val="006D5005"/>
    <w:rsid w:val="006D56D8"/>
    <w:rsid w:val="006D5F38"/>
    <w:rsid w:val="006D649B"/>
    <w:rsid w:val="006D6A3A"/>
    <w:rsid w:val="006D788F"/>
    <w:rsid w:val="006D7E38"/>
    <w:rsid w:val="006E0343"/>
    <w:rsid w:val="006E0CD9"/>
    <w:rsid w:val="006E29B7"/>
    <w:rsid w:val="006E2A56"/>
    <w:rsid w:val="006E3134"/>
    <w:rsid w:val="006E3224"/>
    <w:rsid w:val="006E3954"/>
    <w:rsid w:val="006E3BC5"/>
    <w:rsid w:val="006E3CFD"/>
    <w:rsid w:val="006E40AD"/>
    <w:rsid w:val="006E50DA"/>
    <w:rsid w:val="006E5199"/>
    <w:rsid w:val="006E67D9"/>
    <w:rsid w:val="006E6A09"/>
    <w:rsid w:val="006E6ED0"/>
    <w:rsid w:val="006E7965"/>
    <w:rsid w:val="006E7DB4"/>
    <w:rsid w:val="006F09DF"/>
    <w:rsid w:val="006F0C95"/>
    <w:rsid w:val="006F0CBE"/>
    <w:rsid w:val="006F100A"/>
    <w:rsid w:val="006F14F8"/>
    <w:rsid w:val="006F1872"/>
    <w:rsid w:val="006F1957"/>
    <w:rsid w:val="006F1A95"/>
    <w:rsid w:val="006F1C0C"/>
    <w:rsid w:val="006F2A07"/>
    <w:rsid w:val="006F30FD"/>
    <w:rsid w:val="006F43BA"/>
    <w:rsid w:val="006F49C7"/>
    <w:rsid w:val="006F5680"/>
    <w:rsid w:val="006F56BC"/>
    <w:rsid w:val="006F5C77"/>
    <w:rsid w:val="006F656D"/>
    <w:rsid w:val="006F7FB3"/>
    <w:rsid w:val="00700604"/>
    <w:rsid w:val="007009E9"/>
    <w:rsid w:val="00701FFD"/>
    <w:rsid w:val="00703889"/>
    <w:rsid w:val="0070449F"/>
    <w:rsid w:val="007045A4"/>
    <w:rsid w:val="007046EE"/>
    <w:rsid w:val="00704775"/>
    <w:rsid w:val="00704E8F"/>
    <w:rsid w:val="00707229"/>
    <w:rsid w:val="007072CC"/>
    <w:rsid w:val="00707308"/>
    <w:rsid w:val="007073DA"/>
    <w:rsid w:val="007102E9"/>
    <w:rsid w:val="00710362"/>
    <w:rsid w:val="007113E3"/>
    <w:rsid w:val="00714296"/>
    <w:rsid w:val="00714C64"/>
    <w:rsid w:val="007152D1"/>
    <w:rsid w:val="007152F4"/>
    <w:rsid w:val="007154C4"/>
    <w:rsid w:val="00715AE1"/>
    <w:rsid w:val="00715BAF"/>
    <w:rsid w:val="00716A58"/>
    <w:rsid w:val="00716E15"/>
    <w:rsid w:val="0071722A"/>
    <w:rsid w:val="00717EB1"/>
    <w:rsid w:val="0072039C"/>
    <w:rsid w:val="00720A75"/>
    <w:rsid w:val="00720D0D"/>
    <w:rsid w:val="007210AC"/>
    <w:rsid w:val="00721B31"/>
    <w:rsid w:val="00721D65"/>
    <w:rsid w:val="00722216"/>
    <w:rsid w:val="00722732"/>
    <w:rsid w:val="00722BE1"/>
    <w:rsid w:val="007233A7"/>
    <w:rsid w:val="0072364E"/>
    <w:rsid w:val="00723E8F"/>
    <w:rsid w:val="00724987"/>
    <w:rsid w:val="0072542F"/>
    <w:rsid w:val="00726DF3"/>
    <w:rsid w:val="00727015"/>
    <w:rsid w:val="007275CF"/>
    <w:rsid w:val="00727DDD"/>
    <w:rsid w:val="0073064D"/>
    <w:rsid w:val="007312BE"/>
    <w:rsid w:val="00731D14"/>
    <w:rsid w:val="00733526"/>
    <w:rsid w:val="0073359A"/>
    <w:rsid w:val="007348C7"/>
    <w:rsid w:val="0073509A"/>
    <w:rsid w:val="007356C1"/>
    <w:rsid w:val="00735BC7"/>
    <w:rsid w:val="00735F4D"/>
    <w:rsid w:val="007364E7"/>
    <w:rsid w:val="0073687A"/>
    <w:rsid w:val="007373E7"/>
    <w:rsid w:val="00737F27"/>
    <w:rsid w:val="00737FCC"/>
    <w:rsid w:val="007413DF"/>
    <w:rsid w:val="007424AC"/>
    <w:rsid w:val="00742F33"/>
    <w:rsid w:val="00744A70"/>
    <w:rsid w:val="007450E2"/>
    <w:rsid w:val="0074517C"/>
    <w:rsid w:val="0074533B"/>
    <w:rsid w:val="00745CB9"/>
    <w:rsid w:val="00745D30"/>
    <w:rsid w:val="00746A03"/>
    <w:rsid w:val="0074784E"/>
    <w:rsid w:val="00747D4E"/>
    <w:rsid w:val="007504CE"/>
    <w:rsid w:val="00750693"/>
    <w:rsid w:val="00750BA6"/>
    <w:rsid w:val="0075133A"/>
    <w:rsid w:val="007523E6"/>
    <w:rsid w:val="0075258C"/>
    <w:rsid w:val="007525F1"/>
    <w:rsid w:val="007537A3"/>
    <w:rsid w:val="00754982"/>
    <w:rsid w:val="00754A7B"/>
    <w:rsid w:val="00755F85"/>
    <w:rsid w:val="007561F3"/>
    <w:rsid w:val="0075660E"/>
    <w:rsid w:val="007568AF"/>
    <w:rsid w:val="00756D82"/>
    <w:rsid w:val="00757B6F"/>
    <w:rsid w:val="00760117"/>
    <w:rsid w:val="0076022D"/>
    <w:rsid w:val="00760436"/>
    <w:rsid w:val="0076188E"/>
    <w:rsid w:val="00761A4C"/>
    <w:rsid w:val="00761AEE"/>
    <w:rsid w:val="007624F3"/>
    <w:rsid w:val="007642EC"/>
    <w:rsid w:val="00764CE7"/>
    <w:rsid w:val="00765692"/>
    <w:rsid w:val="00765725"/>
    <w:rsid w:val="00765DB8"/>
    <w:rsid w:val="007665B0"/>
    <w:rsid w:val="007673DF"/>
    <w:rsid w:val="00767ADD"/>
    <w:rsid w:val="0077014F"/>
    <w:rsid w:val="007701F1"/>
    <w:rsid w:val="0077058C"/>
    <w:rsid w:val="00771198"/>
    <w:rsid w:val="00771480"/>
    <w:rsid w:val="007715E7"/>
    <w:rsid w:val="007716B0"/>
    <w:rsid w:val="00772C56"/>
    <w:rsid w:val="0077313F"/>
    <w:rsid w:val="00773679"/>
    <w:rsid w:val="00773D91"/>
    <w:rsid w:val="00773E16"/>
    <w:rsid w:val="007749F0"/>
    <w:rsid w:val="00774C23"/>
    <w:rsid w:val="00774D61"/>
    <w:rsid w:val="0077786F"/>
    <w:rsid w:val="00777DE6"/>
    <w:rsid w:val="0078042C"/>
    <w:rsid w:val="0078114B"/>
    <w:rsid w:val="0078117D"/>
    <w:rsid w:val="0078132C"/>
    <w:rsid w:val="00781462"/>
    <w:rsid w:val="007822DC"/>
    <w:rsid w:val="00782A5A"/>
    <w:rsid w:val="007836E4"/>
    <w:rsid w:val="007837E7"/>
    <w:rsid w:val="0078402C"/>
    <w:rsid w:val="00784202"/>
    <w:rsid w:val="00784C24"/>
    <w:rsid w:val="00785C37"/>
    <w:rsid w:val="00787925"/>
    <w:rsid w:val="00787973"/>
    <w:rsid w:val="0079032C"/>
    <w:rsid w:val="007906AE"/>
    <w:rsid w:val="00790740"/>
    <w:rsid w:val="00790932"/>
    <w:rsid w:val="00790D89"/>
    <w:rsid w:val="007910AD"/>
    <w:rsid w:val="00791B9F"/>
    <w:rsid w:val="00792094"/>
    <w:rsid w:val="007929A8"/>
    <w:rsid w:val="007934BD"/>
    <w:rsid w:val="00794E4A"/>
    <w:rsid w:val="007956ED"/>
    <w:rsid w:val="00795CDE"/>
    <w:rsid w:val="00795E86"/>
    <w:rsid w:val="0079672D"/>
    <w:rsid w:val="00797015"/>
    <w:rsid w:val="00797A44"/>
    <w:rsid w:val="007A1456"/>
    <w:rsid w:val="007A181F"/>
    <w:rsid w:val="007A1829"/>
    <w:rsid w:val="007A1923"/>
    <w:rsid w:val="007A1B13"/>
    <w:rsid w:val="007A2801"/>
    <w:rsid w:val="007A3295"/>
    <w:rsid w:val="007A389D"/>
    <w:rsid w:val="007A49E2"/>
    <w:rsid w:val="007A5BDA"/>
    <w:rsid w:val="007A6B2B"/>
    <w:rsid w:val="007A6F95"/>
    <w:rsid w:val="007A7D71"/>
    <w:rsid w:val="007B0AC5"/>
    <w:rsid w:val="007B120B"/>
    <w:rsid w:val="007B2C93"/>
    <w:rsid w:val="007B32E5"/>
    <w:rsid w:val="007B4723"/>
    <w:rsid w:val="007B4E85"/>
    <w:rsid w:val="007B506D"/>
    <w:rsid w:val="007B5233"/>
    <w:rsid w:val="007B5245"/>
    <w:rsid w:val="007B534B"/>
    <w:rsid w:val="007B6242"/>
    <w:rsid w:val="007B688B"/>
    <w:rsid w:val="007B69FE"/>
    <w:rsid w:val="007B6B8E"/>
    <w:rsid w:val="007C0473"/>
    <w:rsid w:val="007C17F1"/>
    <w:rsid w:val="007C200A"/>
    <w:rsid w:val="007C266B"/>
    <w:rsid w:val="007C26B5"/>
    <w:rsid w:val="007C2F7E"/>
    <w:rsid w:val="007C3009"/>
    <w:rsid w:val="007C3214"/>
    <w:rsid w:val="007C346A"/>
    <w:rsid w:val="007C3E00"/>
    <w:rsid w:val="007C4449"/>
    <w:rsid w:val="007C540E"/>
    <w:rsid w:val="007C5A3E"/>
    <w:rsid w:val="007C7192"/>
    <w:rsid w:val="007C7FD7"/>
    <w:rsid w:val="007D00A9"/>
    <w:rsid w:val="007D046D"/>
    <w:rsid w:val="007D072F"/>
    <w:rsid w:val="007D093E"/>
    <w:rsid w:val="007D0AE5"/>
    <w:rsid w:val="007D0BD0"/>
    <w:rsid w:val="007D219F"/>
    <w:rsid w:val="007D2A83"/>
    <w:rsid w:val="007D3556"/>
    <w:rsid w:val="007D4070"/>
    <w:rsid w:val="007D4134"/>
    <w:rsid w:val="007D4EBB"/>
    <w:rsid w:val="007D55A4"/>
    <w:rsid w:val="007D5E02"/>
    <w:rsid w:val="007D64C3"/>
    <w:rsid w:val="007D69FE"/>
    <w:rsid w:val="007D76FF"/>
    <w:rsid w:val="007E07A0"/>
    <w:rsid w:val="007E0CFF"/>
    <w:rsid w:val="007E1CFA"/>
    <w:rsid w:val="007E288D"/>
    <w:rsid w:val="007E2CC0"/>
    <w:rsid w:val="007E31D9"/>
    <w:rsid w:val="007E3308"/>
    <w:rsid w:val="007E42C4"/>
    <w:rsid w:val="007E5530"/>
    <w:rsid w:val="007E56C2"/>
    <w:rsid w:val="007E5880"/>
    <w:rsid w:val="007E5E83"/>
    <w:rsid w:val="007E6633"/>
    <w:rsid w:val="007E6CF9"/>
    <w:rsid w:val="007E7E8E"/>
    <w:rsid w:val="007F127A"/>
    <w:rsid w:val="007F2940"/>
    <w:rsid w:val="007F29A3"/>
    <w:rsid w:val="007F2DBB"/>
    <w:rsid w:val="007F2F2A"/>
    <w:rsid w:val="007F36FB"/>
    <w:rsid w:val="007F44D4"/>
    <w:rsid w:val="007F49CA"/>
    <w:rsid w:val="007F4FF0"/>
    <w:rsid w:val="007F6880"/>
    <w:rsid w:val="007F6C1D"/>
    <w:rsid w:val="00800584"/>
    <w:rsid w:val="008007E8"/>
    <w:rsid w:val="00801605"/>
    <w:rsid w:val="0080172E"/>
    <w:rsid w:val="00801915"/>
    <w:rsid w:val="0080246D"/>
    <w:rsid w:val="008027DD"/>
    <w:rsid w:val="00802DD2"/>
    <w:rsid w:val="0080345C"/>
    <w:rsid w:val="00803ABD"/>
    <w:rsid w:val="00803CAC"/>
    <w:rsid w:val="00803E2A"/>
    <w:rsid w:val="00805228"/>
    <w:rsid w:val="008053E7"/>
    <w:rsid w:val="00805F92"/>
    <w:rsid w:val="008066E1"/>
    <w:rsid w:val="0080692E"/>
    <w:rsid w:val="0080728C"/>
    <w:rsid w:val="00807A2E"/>
    <w:rsid w:val="00807CCB"/>
    <w:rsid w:val="00807CDE"/>
    <w:rsid w:val="0081054B"/>
    <w:rsid w:val="00811A0C"/>
    <w:rsid w:val="00811F23"/>
    <w:rsid w:val="00812154"/>
    <w:rsid w:val="00812299"/>
    <w:rsid w:val="00814644"/>
    <w:rsid w:val="00814E21"/>
    <w:rsid w:val="00814F78"/>
    <w:rsid w:val="00815039"/>
    <w:rsid w:val="00815DCE"/>
    <w:rsid w:val="00815E5F"/>
    <w:rsid w:val="00815FA9"/>
    <w:rsid w:val="008166EB"/>
    <w:rsid w:val="0081710F"/>
    <w:rsid w:val="00817697"/>
    <w:rsid w:val="00817913"/>
    <w:rsid w:val="00821115"/>
    <w:rsid w:val="00821971"/>
    <w:rsid w:val="00822255"/>
    <w:rsid w:val="00823617"/>
    <w:rsid w:val="0082366A"/>
    <w:rsid w:val="00823BB4"/>
    <w:rsid w:val="00823DF5"/>
    <w:rsid w:val="00823EE3"/>
    <w:rsid w:val="008241D8"/>
    <w:rsid w:val="00824663"/>
    <w:rsid w:val="00824724"/>
    <w:rsid w:val="00824ADF"/>
    <w:rsid w:val="00824F02"/>
    <w:rsid w:val="008250CC"/>
    <w:rsid w:val="00825DC9"/>
    <w:rsid w:val="0082656D"/>
    <w:rsid w:val="008277B4"/>
    <w:rsid w:val="008277B9"/>
    <w:rsid w:val="00827A11"/>
    <w:rsid w:val="00827A57"/>
    <w:rsid w:val="00827E7D"/>
    <w:rsid w:val="00827F47"/>
    <w:rsid w:val="00830141"/>
    <w:rsid w:val="008304B8"/>
    <w:rsid w:val="00831531"/>
    <w:rsid w:val="00833551"/>
    <w:rsid w:val="00834291"/>
    <w:rsid w:val="00834528"/>
    <w:rsid w:val="008349FA"/>
    <w:rsid w:val="00835585"/>
    <w:rsid w:val="00836E96"/>
    <w:rsid w:val="00837127"/>
    <w:rsid w:val="0083736D"/>
    <w:rsid w:val="008409D4"/>
    <w:rsid w:val="00840CBA"/>
    <w:rsid w:val="00840F90"/>
    <w:rsid w:val="0084110D"/>
    <w:rsid w:val="008412E4"/>
    <w:rsid w:val="00842460"/>
    <w:rsid w:val="008434DA"/>
    <w:rsid w:val="0084464E"/>
    <w:rsid w:val="00844AF7"/>
    <w:rsid w:val="00844BEE"/>
    <w:rsid w:val="00844CCC"/>
    <w:rsid w:val="008455FE"/>
    <w:rsid w:val="008461AC"/>
    <w:rsid w:val="00846296"/>
    <w:rsid w:val="0084641E"/>
    <w:rsid w:val="008464DF"/>
    <w:rsid w:val="008464E7"/>
    <w:rsid w:val="00847634"/>
    <w:rsid w:val="00850354"/>
    <w:rsid w:val="008503AF"/>
    <w:rsid w:val="00850A8A"/>
    <w:rsid w:val="00851D1C"/>
    <w:rsid w:val="0085309F"/>
    <w:rsid w:val="008530E2"/>
    <w:rsid w:val="0085320E"/>
    <w:rsid w:val="00853235"/>
    <w:rsid w:val="008533EA"/>
    <w:rsid w:val="008536D5"/>
    <w:rsid w:val="008537B3"/>
    <w:rsid w:val="00853E86"/>
    <w:rsid w:val="0085429F"/>
    <w:rsid w:val="0085448D"/>
    <w:rsid w:val="008546C8"/>
    <w:rsid w:val="00854806"/>
    <w:rsid w:val="008549FF"/>
    <w:rsid w:val="00855245"/>
    <w:rsid w:val="008556FF"/>
    <w:rsid w:val="008557F4"/>
    <w:rsid w:val="00855C59"/>
    <w:rsid w:val="00855C7E"/>
    <w:rsid w:val="00856104"/>
    <w:rsid w:val="00856959"/>
    <w:rsid w:val="008570B3"/>
    <w:rsid w:val="00857A5F"/>
    <w:rsid w:val="00857BDD"/>
    <w:rsid w:val="008607FE"/>
    <w:rsid w:val="00860A34"/>
    <w:rsid w:val="00860D9B"/>
    <w:rsid w:val="00860FCF"/>
    <w:rsid w:val="008625CF"/>
    <w:rsid w:val="00862FDD"/>
    <w:rsid w:val="00863E01"/>
    <w:rsid w:val="00863E6C"/>
    <w:rsid w:val="008643ED"/>
    <w:rsid w:val="008647A5"/>
    <w:rsid w:val="008661D5"/>
    <w:rsid w:val="008663EE"/>
    <w:rsid w:val="00866E14"/>
    <w:rsid w:val="00867982"/>
    <w:rsid w:val="00867C20"/>
    <w:rsid w:val="00870674"/>
    <w:rsid w:val="00870DB6"/>
    <w:rsid w:val="00871DE0"/>
    <w:rsid w:val="00872468"/>
    <w:rsid w:val="008727E8"/>
    <w:rsid w:val="00872B55"/>
    <w:rsid w:val="00873B52"/>
    <w:rsid w:val="00873EBA"/>
    <w:rsid w:val="008740CC"/>
    <w:rsid w:val="00874AF0"/>
    <w:rsid w:val="00874C0C"/>
    <w:rsid w:val="00875BF8"/>
    <w:rsid w:val="00875D1F"/>
    <w:rsid w:val="0087685F"/>
    <w:rsid w:val="0087746D"/>
    <w:rsid w:val="00877731"/>
    <w:rsid w:val="00881004"/>
    <w:rsid w:val="008814F4"/>
    <w:rsid w:val="00881A36"/>
    <w:rsid w:val="00881CF8"/>
    <w:rsid w:val="00881EF4"/>
    <w:rsid w:val="008820F1"/>
    <w:rsid w:val="00882EC2"/>
    <w:rsid w:val="00883473"/>
    <w:rsid w:val="0088385C"/>
    <w:rsid w:val="00883B75"/>
    <w:rsid w:val="00884774"/>
    <w:rsid w:val="00884A71"/>
    <w:rsid w:val="00884C4E"/>
    <w:rsid w:val="00884D5F"/>
    <w:rsid w:val="00884E5F"/>
    <w:rsid w:val="008853B7"/>
    <w:rsid w:val="008864A4"/>
    <w:rsid w:val="00886910"/>
    <w:rsid w:val="00886CA1"/>
    <w:rsid w:val="00890684"/>
    <w:rsid w:val="0089078F"/>
    <w:rsid w:val="00890CB2"/>
    <w:rsid w:val="00891B89"/>
    <w:rsid w:val="00894F5B"/>
    <w:rsid w:val="00894F88"/>
    <w:rsid w:val="008954AE"/>
    <w:rsid w:val="008965A1"/>
    <w:rsid w:val="00896D71"/>
    <w:rsid w:val="008977AF"/>
    <w:rsid w:val="00897B87"/>
    <w:rsid w:val="00897C7E"/>
    <w:rsid w:val="008A101C"/>
    <w:rsid w:val="008A1877"/>
    <w:rsid w:val="008A19CD"/>
    <w:rsid w:val="008A29FA"/>
    <w:rsid w:val="008A34AE"/>
    <w:rsid w:val="008A3E6C"/>
    <w:rsid w:val="008A3EC8"/>
    <w:rsid w:val="008A40B8"/>
    <w:rsid w:val="008A52A9"/>
    <w:rsid w:val="008A5D63"/>
    <w:rsid w:val="008A6524"/>
    <w:rsid w:val="008A72D6"/>
    <w:rsid w:val="008B010B"/>
    <w:rsid w:val="008B0231"/>
    <w:rsid w:val="008B0ECD"/>
    <w:rsid w:val="008B1FFB"/>
    <w:rsid w:val="008B28CA"/>
    <w:rsid w:val="008B29A2"/>
    <w:rsid w:val="008B3186"/>
    <w:rsid w:val="008B385A"/>
    <w:rsid w:val="008B39A0"/>
    <w:rsid w:val="008B3D43"/>
    <w:rsid w:val="008B4728"/>
    <w:rsid w:val="008B4DBB"/>
    <w:rsid w:val="008B5259"/>
    <w:rsid w:val="008B5C03"/>
    <w:rsid w:val="008B6247"/>
    <w:rsid w:val="008B7CF3"/>
    <w:rsid w:val="008C08AE"/>
    <w:rsid w:val="008C0D55"/>
    <w:rsid w:val="008C1908"/>
    <w:rsid w:val="008C1C96"/>
    <w:rsid w:val="008C1E7C"/>
    <w:rsid w:val="008C1F30"/>
    <w:rsid w:val="008C283B"/>
    <w:rsid w:val="008C3DD7"/>
    <w:rsid w:val="008C3DF7"/>
    <w:rsid w:val="008C3E6A"/>
    <w:rsid w:val="008C4EEF"/>
    <w:rsid w:val="008C54E3"/>
    <w:rsid w:val="008C58AA"/>
    <w:rsid w:val="008C5D70"/>
    <w:rsid w:val="008C5EB1"/>
    <w:rsid w:val="008C71AF"/>
    <w:rsid w:val="008C71EC"/>
    <w:rsid w:val="008C7336"/>
    <w:rsid w:val="008C73A6"/>
    <w:rsid w:val="008D0CA6"/>
    <w:rsid w:val="008D13E7"/>
    <w:rsid w:val="008D177B"/>
    <w:rsid w:val="008D2074"/>
    <w:rsid w:val="008D214F"/>
    <w:rsid w:val="008D23C5"/>
    <w:rsid w:val="008D2554"/>
    <w:rsid w:val="008D2A70"/>
    <w:rsid w:val="008D4C5F"/>
    <w:rsid w:val="008D4F8A"/>
    <w:rsid w:val="008D53D3"/>
    <w:rsid w:val="008D5439"/>
    <w:rsid w:val="008D63AB"/>
    <w:rsid w:val="008D66A2"/>
    <w:rsid w:val="008D6D82"/>
    <w:rsid w:val="008E025B"/>
    <w:rsid w:val="008E09ED"/>
    <w:rsid w:val="008E0C13"/>
    <w:rsid w:val="008E1D70"/>
    <w:rsid w:val="008E1EBC"/>
    <w:rsid w:val="008E1FAD"/>
    <w:rsid w:val="008E1FCD"/>
    <w:rsid w:val="008E24EC"/>
    <w:rsid w:val="008E2AFB"/>
    <w:rsid w:val="008E2C48"/>
    <w:rsid w:val="008E309D"/>
    <w:rsid w:val="008E35AA"/>
    <w:rsid w:val="008E4BE8"/>
    <w:rsid w:val="008E4C57"/>
    <w:rsid w:val="008E4D2C"/>
    <w:rsid w:val="008E59C5"/>
    <w:rsid w:val="008E6A4C"/>
    <w:rsid w:val="008F14F5"/>
    <w:rsid w:val="008F19C9"/>
    <w:rsid w:val="008F23A3"/>
    <w:rsid w:val="008F2B3E"/>
    <w:rsid w:val="008F2B4B"/>
    <w:rsid w:val="008F3781"/>
    <w:rsid w:val="008F45EC"/>
    <w:rsid w:val="008F468A"/>
    <w:rsid w:val="008F4D8A"/>
    <w:rsid w:val="008F5333"/>
    <w:rsid w:val="008F5791"/>
    <w:rsid w:val="008F57AE"/>
    <w:rsid w:val="008F6551"/>
    <w:rsid w:val="008F6A52"/>
    <w:rsid w:val="008F6D73"/>
    <w:rsid w:val="008F6DDC"/>
    <w:rsid w:val="008F6EE1"/>
    <w:rsid w:val="00900500"/>
    <w:rsid w:val="009016EC"/>
    <w:rsid w:val="00901ABB"/>
    <w:rsid w:val="009020BC"/>
    <w:rsid w:val="00902709"/>
    <w:rsid w:val="00902A2A"/>
    <w:rsid w:val="0090335F"/>
    <w:rsid w:val="0090432D"/>
    <w:rsid w:val="009050DF"/>
    <w:rsid w:val="009050FE"/>
    <w:rsid w:val="0090563B"/>
    <w:rsid w:val="009066E1"/>
    <w:rsid w:val="00906E71"/>
    <w:rsid w:val="00907C42"/>
    <w:rsid w:val="00907D2C"/>
    <w:rsid w:val="009110B7"/>
    <w:rsid w:val="00912D97"/>
    <w:rsid w:val="009148E3"/>
    <w:rsid w:val="00914F2A"/>
    <w:rsid w:val="0091514F"/>
    <w:rsid w:val="009151D8"/>
    <w:rsid w:val="00915535"/>
    <w:rsid w:val="00915F2B"/>
    <w:rsid w:val="00916374"/>
    <w:rsid w:val="00916BB4"/>
    <w:rsid w:val="00916E7F"/>
    <w:rsid w:val="009170D7"/>
    <w:rsid w:val="0091782C"/>
    <w:rsid w:val="0092113A"/>
    <w:rsid w:val="00921BC4"/>
    <w:rsid w:val="00921C27"/>
    <w:rsid w:val="00922AA1"/>
    <w:rsid w:val="00922E23"/>
    <w:rsid w:val="00923574"/>
    <w:rsid w:val="00923AE4"/>
    <w:rsid w:val="00924121"/>
    <w:rsid w:val="00924BE7"/>
    <w:rsid w:val="00925099"/>
    <w:rsid w:val="0092545E"/>
    <w:rsid w:val="009259FC"/>
    <w:rsid w:val="00925B77"/>
    <w:rsid w:val="0092609C"/>
    <w:rsid w:val="00926726"/>
    <w:rsid w:val="00926A39"/>
    <w:rsid w:val="00927672"/>
    <w:rsid w:val="00927E14"/>
    <w:rsid w:val="00930447"/>
    <w:rsid w:val="0093054C"/>
    <w:rsid w:val="00930A12"/>
    <w:rsid w:val="00931CE5"/>
    <w:rsid w:val="00932087"/>
    <w:rsid w:val="00932587"/>
    <w:rsid w:val="00932C79"/>
    <w:rsid w:val="009336A7"/>
    <w:rsid w:val="009337A8"/>
    <w:rsid w:val="009341C8"/>
    <w:rsid w:val="00934488"/>
    <w:rsid w:val="0093496C"/>
    <w:rsid w:val="00935086"/>
    <w:rsid w:val="00935E28"/>
    <w:rsid w:val="00936B1F"/>
    <w:rsid w:val="00937537"/>
    <w:rsid w:val="00937F43"/>
    <w:rsid w:val="0094000D"/>
    <w:rsid w:val="00940215"/>
    <w:rsid w:val="009402E0"/>
    <w:rsid w:val="009403AD"/>
    <w:rsid w:val="009404F7"/>
    <w:rsid w:val="00940625"/>
    <w:rsid w:val="009417D3"/>
    <w:rsid w:val="00941DBA"/>
    <w:rsid w:val="00942AB2"/>
    <w:rsid w:val="00942F9C"/>
    <w:rsid w:val="00943391"/>
    <w:rsid w:val="009433D9"/>
    <w:rsid w:val="009436A8"/>
    <w:rsid w:val="009436C8"/>
    <w:rsid w:val="00943934"/>
    <w:rsid w:val="00944424"/>
    <w:rsid w:val="009447F5"/>
    <w:rsid w:val="00944EBC"/>
    <w:rsid w:val="0094567C"/>
    <w:rsid w:val="00946B9E"/>
    <w:rsid w:val="00947020"/>
    <w:rsid w:val="00950D24"/>
    <w:rsid w:val="009518CC"/>
    <w:rsid w:val="009535CD"/>
    <w:rsid w:val="00954C4D"/>
    <w:rsid w:val="00955F3C"/>
    <w:rsid w:val="00957156"/>
    <w:rsid w:val="00957257"/>
    <w:rsid w:val="009573BC"/>
    <w:rsid w:val="0095785B"/>
    <w:rsid w:val="00957895"/>
    <w:rsid w:val="00957B2B"/>
    <w:rsid w:val="00957F80"/>
    <w:rsid w:val="00961017"/>
    <w:rsid w:val="0096342C"/>
    <w:rsid w:val="00963E59"/>
    <w:rsid w:val="00964EE8"/>
    <w:rsid w:val="0096524F"/>
    <w:rsid w:val="0096558A"/>
    <w:rsid w:val="00965684"/>
    <w:rsid w:val="0096569A"/>
    <w:rsid w:val="009658AE"/>
    <w:rsid w:val="00966E7B"/>
    <w:rsid w:val="0096799D"/>
    <w:rsid w:val="00967A4B"/>
    <w:rsid w:val="00970450"/>
    <w:rsid w:val="00970EA9"/>
    <w:rsid w:val="00972153"/>
    <w:rsid w:val="009723C7"/>
    <w:rsid w:val="009726BD"/>
    <w:rsid w:val="0097271E"/>
    <w:rsid w:val="00973879"/>
    <w:rsid w:val="00974409"/>
    <w:rsid w:val="009746B5"/>
    <w:rsid w:val="00974833"/>
    <w:rsid w:val="00974ECC"/>
    <w:rsid w:val="009752D4"/>
    <w:rsid w:val="0097691C"/>
    <w:rsid w:val="00976CDB"/>
    <w:rsid w:val="00977273"/>
    <w:rsid w:val="0097744E"/>
    <w:rsid w:val="009778F7"/>
    <w:rsid w:val="00977FA3"/>
    <w:rsid w:val="0098034E"/>
    <w:rsid w:val="009815B3"/>
    <w:rsid w:val="0098336D"/>
    <w:rsid w:val="00983C80"/>
    <w:rsid w:val="00983D56"/>
    <w:rsid w:val="00984FCB"/>
    <w:rsid w:val="00985B15"/>
    <w:rsid w:val="009863C7"/>
    <w:rsid w:val="0098718E"/>
    <w:rsid w:val="00987A88"/>
    <w:rsid w:val="009906DF"/>
    <w:rsid w:val="0099162C"/>
    <w:rsid w:val="00991A23"/>
    <w:rsid w:val="00992328"/>
    <w:rsid w:val="0099360A"/>
    <w:rsid w:val="009938B8"/>
    <w:rsid w:val="00994998"/>
    <w:rsid w:val="00994B39"/>
    <w:rsid w:val="00994F0A"/>
    <w:rsid w:val="00995CAF"/>
    <w:rsid w:val="009977EA"/>
    <w:rsid w:val="00997E94"/>
    <w:rsid w:val="009A0D01"/>
    <w:rsid w:val="009A188C"/>
    <w:rsid w:val="009A29A6"/>
    <w:rsid w:val="009A2F94"/>
    <w:rsid w:val="009A3050"/>
    <w:rsid w:val="009A420C"/>
    <w:rsid w:val="009A6046"/>
    <w:rsid w:val="009A64E2"/>
    <w:rsid w:val="009A675E"/>
    <w:rsid w:val="009B014E"/>
    <w:rsid w:val="009B1470"/>
    <w:rsid w:val="009B1B89"/>
    <w:rsid w:val="009B2443"/>
    <w:rsid w:val="009B2889"/>
    <w:rsid w:val="009B2F66"/>
    <w:rsid w:val="009B306D"/>
    <w:rsid w:val="009B30D6"/>
    <w:rsid w:val="009B3364"/>
    <w:rsid w:val="009B36F3"/>
    <w:rsid w:val="009B3966"/>
    <w:rsid w:val="009B3AC4"/>
    <w:rsid w:val="009B3EF8"/>
    <w:rsid w:val="009B40C2"/>
    <w:rsid w:val="009B4F7B"/>
    <w:rsid w:val="009B59A6"/>
    <w:rsid w:val="009B5DAF"/>
    <w:rsid w:val="009B5DEA"/>
    <w:rsid w:val="009B610A"/>
    <w:rsid w:val="009B6291"/>
    <w:rsid w:val="009B676C"/>
    <w:rsid w:val="009B6FFD"/>
    <w:rsid w:val="009B7542"/>
    <w:rsid w:val="009C06B5"/>
    <w:rsid w:val="009C1146"/>
    <w:rsid w:val="009C17C9"/>
    <w:rsid w:val="009C18CB"/>
    <w:rsid w:val="009C2744"/>
    <w:rsid w:val="009C4257"/>
    <w:rsid w:val="009C4726"/>
    <w:rsid w:val="009C51F5"/>
    <w:rsid w:val="009C5237"/>
    <w:rsid w:val="009C5A16"/>
    <w:rsid w:val="009C6111"/>
    <w:rsid w:val="009C656A"/>
    <w:rsid w:val="009C6910"/>
    <w:rsid w:val="009C6C60"/>
    <w:rsid w:val="009C766A"/>
    <w:rsid w:val="009D0A21"/>
    <w:rsid w:val="009D0DD3"/>
    <w:rsid w:val="009D1967"/>
    <w:rsid w:val="009D1AF1"/>
    <w:rsid w:val="009D1EE2"/>
    <w:rsid w:val="009D2912"/>
    <w:rsid w:val="009D2B8F"/>
    <w:rsid w:val="009D3BD3"/>
    <w:rsid w:val="009D612E"/>
    <w:rsid w:val="009D63D7"/>
    <w:rsid w:val="009D6BF6"/>
    <w:rsid w:val="009D6D0A"/>
    <w:rsid w:val="009D6E11"/>
    <w:rsid w:val="009D7054"/>
    <w:rsid w:val="009E0119"/>
    <w:rsid w:val="009E0A9E"/>
    <w:rsid w:val="009E1561"/>
    <w:rsid w:val="009E1C4C"/>
    <w:rsid w:val="009E23C8"/>
    <w:rsid w:val="009E46C6"/>
    <w:rsid w:val="009E471D"/>
    <w:rsid w:val="009E4BF0"/>
    <w:rsid w:val="009E56F7"/>
    <w:rsid w:val="009E5901"/>
    <w:rsid w:val="009E5A75"/>
    <w:rsid w:val="009E5BD8"/>
    <w:rsid w:val="009E6884"/>
    <w:rsid w:val="009E6AF0"/>
    <w:rsid w:val="009E6E60"/>
    <w:rsid w:val="009E6EEF"/>
    <w:rsid w:val="009F04AE"/>
    <w:rsid w:val="009F0EAF"/>
    <w:rsid w:val="009F1447"/>
    <w:rsid w:val="009F17C0"/>
    <w:rsid w:val="009F1832"/>
    <w:rsid w:val="009F18AB"/>
    <w:rsid w:val="009F1E48"/>
    <w:rsid w:val="009F3457"/>
    <w:rsid w:val="009F3C80"/>
    <w:rsid w:val="009F3D6F"/>
    <w:rsid w:val="009F43FF"/>
    <w:rsid w:val="009F4F8E"/>
    <w:rsid w:val="009F5169"/>
    <w:rsid w:val="009F6D3A"/>
    <w:rsid w:val="009F70A0"/>
    <w:rsid w:val="009F7B95"/>
    <w:rsid w:val="009F7D68"/>
    <w:rsid w:val="00A007FD"/>
    <w:rsid w:val="00A00D7A"/>
    <w:rsid w:val="00A012F2"/>
    <w:rsid w:val="00A03683"/>
    <w:rsid w:val="00A03716"/>
    <w:rsid w:val="00A0432D"/>
    <w:rsid w:val="00A044DD"/>
    <w:rsid w:val="00A04A83"/>
    <w:rsid w:val="00A052F7"/>
    <w:rsid w:val="00A05493"/>
    <w:rsid w:val="00A054C0"/>
    <w:rsid w:val="00A057FC"/>
    <w:rsid w:val="00A058AF"/>
    <w:rsid w:val="00A05A5B"/>
    <w:rsid w:val="00A0604F"/>
    <w:rsid w:val="00A06B0C"/>
    <w:rsid w:val="00A07075"/>
    <w:rsid w:val="00A1105E"/>
    <w:rsid w:val="00A115E9"/>
    <w:rsid w:val="00A116B0"/>
    <w:rsid w:val="00A13113"/>
    <w:rsid w:val="00A1316F"/>
    <w:rsid w:val="00A13AF0"/>
    <w:rsid w:val="00A1435E"/>
    <w:rsid w:val="00A14869"/>
    <w:rsid w:val="00A14B73"/>
    <w:rsid w:val="00A15A4C"/>
    <w:rsid w:val="00A1607B"/>
    <w:rsid w:val="00A1615B"/>
    <w:rsid w:val="00A237BE"/>
    <w:rsid w:val="00A25F4F"/>
    <w:rsid w:val="00A26371"/>
    <w:rsid w:val="00A26578"/>
    <w:rsid w:val="00A266E6"/>
    <w:rsid w:val="00A2794E"/>
    <w:rsid w:val="00A27DA4"/>
    <w:rsid w:val="00A27E96"/>
    <w:rsid w:val="00A3033C"/>
    <w:rsid w:val="00A3043B"/>
    <w:rsid w:val="00A30697"/>
    <w:rsid w:val="00A30A21"/>
    <w:rsid w:val="00A32743"/>
    <w:rsid w:val="00A34743"/>
    <w:rsid w:val="00A34D30"/>
    <w:rsid w:val="00A34DB8"/>
    <w:rsid w:val="00A35861"/>
    <w:rsid w:val="00A35A30"/>
    <w:rsid w:val="00A35EEF"/>
    <w:rsid w:val="00A36600"/>
    <w:rsid w:val="00A3729C"/>
    <w:rsid w:val="00A40177"/>
    <w:rsid w:val="00A41133"/>
    <w:rsid w:val="00A411CE"/>
    <w:rsid w:val="00A41265"/>
    <w:rsid w:val="00A42E0C"/>
    <w:rsid w:val="00A43232"/>
    <w:rsid w:val="00A43D7F"/>
    <w:rsid w:val="00A43EF8"/>
    <w:rsid w:val="00A4509D"/>
    <w:rsid w:val="00A456E4"/>
    <w:rsid w:val="00A45F84"/>
    <w:rsid w:val="00A462C4"/>
    <w:rsid w:val="00A4653D"/>
    <w:rsid w:val="00A466C0"/>
    <w:rsid w:val="00A46B66"/>
    <w:rsid w:val="00A47CB9"/>
    <w:rsid w:val="00A50BDD"/>
    <w:rsid w:val="00A50EF3"/>
    <w:rsid w:val="00A50F09"/>
    <w:rsid w:val="00A51129"/>
    <w:rsid w:val="00A51203"/>
    <w:rsid w:val="00A51A00"/>
    <w:rsid w:val="00A51A6E"/>
    <w:rsid w:val="00A52680"/>
    <w:rsid w:val="00A52BF8"/>
    <w:rsid w:val="00A53AE9"/>
    <w:rsid w:val="00A53D01"/>
    <w:rsid w:val="00A560F5"/>
    <w:rsid w:val="00A56378"/>
    <w:rsid w:val="00A56381"/>
    <w:rsid w:val="00A5644B"/>
    <w:rsid w:val="00A565FE"/>
    <w:rsid w:val="00A56CC2"/>
    <w:rsid w:val="00A5702B"/>
    <w:rsid w:val="00A57705"/>
    <w:rsid w:val="00A579AB"/>
    <w:rsid w:val="00A605F2"/>
    <w:rsid w:val="00A607C8"/>
    <w:rsid w:val="00A61DAD"/>
    <w:rsid w:val="00A61E63"/>
    <w:rsid w:val="00A61F06"/>
    <w:rsid w:val="00A6237D"/>
    <w:rsid w:val="00A62592"/>
    <w:rsid w:val="00A625C1"/>
    <w:rsid w:val="00A625DA"/>
    <w:rsid w:val="00A62AA1"/>
    <w:rsid w:val="00A62E51"/>
    <w:rsid w:val="00A6330E"/>
    <w:rsid w:val="00A63AEC"/>
    <w:rsid w:val="00A63B8C"/>
    <w:rsid w:val="00A644FA"/>
    <w:rsid w:val="00A645B1"/>
    <w:rsid w:val="00A646E5"/>
    <w:rsid w:val="00A64C64"/>
    <w:rsid w:val="00A64CE6"/>
    <w:rsid w:val="00A64FE3"/>
    <w:rsid w:val="00A65397"/>
    <w:rsid w:val="00A65546"/>
    <w:rsid w:val="00A6560C"/>
    <w:rsid w:val="00A66D66"/>
    <w:rsid w:val="00A674C3"/>
    <w:rsid w:val="00A67A93"/>
    <w:rsid w:val="00A67B45"/>
    <w:rsid w:val="00A67DD7"/>
    <w:rsid w:val="00A701B1"/>
    <w:rsid w:val="00A70B22"/>
    <w:rsid w:val="00A70F81"/>
    <w:rsid w:val="00A71F3E"/>
    <w:rsid w:val="00A72F61"/>
    <w:rsid w:val="00A730C6"/>
    <w:rsid w:val="00A740C5"/>
    <w:rsid w:val="00A744CF"/>
    <w:rsid w:val="00A74812"/>
    <w:rsid w:val="00A74BDA"/>
    <w:rsid w:val="00A758C9"/>
    <w:rsid w:val="00A758FB"/>
    <w:rsid w:val="00A768F9"/>
    <w:rsid w:val="00A76FA0"/>
    <w:rsid w:val="00A77387"/>
    <w:rsid w:val="00A77CAC"/>
    <w:rsid w:val="00A77F65"/>
    <w:rsid w:val="00A80713"/>
    <w:rsid w:val="00A8091B"/>
    <w:rsid w:val="00A8194D"/>
    <w:rsid w:val="00A829DF"/>
    <w:rsid w:val="00A82C72"/>
    <w:rsid w:val="00A83546"/>
    <w:rsid w:val="00A8368E"/>
    <w:rsid w:val="00A84125"/>
    <w:rsid w:val="00A843C8"/>
    <w:rsid w:val="00A84640"/>
    <w:rsid w:val="00A84768"/>
    <w:rsid w:val="00A8494B"/>
    <w:rsid w:val="00A853AF"/>
    <w:rsid w:val="00A85669"/>
    <w:rsid w:val="00A8680B"/>
    <w:rsid w:val="00A87A42"/>
    <w:rsid w:val="00A87EB6"/>
    <w:rsid w:val="00A9007C"/>
    <w:rsid w:val="00A90467"/>
    <w:rsid w:val="00A905BC"/>
    <w:rsid w:val="00A92919"/>
    <w:rsid w:val="00A93446"/>
    <w:rsid w:val="00A939FC"/>
    <w:rsid w:val="00A93B51"/>
    <w:rsid w:val="00A93DDB"/>
    <w:rsid w:val="00A942F2"/>
    <w:rsid w:val="00A95570"/>
    <w:rsid w:val="00A95870"/>
    <w:rsid w:val="00A95BE3"/>
    <w:rsid w:val="00AA0772"/>
    <w:rsid w:val="00AA0797"/>
    <w:rsid w:val="00AA1AFB"/>
    <w:rsid w:val="00AA1CD5"/>
    <w:rsid w:val="00AA2B70"/>
    <w:rsid w:val="00AA2C58"/>
    <w:rsid w:val="00AA2E65"/>
    <w:rsid w:val="00AA3212"/>
    <w:rsid w:val="00AA381B"/>
    <w:rsid w:val="00AA46F8"/>
    <w:rsid w:val="00AA485F"/>
    <w:rsid w:val="00AA4EDD"/>
    <w:rsid w:val="00AA50B1"/>
    <w:rsid w:val="00AA6101"/>
    <w:rsid w:val="00AA758C"/>
    <w:rsid w:val="00AA79E1"/>
    <w:rsid w:val="00AA7AC5"/>
    <w:rsid w:val="00AA7EAE"/>
    <w:rsid w:val="00AB0070"/>
    <w:rsid w:val="00AB0F6E"/>
    <w:rsid w:val="00AB132C"/>
    <w:rsid w:val="00AB3816"/>
    <w:rsid w:val="00AB5194"/>
    <w:rsid w:val="00AB579A"/>
    <w:rsid w:val="00AB5A1A"/>
    <w:rsid w:val="00AB7129"/>
    <w:rsid w:val="00AB7468"/>
    <w:rsid w:val="00AC0AFF"/>
    <w:rsid w:val="00AC14EA"/>
    <w:rsid w:val="00AC1D1A"/>
    <w:rsid w:val="00AC1D2A"/>
    <w:rsid w:val="00AC3201"/>
    <w:rsid w:val="00AC346F"/>
    <w:rsid w:val="00AC3ACA"/>
    <w:rsid w:val="00AC3BC0"/>
    <w:rsid w:val="00AC5CC6"/>
    <w:rsid w:val="00AC7F69"/>
    <w:rsid w:val="00AD06DE"/>
    <w:rsid w:val="00AD10D6"/>
    <w:rsid w:val="00AD1B90"/>
    <w:rsid w:val="00AD1C28"/>
    <w:rsid w:val="00AD20B4"/>
    <w:rsid w:val="00AD2CBD"/>
    <w:rsid w:val="00AD3144"/>
    <w:rsid w:val="00AD36B5"/>
    <w:rsid w:val="00AD42DE"/>
    <w:rsid w:val="00AD44C9"/>
    <w:rsid w:val="00AD4ABB"/>
    <w:rsid w:val="00AD4B41"/>
    <w:rsid w:val="00AD4BAE"/>
    <w:rsid w:val="00AD6A7D"/>
    <w:rsid w:val="00AD6E09"/>
    <w:rsid w:val="00AD772F"/>
    <w:rsid w:val="00AD7BB7"/>
    <w:rsid w:val="00AE0150"/>
    <w:rsid w:val="00AE0741"/>
    <w:rsid w:val="00AE07B9"/>
    <w:rsid w:val="00AE1BAE"/>
    <w:rsid w:val="00AE2A0F"/>
    <w:rsid w:val="00AE380A"/>
    <w:rsid w:val="00AE3B7B"/>
    <w:rsid w:val="00AE414E"/>
    <w:rsid w:val="00AE4D26"/>
    <w:rsid w:val="00AE531F"/>
    <w:rsid w:val="00AE5612"/>
    <w:rsid w:val="00AE5AB7"/>
    <w:rsid w:val="00AE6F99"/>
    <w:rsid w:val="00AE79E8"/>
    <w:rsid w:val="00AE7BF7"/>
    <w:rsid w:val="00AE7DC8"/>
    <w:rsid w:val="00AF0E93"/>
    <w:rsid w:val="00AF20C5"/>
    <w:rsid w:val="00AF3938"/>
    <w:rsid w:val="00AF42CD"/>
    <w:rsid w:val="00AF4C8A"/>
    <w:rsid w:val="00AF6717"/>
    <w:rsid w:val="00AF74FF"/>
    <w:rsid w:val="00B0084B"/>
    <w:rsid w:val="00B01126"/>
    <w:rsid w:val="00B016E6"/>
    <w:rsid w:val="00B01758"/>
    <w:rsid w:val="00B01D20"/>
    <w:rsid w:val="00B03B82"/>
    <w:rsid w:val="00B04886"/>
    <w:rsid w:val="00B0517E"/>
    <w:rsid w:val="00B05876"/>
    <w:rsid w:val="00B058F3"/>
    <w:rsid w:val="00B0686F"/>
    <w:rsid w:val="00B06F8D"/>
    <w:rsid w:val="00B07372"/>
    <w:rsid w:val="00B074FB"/>
    <w:rsid w:val="00B10308"/>
    <w:rsid w:val="00B10CD3"/>
    <w:rsid w:val="00B11026"/>
    <w:rsid w:val="00B11731"/>
    <w:rsid w:val="00B1183C"/>
    <w:rsid w:val="00B11DDE"/>
    <w:rsid w:val="00B13903"/>
    <w:rsid w:val="00B1390C"/>
    <w:rsid w:val="00B14288"/>
    <w:rsid w:val="00B14FDA"/>
    <w:rsid w:val="00B16667"/>
    <w:rsid w:val="00B17239"/>
    <w:rsid w:val="00B17703"/>
    <w:rsid w:val="00B20807"/>
    <w:rsid w:val="00B20BAD"/>
    <w:rsid w:val="00B20BDC"/>
    <w:rsid w:val="00B232BC"/>
    <w:rsid w:val="00B238C9"/>
    <w:rsid w:val="00B23DE0"/>
    <w:rsid w:val="00B23FE9"/>
    <w:rsid w:val="00B242FF"/>
    <w:rsid w:val="00B25A4F"/>
    <w:rsid w:val="00B25FD5"/>
    <w:rsid w:val="00B26B79"/>
    <w:rsid w:val="00B26DD2"/>
    <w:rsid w:val="00B26EE6"/>
    <w:rsid w:val="00B273D2"/>
    <w:rsid w:val="00B27548"/>
    <w:rsid w:val="00B27ABC"/>
    <w:rsid w:val="00B30084"/>
    <w:rsid w:val="00B30AD8"/>
    <w:rsid w:val="00B30F1F"/>
    <w:rsid w:val="00B31B8B"/>
    <w:rsid w:val="00B3218B"/>
    <w:rsid w:val="00B322C4"/>
    <w:rsid w:val="00B325A9"/>
    <w:rsid w:val="00B33B5D"/>
    <w:rsid w:val="00B342FD"/>
    <w:rsid w:val="00B34555"/>
    <w:rsid w:val="00B34832"/>
    <w:rsid w:val="00B35ABC"/>
    <w:rsid w:val="00B35D5A"/>
    <w:rsid w:val="00B35F7D"/>
    <w:rsid w:val="00B360D8"/>
    <w:rsid w:val="00B367D1"/>
    <w:rsid w:val="00B36CFD"/>
    <w:rsid w:val="00B36F4E"/>
    <w:rsid w:val="00B4010C"/>
    <w:rsid w:val="00B40E96"/>
    <w:rsid w:val="00B40F67"/>
    <w:rsid w:val="00B41B3D"/>
    <w:rsid w:val="00B41B60"/>
    <w:rsid w:val="00B41D22"/>
    <w:rsid w:val="00B420B5"/>
    <w:rsid w:val="00B42659"/>
    <w:rsid w:val="00B430FA"/>
    <w:rsid w:val="00B431DA"/>
    <w:rsid w:val="00B436D2"/>
    <w:rsid w:val="00B4391B"/>
    <w:rsid w:val="00B449FB"/>
    <w:rsid w:val="00B45E7E"/>
    <w:rsid w:val="00B460EC"/>
    <w:rsid w:val="00B47918"/>
    <w:rsid w:val="00B509AA"/>
    <w:rsid w:val="00B50A41"/>
    <w:rsid w:val="00B50C83"/>
    <w:rsid w:val="00B50ECB"/>
    <w:rsid w:val="00B51114"/>
    <w:rsid w:val="00B513B7"/>
    <w:rsid w:val="00B5169D"/>
    <w:rsid w:val="00B517DE"/>
    <w:rsid w:val="00B51C33"/>
    <w:rsid w:val="00B52411"/>
    <w:rsid w:val="00B52FFA"/>
    <w:rsid w:val="00B535DA"/>
    <w:rsid w:val="00B53AF0"/>
    <w:rsid w:val="00B53B88"/>
    <w:rsid w:val="00B53D34"/>
    <w:rsid w:val="00B543A5"/>
    <w:rsid w:val="00B54EA3"/>
    <w:rsid w:val="00B55210"/>
    <w:rsid w:val="00B5534B"/>
    <w:rsid w:val="00B554FD"/>
    <w:rsid w:val="00B55B7F"/>
    <w:rsid w:val="00B55C1E"/>
    <w:rsid w:val="00B562D1"/>
    <w:rsid w:val="00B56A58"/>
    <w:rsid w:val="00B57969"/>
    <w:rsid w:val="00B57ADF"/>
    <w:rsid w:val="00B6041E"/>
    <w:rsid w:val="00B64762"/>
    <w:rsid w:val="00B64AFD"/>
    <w:rsid w:val="00B64C5B"/>
    <w:rsid w:val="00B65489"/>
    <w:rsid w:val="00B6589B"/>
    <w:rsid w:val="00B65CE9"/>
    <w:rsid w:val="00B669F4"/>
    <w:rsid w:val="00B6756A"/>
    <w:rsid w:val="00B679BB"/>
    <w:rsid w:val="00B70423"/>
    <w:rsid w:val="00B70549"/>
    <w:rsid w:val="00B70651"/>
    <w:rsid w:val="00B70BAE"/>
    <w:rsid w:val="00B714C5"/>
    <w:rsid w:val="00B717A8"/>
    <w:rsid w:val="00B72146"/>
    <w:rsid w:val="00B7258C"/>
    <w:rsid w:val="00B72C3E"/>
    <w:rsid w:val="00B73527"/>
    <w:rsid w:val="00B7383A"/>
    <w:rsid w:val="00B76DBB"/>
    <w:rsid w:val="00B801BD"/>
    <w:rsid w:val="00B802BE"/>
    <w:rsid w:val="00B80CFF"/>
    <w:rsid w:val="00B80F60"/>
    <w:rsid w:val="00B81ED3"/>
    <w:rsid w:val="00B82064"/>
    <w:rsid w:val="00B8219E"/>
    <w:rsid w:val="00B8262B"/>
    <w:rsid w:val="00B82687"/>
    <w:rsid w:val="00B8272C"/>
    <w:rsid w:val="00B82866"/>
    <w:rsid w:val="00B82B0F"/>
    <w:rsid w:val="00B82BE0"/>
    <w:rsid w:val="00B831E7"/>
    <w:rsid w:val="00B83ECD"/>
    <w:rsid w:val="00B848E3"/>
    <w:rsid w:val="00B861F9"/>
    <w:rsid w:val="00B87DCE"/>
    <w:rsid w:val="00B9043F"/>
    <w:rsid w:val="00B90A9D"/>
    <w:rsid w:val="00B90CCF"/>
    <w:rsid w:val="00B90F78"/>
    <w:rsid w:val="00B922E2"/>
    <w:rsid w:val="00B92D07"/>
    <w:rsid w:val="00B93C5C"/>
    <w:rsid w:val="00B94012"/>
    <w:rsid w:val="00B944CE"/>
    <w:rsid w:val="00B94505"/>
    <w:rsid w:val="00B9499A"/>
    <w:rsid w:val="00B94ECD"/>
    <w:rsid w:val="00B94F1C"/>
    <w:rsid w:val="00B9644E"/>
    <w:rsid w:val="00B975BA"/>
    <w:rsid w:val="00B97632"/>
    <w:rsid w:val="00BA02DC"/>
    <w:rsid w:val="00BA0361"/>
    <w:rsid w:val="00BA0742"/>
    <w:rsid w:val="00BA1147"/>
    <w:rsid w:val="00BA11D5"/>
    <w:rsid w:val="00BA1328"/>
    <w:rsid w:val="00BA2347"/>
    <w:rsid w:val="00BA296F"/>
    <w:rsid w:val="00BA4228"/>
    <w:rsid w:val="00BA49F7"/>
    <w:rsid w:val="00BA52A2"/>
    <w:rsid w:val="00BA5342"/>
    <w:rsid w:val="00BA5FD9"/>
    <w:rsid w:val="00BA628B"/>
    <w:rsid w:val="00BA62B6"/>
    <w:rsid w:val="00BA6888"/>
    <w:rsid w:val="00BA7153"/>
    <w:rsid w:val="00BB009C"/>
    <w:rsid w:val="00BB069C"/>
    <w:rsid w:val="00BB0C8B"/>
    <w:rsid w:val="00BB0CBC"/>
    <w:rsid w:val="00BB199C"/>
    <w:rsid w:val="00BB1A35"/>
    <w:rsid w:val="00BB1EF4"/>
    <w:rsid w:val="00BB25A8"/>
    <w:rsid w:val="00BB2A14"/>
    <w:rsid w:val="00BB2A83"/>
    <w:rsid w:val="00BB3578"/>
    <w:rsid w:val="00BB3821"/>
    <w:rsid w:val="00BB4ADE"/>
    <w:rsid w:val="00BB5159"/>
    <w:rsid w:val="00BB593F"/>
    <w:rsid w:val="00BB5AE5"/>
    <w:rsid w:val="00BB61EA"/>
    <w:rsid w:val="00BB66F2"/>
    <w:rsid w:val="00BB6D9A"/>
    <w:rsid w:val="00BB77C1"/>
    <w:rsid w:val="00BB781C"/>
    <w:rsid w:val="00BB79DB"/>
    <w:rsid w:val="00BB7BAA"/>
    <w:rsid w:val="00BC2477"/>
    <w:rsid w:val="00BC2804"/>
    <w:rsid w:val="00BC2FBE"/>
    <w:rsid w:val="00BC4826"/>
    <w:rsid w:val="00BC4E79"/>
    <w:rsid w:val="00BC5B61"/>
    <w:rsid w:val="00BC69FB"/>
    <w:rsid w:val="00BC7C82"/>
    <w:rsid w:val="00BD00DB"/>
    <w:rsid w:val="00BD06E0"/>
    <w:rsid w:val="00BD138E"/>
    <w:rsid w:val="00BD2169"/>
    <w:rsid w:val="00BD2583"/>
    <w:rsid w:val="00BD2E65"/>
    <w:rsid w:val="00BD3193"/>
    <w:rsid w:val="00BD6A7D"/>
    <w:rsid w:val="00BD6C93"/>
    <w:rsid w:val="00BD7078"/>
    <w:rsid w:val="00BD756C"/>
    <w:rsid w:val="00BE0AD9"/>
    <w:rsid w:val="00BE217E"/>
    <w:rsid w:val="00BE254C"/>
    <w:rsid w:val="00BE29AC"/>
    <w:rsid w:val="00BE2AA8"/>
    <w:rsid w:val="00BE2BC3"/>
    <w:rsid w:val="00BE30DF"/>
    <w:rsid w:val="00BE5D0A"/>
    <w:rsid w:val="00BE5EA8"/>
    <w:rsid w:val="00BE5EEF"/>
    <w:rsid w:val="00BE62D2"/>
    <w:rsid w:val="00BE6B8B"/>
    <w:rsid w:val="00BE6B91"/>
    <w:rsid w:val="00BF0440"/>
    <w:rsid w:val="00BF0619"/>
    <w:rsid w:val="00BF0B02"/>
    <w:rsid w:val="00BF0D43"/>
    <w:rsid w:val="00BF11DD"/>
    <w:rsid w:val="00BF12A0"/>
    <w:rsid w:val="00BF396C"/>
    <w:rsid w:val="00BF3BD0"/>
    <w:rsid w:val="00BF3C3A"/>
    <w:rsid w:val="00BF4094"/>
    <w:rsid w:val="00BF419A"/>
    <w:rsid w:val="00BF5069"/>
    <w:rsid w:val="00BF52FB"/>
    <w:rsid w:val="00BF5495"/>
    <w:rsid w:val="00BF5FA7"/>
    <w:rsid w:val="00BF6232"/>
    <w:rsid w:val="00BF6518"/>
    <w:rsid w:val="00BF6C40"/>
    <w:rsid w:val="00BF7F6C"/>
    <w:rsid w:val="00C000AD"/>
    <w:rsid w:val="00C00199"/>
    <w:rsid w:val="00C0049C"/>
    <w:rsid w:val="00C007F5"/>
    <w:rsid w:val="00C008A9"/>
    <w:rsid w:val="00C00A28"/>
    <w:rsid w:val="00C01691"/>
    <w:rsid w:val="00C0179C"/>
    <w:rsid w:val="00C03474"/>
    <w:rsid w:val="00C04245"/>
    <w:rsid w:val="00C049BB"/>
    <w:rsid w:val="00C0648C"/>
    <w:rsid w:val="00C067D8"/>
    <w:rsid w:val="00C0769D"/>
    <w:rsid w:val="00C076C5"/>
    <w:rsid w:val="00C103AF"/>
    <w:rsid w:val="00C1043B"/>
    <w:rsid w:val="00C10D75"/>
    <w:rsid w:val="00C10E6A"/>
    <w:rsid w:val="00C11187"/>
    <w:rsid w:val="00C11A37"/>
    <w:rsid w:val="00C13D8D"/>
    <w:rsid w:val="00C13F13"/>
    <w:rsid w:val="00C14CEE"/>
    <w:rsid w:val="00C14DEB"/>
    <w:rsid w:val="00C15AE2"/>
    <w:rsid w:val="00C16892"/>
    <w:rsid w:val="00C168A5"/>
    <w:rsid w:val="00C17456"/>
    <w:rsid w:val="00C20544"/>
    <w:rsid w:val="00C20A65"/>
    <w:rsid w:val="00C20CB8"/>
    <w:rsid w:val="00C21EDC"/>
    <w:rsid w:val="00C23498"/>
    <w:rsid w:val="00C23C0D"/>
    <w:rsid w:val="00C25529"/>
    <w:rsid w:val="00C25674"/>
    <w:rsid w:val="00C25E06"/>
    <w:rsid w:val="00C260DA"/>
    <w:rsid w:val="00C2661D"/>
    <w:rsid w:val="00C26D74"/>
    <w:rsid w:val="00C270DC"/>
    <w:rsid w:val="00C2726E"/>
    <w:rsid w:val="00C27372"/>
    <w:rsid w:val="00C27903"/>
    <w:rsid w:val="00C27C2F"/>
    <w:rsid w:val="00C3032E"/>
    <w:rsid w:val="00C31515"/>
    <w:rsid w:val="00C31E8E"/>
    <w:rsid w:val="00C32A9C"/>
    <w:rsid w:val="00C3344B"/>
    <w:rsid w:val="00C33AFD"/>
    <w:rsid w:val="00C3578D"/>
    <w:rsid w:val="00C35DAD"/>
    <w:rsid w:val="00C36612"/>
    <w:rsid w:val="00C3703F"/>
    <w:rsid w:val="00C3737C"/>
    <w:rsid w:val="00C374F2"/>
    <w:rsid w:val="00C37CF3"/>
    <w:rsid w:val="00C4030C"/>
    <w:rsid w:val="00C40928"/>
    <w:rsid w:val="00C410B3"/>
    <w:rsid w:val="00C422FE"/>
    <w:rsid w:val="00C42882"/>
    <w:rsid w:val="00C42E17"/>
    <w:rsid w:val="00C4389D"/>
    <w:rsid w:val="00C43D49"/>
    <w:rsid w:val="00C43FF3"/>
    <w:rsid w:val="00C4604A"/>
    <w:rsid w:val="00C46816"/>
    <w:rsid w:val="00C51353"/>
    <w:rsid w:val="00C5137F"/>
    <w:rsid w:val="00C51E21"/>
    <w:rsid w:val="00C520D1"/>
    <w:rsid w:val="00C52B67"/>
    <w:rsid w:val="00C53F2C"/>
    <w:rsid w:val="00C53F5B"/>
    <w:rsid w:val="00C540A0"/>
    <w:rsid w:val="00C54CE1"/>
    <w:rsid w:val="00C5657C"/>
    <w:rsid w:val="00C57B8F"/>
    <w:rsid w:val="00C57ECA"/>
    <w:rsid w:val="00C57EFD"/>
    <w:rsid w:val="00C6058E"/>
    <w:rsid w:val="00C60AF3"/>
    <w:rsid w:val="00C61615"/>
    <w:rsid w:val="00C61732"/>
    <w:rsid w:val="00C61F60"/>
    <w:rsid w:val="00C62179"/>
    <w:rsid w:val="00C62780"/>
    <w:rsid w:val="00C62D33"/>
    <w:rsid w:val="00C63463"/>
    <w:rsid w:val="00C635DE"/>
    <w:rsid w:val="00C646F9"/>
    <w:rsid w:val="00C65286"/>
    <w:rsid w:val="00C65470"/>
    <w:rsid w:val="00C65496"/>
    <w:rsid w:val="00C66099"/>
    <w:rsid w:val="00C66E75"/>
    <w:rsid w:val="00C67062"/>
    <w:rsid w:val="00C700EC"/>
    <w:rsid w:val="00C71358"/>
    <w:rsid w:val="00C71FE3"/>
    <w:rsid w:val="00C73474"/>
    <w:rsid w:val="00C73C9E"/>
    <w:rsid w:val="00C74DD7"/>
    <w:rsid w:val="00C76282"/>
    <w:rsid w:val="00C77AB3"/>
    <w:rsid w:val="00C802CA"/>
    <w:rsid w:val="00C804FF"/>
    <w:rsid w:val="00C8065C"/>
    <w:rsid w:val="00C8099D"/>
    <w:rsid w:val="00C80BC6"/>
    <w:rsid w:val="00C80F7C"/>
    <w:rsid w:val="00C8114C"/>
    <w:rsid w:val="00C8132E"/>
    <w:rsid w:val="00C81BF9"/>
    <w:rsid w:val="00C81E23"/>
    <w:rsid w:val="00C82BAE"/>
    <w:rsid w:val="00C838AB"/>
    <w:rsid w:val="00C842B1"/>
    <w:rsid w:val="00C84FB3"/>
    <w:rsid w:val="00C85449"/>
    <w:rsid w:val="00C8632B"/>
    <w:rsid w:val="00C86916"/>
    <w:rsid w:val="00C86AA8"/>
    <w:rsid w:val="00C86D63"/>
    <w:rsid w:val="00C87618"/>
    <w:rsid w:val="00C87FC1"/>
    <w:rsid w:val="00C90116"/>
    <w:rsid w:val="00C90F4A"/>
    <w:rsid w:val="00C91F37"/>
    <w:rsid w:val="00C93189"/>
    <w:rsid w:val="00C9329E"/>
    <w:rsid w:val="00C93FE2"/>
    <w:rsid w:val="00C94069"/>
    <w:rsid w:val="00C94D7D"/>
    <w:rsid w:val="00C958BF"/>
    <w:rsid w:val="00C95E52"/>
    <w:rsid w:val="00C96670"/>
    <w:rsid w:val="00C96845"/>
    <w:rsid w:val="00C975CE"/>
    <w:rsid w:val="00C9781B"/>
    <w:rsid w:val="00C97F85"/>
    <w:rsid w:val="00CA00F4"/>
    <w:rsid w:val="00CA08F1"/>
    <w:rsid w:val="00CA1112"/>
    <w:rsid w:val="00CA16D0"/>
    <w:rsid w:val="00CA1D60"/>
    <w:rsid w:val="00CA2256"/>
    <w:rsid w:val="00CA2E16"/>
    <w:rsid w:val="00CA3F31"/>
    <w:rsid w:val="00CA4AD9"/>
    <w:rsid w:val="00CA4B39"/>
    <w:rsid w:val="00CA4C18"/>
    <w:rsid w:val="00CA6C03"/>
    <w:rsid w:val="00CA6D60"/>
    <w:rsid w:val="00CA77C9"/>
    <w:rsid w:val="00CB27CD"/>
    <w:rsid w:val="00CB2ADB"/>
    <w:rsid w:val="00CB38E1"/>
    <w:rsid w:val="00CB38E7"/>
    <w:rsid w:val="00CB3BFB"/>
    <w:rsid w:val="00CB41E6"/>
    <w:rsid w:val="00CB4848"/>
    <w:rsid w:val="00CB5261"/>
    <w:rsid w:val="00CB5321"/>
    <w:rsid w:val="00CB5939"/>
    <w:rsid w:val="00CB5ADC"/>
    <w:rsid w:val="00CB605B"/>
    <w:rsid w:val="00CB7125"/>
    <w:rsid w:val="00CB7676"/>
    <w:rsid w:val="00CC065F"/>
    <w:rsid w:val="00CC0B20"/>
    <w:rsid w:val="00CC13C7"/>
    <w:rsid w:val="00CC1654"/>
    <w:rsid w:val="00CC205E"/>
    <w:rsid w:val="00CC207C"/>
    <w:rsid w:val="00CC2AE9"/>
    <w:rsid w:val="00CC2B5D"/>
    <w:rsid w:val="00CC310F"/>
    <w:rsid w:val="00CC3382"/>
    <w:rsid w:val="00CC4917"/>
    <w:rsid w:val="00CC49DF"/>
    <w:rsid w:val="00CC51B7"/>
    <w:rsid w:val="00CC6FC3"/>
    <w:rsid w:val="00CC7209"/>
    <w:rsid w:val="00CD0401"/>
    <w:rsid w:val="00CD0946"/>
    <w:rsid w:val="00CD0969"/>
    <w:rsid w:val="00CD0D6C"/>
    <w:rsid w:val="00CD1205"/>
    <w:rsid w:val="00CD1D89"/>
    <w:rsid w:val="00CD2BDC"/>
    <w:rsid w:val="00CD2C5F"/>
    <w:rsid w:val="00CD36F1"/>
    <w:rsid w:val="00CD4751"/>
    <w:rsid w:val="00CD4CD8"/>
    <w:rsid w:val="00CD511D"/>
    <w:rsid w:val="00CD55BA"/>
    <w:rsid w:val="00CD6299"/>
    <w:rsid w:val="00CD6E20"/>
    <w:rsid w:val="00CE0B53"/>
    <w:rsid w:val="00CE1B0D"/>
    <w:rsid w:val="00CE381D"/>
    <w:rsid w:val="00CE4A46"/>
    <w:rsid w:val="00CE4C0B"/>
    <w:rsid w:val="00CE545E"/>
    <w:rsid w:val="00CE582B"/>
    <w:rsid w:val="00CE5DB8"/>
    <w:rsid w:val="00CE6A0D"/>
    <w:rsid w:val="00CE6AB8"/>
    <w:rsid w:val="00CE6ED4"/>
    <w:rsid w:val="00CE73AC"/>
    <w:rsid w:val="00CE7721"/>
    <w:rsid w:val="00CE7AB7"/>
    <w:rsid w:val="00CE7B0D"/>
    <w:rsid w:val="00CE7D07"/>
    <w:rsid w:val="00CF153F"/>
    <w:rsid w:val="00CF1A98"/>
    <w:rsid w:val="00CF25F0"/>
    <w:rsid w:val="00CF350E"/>
    <w:rsid w:val="00CF3DF5"/>
    <w:rsid w:val="00CF44B4"/>
    <w:rsid w:val="00CF5361"/>
    <w:rsid w:val="00CF581D"/>
    <w:rsid w:val="00CF6803"/>
    <w:rsid w:val="00CF7645"/>
    <w:rsid w:val="00CF7C3A"/>
    <w:rsid w:val="00D00833"/>
    <w:rsid w:val="00D00F09"/>
    <w:rsid w:val="00D0105B"/>
    <w:rsid w:val="00D013DA"/>
    <w:rsid w:val="00D01721"/>
    <w:rsid w:val="00D020B3"/>
    <w:rsid w:val="00D031A6"/>
    <w:rsid w:val="00D0342B"/>
    <w:rsid w:val="00D034A2"/>
    <w:rsid w:val="00D04AB7"/>
    <w:rsid w:val="00D05173"/>
    <w:rsid w:val="00D05426"/>
    <w:rsid w:val="00D05C28"/>
    <w:rsid w:val="00D0630C"/>
    <w:rsid w:val="00D104EC"/>
    <w:rsid w:val="00D1114B"/>
    <w:rsid w:val="00D11C15"/>
    <w:rsid w:val="00D11DCD"/>
    <w:rsid w:val="00D1247D"/>
    <w:rsid w:val="00D13099"/>
    <w:rsid w:val="00D13238"/>
    <w:rsid w:val="00D146B4"/>
    <w:rsid w:val="00D15EE4"/>
    <w:rsid w:val="00D169FE"/>
    <w:rsid w:val="00D203FE"/>
    <w:rsid w:val="00D205A0"/>
    <w:rsid w:val="00D2150E"/>
    <w:rsid w:val="00D21BBD"/>
    <w:rsid w:val="00D22150"/>
    <w:rsid w:val="00D22640"/>
    <w:rsid w:val="00D2426A"/>
    <w:rsid w:val="00D24709"/>
    <w:rsid w:val="00D24807"/>
    <w:rsid w:val="00D258BE"/>
    <w:rsid w:val="00D262F8"/>
    <w:rsid w:val="00D26643"/>
    <w:rsid w:val="00D26EBB"/>
    <w:rsid w:val="00D270C0"/>
    <w:rsid w:val="00D30137"/>
    <w:rsid w:val="00D3032C"/>
    <w:rsid w:val="00D30DDE"/>
    <w:rsid w:val="00D3101B"/>
    <w:rsid w:val="00D31E0B"/>
    <w:rsid w:val="00D32BE9"/>
    <w:rsid w:val="00D33611"/>
    <w:rsid w:val="00D336EF"/>
    <w:rsid w:val="00D3429C"/>
    <w:rsid w:val="00D347BA"/>
    <w:rsid w:val="00D347DC"/>
    <w:rsid w:val="00D34BFF"/>
    <w:rsid w:val="00D34C31"/>
    <w:rsid w:val="00D35BF9"/>
    <w:rsid w:val="00D36291"/>
    <w:rsid w:val="00D366D5"/>
    <w:rsid w:val="00D367B7"/>
    <w:rsid w:val="00D37A01"/>
    <w:rsid w:val="00D37E64"/>
    <w:rsid w:val="00D4051C"/>
    <w:rsid w:val="00D406F9"/>
    <w:rsid w:val="00D40BCD"/>
    <w:rsid w:val="00D417D0"/>
    <w:rsid w:val="00D41B16"/>
    <w:rsid w:val="00D4242D"/>
    <w:rsid w:val="00D43922"/>
    <w:rsid w:val="00D43FC6"/>
    <w:rsid w:val="00D440D0"/>
    <w:rsid w:val="00D4525F"/>
    <w:rsid w:val="00D46128"/>
    <w:rsid w:val="00D46E17"/>
    <w:rsid w:val="00D47080"/>
    <w:rsid w:val="00D47B5A"/>
    <w:rsid w:val="00D47CD7"/>
    <w:rsid w:val="00D50479"/>
    <w:rsid w:val="00D5090D"/>
    <w:rsid w:val="00D5130C"/>
    <w:rsid w:val="00D513BC"/>
    <w:rsid w:val="00D51FA3"/>
    <w:rsid w:val="00D5247F"/>
    <w:rsid w:val="00D52745"/>
    <w:rsid w:val="00D5300A"/>
    <w:rsid w:val="00D54062"/>
    <w:rsid w:val="00D547A8"/>
    <w:rsid w:val="00D54E31"/>
    <w:rsid w:val="00D556B6"/>
    <w:rsid w:val="00D55B7C"/>
    <w:rsid w:val="00D56415"/>
    <w:rsid w:val="00D564D0"/>
    <w:rsid w:val="00D565FB"/>
    <w:rsid w:val="00D5660E"/>
    <w:rsid w:val="00D56C27"/>
    <w:rsid w:val="00D57794"/>
    <w:rsid w:val="00D57A73"/>
    <w:rsid w:val="00D6305A"/>
    <w:rsid w:val="00D63777"/>
    <w:rsid w:val="00D63911"/>
    <w:rsid w:val="00D63D7E"/>
    <w:rsid w:val="00D6461F"/>
    <w:rsid w:val="00D64809"/>
    <w:rsid w:val="00D66FEE"/>
    <w:rsid w:val="00D6715E"/>
    <w:rsid w:val="00D67435"/>
    <w:rsid w:val="00D67769"/>
    <w:rsid w:val="00D67890"/>
    <w:rsid w:val="00D700BD"/>
    <w:rsid w:val="00D70ACC"/>
    <w:rsid w:val="00D70E4C"/>
    <w:rsid w:val="00D7138F"/>
    <w:rsid w:val="00D71963"/>
    <w:rsid w:val="00D71ADA"/>
    <w:rsid w:val="00D725D7"/>
    <w:rsid w:val="00D728CA"/>
    <w:rsid w:val="00D73585"/>
    <w:rsid w:val="00D7473A"/>
    <w:rsid w:val="00D753BE"/>
    <w:rsid w:val="00D75968"/>
    <w:rsid w:val="00D77137"/>
    <w:rsid w:val="00D775CE"/>
    <w:rsid w:val="00D776B5"/>
    <w:rsid w:val="00D77B51"/>
    <w:rsid w:val="00D80607"/>
    <w:rsid w:val="00D81050"/>
    <w:rsid w:val="00D8249A"/>
    <w:rsid w:val="00D830E3"/>
    <w:rsid w:val="00D83489"/>
    <w:rsid w:val="00D83E3B"/>
    <w:rsid w:val="00D840A3"/>
    <w:rsid w:val="00D84BF8"/>
    <w:rsid w:val="00D8573A"/>
    <w:rsid w:val="00D86D09"/>
    <w:rsid w:val="00D87B2F"/>
    <w:rsid w:val="00D90F16"/>
    <w:rsid w:val="00D927B0"/>
    <w:rsid w:val="00D93BB1"/>
    <w:rsid w:val="00D942B1"/>
    <w:rsid w:val="00D94C3D"/>
    <w:rsid w:val="00D95CF1"/>
    <w:rsid w:val="00D9628D"/>
    <w:rsid w:val="00D96A55"/>
    <w:rsid w:val="00D974E9"/>
    <w:rsid w:val="00DA22F1"/>
    <w:rsid w:val="00DA24F2"/>
    <w:rsid w:val="00DA253C"/>
    <w:rsid w:val="00DA2E50"/>
    <w:rsid w:val="00DA4426"/>
    <w:rsid w:val="00DA443B"/>
    <w:rsid w:val="00DA45D6"/>
    <w:rsid w:val="00DA5473"/>
    <w:rsid w:val="00DA5A01"/>
    <w:rsid w:val="00DA5D73"/>
    <w:rsid w:val="00DA6F78"/>
    <w:rsid w:val="00DA7578"/>
    <w:rsid w:val="00DB0B1A"/>
    <w:rsid w:val="00DB0CF5"/>
    <w:rsid w:val="00DB11D1"/>
    <w:rsid w:val="00DB1F7D"/>
    <w:rsid w:val="00DB22F9"/>
    <w:rsid w:val="00DB251E"/>
    <w:rsid w:val="00DB2938"/>
    <w:rsid w:val="00DB2A94"/>
    <w:rsid w:val="00DB36A8"/>
    <w:rsid w:val="00DB3FED"/>
    <w:rsid w:val="00DB49DE"/>
    <w:rsid w:val="00DB4F7B"/>
    <w:rsid w:val="00DB5BDA"/>
    <w:rsid w:val="00DB62BD"/>
    <w:rsid w:val="00DB6CF8"/>
    <w:rsid w:val="00DB78D2"/>
    <w:rsid w:val="00DB7BDB"/>
    <w:rsid w:val="00DB7C30"/>
    <w:rsid w:val="00DC0186"/>
    <w:rsid w:val="00DC08D2"/>
    <w:rsid w:val="00DC0CCB"/>
    <w:rsid w:val="00DC2145"/>
    <w:rsid w:val="00DC27F7"/>
    <w:rsid w:val="00DC34BE"/>
    <w:rsid w:val="00DC48FB"/>
    <w:rsid w:val="00DC493F"/>
    <w:rsid w:val="00DC59DE"/>
    <w:rsid w:val="00DC5DFB"/>
    <w:rsid w:val="00DC67B5"/>
    <w:rsid w:val="00DC68EF"/>
    <w:rsid w:val="00DC7D24"/>
    <w:rsid w:val="00DD0088"/>
    <w:rsid w:val="00DD0885"/>
    <w:rsid w:val="00DD0D42"/>
    <w:rsid w:val="00DD1713"/>
    <w:rsid w:val="00DD1DE3"/>
    <w:rsid w:val="00DD2073"/>
    <w:rsid w:val="00DD23FC"/>
    <w:rsid w:val="00DD2BCD"/>
    <w:rsid w:val="00DD2D7D"/>
    <w:rsid w:val="00DD372F"/>
    <w:rsid w:val="00DD4B08"/>
    <w:rsid w:val="00DD4D14"/>
    <w:rsid w:val="00DD4DD2"/>
    <w:rsid w:val="00DD5401"/>
    <w:rsid w:val="00DD582D"/>
    <w:rsid w:val="00DD66A9"/>
    <w:rsid w:val="00DD6A27"/>
    <w:rsid w:val="00DD70C3"/>
    <w:rsid w:val="00DD7141"/>
    <w:rsid w:val="00DD78E0"/>
    <w:rsid w:val="00DD799D"/>
    <w:rsid w:val="00DD7AE4"/>
    <w:rsid w:val="00DD7F0C"/>
    <w:rsid w:val="00DE0373"/>
    <w:rsid w:val="00DE03C5"/>
    <w:rsid w:val="00DE0CF4"/>
    <w:rsid w:val="00DE1C81"/>
    <w:rsid w:val="00DE1E15"/>
    <w:rsid w:val="00DE23CB"/>
    <w:rsid w:val="00DE3323"/>
    <w:rsid w:val="00DE341E"/>
    <w:rsid w:val="00DE456F"/>
    <w:rsid w:val="00DE6D4F"/>
    <w:rsid w:val="00DE7733"/>
    <w:rsid w:val="00DE7874"/>
    <w:rsid w:val="00DE7AAF"/>
    <w:rsid w:val="00DE7FC5"/>
    <w:rsid w:val="00DF008D"/>
    <w:rsid w:val="00DF2B0F"/>
    <w:rsid w:val="00DF365B"/>
    <w:rsid w:val="00DF38B1"/>
    <w:rsid w:val="00DF3AA4"/>
    <w:rsid w:val="00DF40C4"/>
    <w:rsid w:val="00DF60E9"/>
    <w:rsid w:val="00DF6F6C"/>
    <w:rsid w:val="00DF72CE"/>
    <w:rsid w:val="00DF7C4C"/>
    <w:rsid w:val="00E009D1"/>
    <w:rsid w:val="00E0176B"/>
    <w:rsid w:val="00E01A30"/>
    <w:rsid w:val="00E02FAE"/>
    <w:rsid w:val="00E034BE"/>
    <w:rsid w:val="00E03B98"/>
    <w:rsid w:val="00E03D3B"/>
    <w:rsid w:val="00E04CCD"/>
    <w:rsid w:val="00E0576B"/>
    <w:rsid w:val="00E061D3"/>
    <w:rsid w:val="00E077D5"/>
    <w:rsid w:val="00E0799B"/>
    <w:rsid w:val="00E07A69"/>
    <w:rsid w:val="00E10D74"/>
    <w:rsid w:val="00E11DB0"/>
    <w:rsid w:val="00E12624"/>
    <w:rsid w:val="00E12655"/>
    <w:rsid w:val="00E12702"/>
    <w:rsid w:val="00E12B76"/>
    <w:rsid w:val="00E12D86"/>
    <w:rsid w:val="00E1321C"/>
    <w:rsid w:val="00E132F5"/>
    <w:rsid w:val="00E1398E"/>
    <w:rsid w:val="00E13EE2"/>
    <w:rsid w:val="00E14085"/>
    <w:rsid w:val="00E14A32"/>
    <w:rsid w:val="00E15836"/>
    <w:rsid w:val="00E17293"/>
    <w:rsid w:val="00E17587"/>
    <w:rsid w:val="00E17828"/>
    <w:rsid w:val="00E20315"/>
    <w:rsid w:val="00E2065C"/>
    <w:rsid w:val="00E206D1"/>
    <w:rsid w:val="00E21ED9"/>
    <w:rsid w:val="00E222A0"/>
    <w:rsid w:val="00E22F67"/>
    <w:rsid w:val="00E23DDE"/>
    <w:rsid w:val="00E24DC8"/>
    <w:rsid w:val="00E25123"/>
    <w:rsid w:val="00E25EDF"/>
    <w:rsid w:val="00E26024"/>
    <w:rsid w:val="00E26124"/>
    <w:rsid w:val="00E27018"/>
    <w:rsid w:val="00E2783A"/>
    <w:rsid w:val="00E30AAB"/>
    <w:rsid w:val="00E31372"/>
    <w:rsid w:val="00E316FB"/>
    <w:rsid w:val="00E32211"/>
    <w:rsid w:val="00E32975"/>
    <w:rsid w:val="00E340C0"/>
    <w:rsid w:val="00E369E2"/>
    <w:rsid w:val="00E36CA4"/>
    <w:rsid w:val="00E4005E"/>
    <w:rsid w:val="00E40B01"/>
    <w:rsid w:val="00E42281"/>
    <w:rsid w:val="00E425FD"/>
    <w:rsid w:val="00E42F74"/>
    <w:rsid w:val="00E44B06"/>
    <w:rsid w:val="00E453DA"/>
    <w:rsid w:val="00E45AF2"/>
    <w:rsid w:val="00E45C28"/>
    <w:rsid w:val="00E45FE1"/>
    <w:rsid w:val="00E46529"/>
    <w:rsid w:val="00E467D6"/>
    <w:rsid w:val="00E47BF9"/>
    <w:rsid w:val="00E47CD6"/>
    <w:rsid w:val="00E50354"/>
    <w:rsid w:val="00E51490"/>
    <w:rsid w:val="00E5198D"/>
    <w:rsid w:val="00E51FA6"/>
    <w:rsid w:val="00E5206E"/>
    <w:rsid w:val="00E52BF0"/>
    <w:rsid w:val="00E54F2A"/>
    <w:rsid w:val="00E5502A"/>
    <w:rsid w:val="00E55340"/>
    <w:rsid w:val="00E5599C"/>
    <w:rsid w:val="00E55DE5"/>
    <w:rsid w:val="00E5639A"/>
    <w:rsid w:val="00E56449"/>
    <w:rsid w:val="00E56BE5"/>
    <w:rsid w:val="00E60166"/>
    <w:rsid w:val="00E60C09"/>
    <w:rsid w:val="00E60F89"/>
    <w:rsid w:val="00E62445"/>
    <w:rsid w:val="00E6307F"/>
    <w:rsid w:val="00E65743"/>
    <w:rsid w:val="00E65830"/>
    <w:rsid w:val="00E7002A"/>
    <w:rsid w:val="00E7043B"/>
    <w:rsid w:val="00E7059E"/>
    <w:rsid w:val="00E708A3"/>
    <w:rsid w:val="00E71E94"/>
    <w:rsid w:val="00E72992"/>
    <w:rsid w:val="00E72A7C"/>
    <w:rsid w:val="00E73052"/>
    <w:rsid w:val="00E73A52"/>
    <w:rsid w:val="00E73FAB"/>
    <w:rsid w:val="00E75680"/>
    <w:rsid w:val="00E75E61"/>
    <w:rsid w:val="00E76D54"/>
    <w:rsid w:val="00E774A1"/>
    <w:rsid w:val="00E77EC8"/>
    <w:rsid w:val="00E80848"/>
    <w:rsid w:val="00E80E42"/>
    <w:rsid w:val="00E80EE9"/>
    <w:rsid w:val="00E81643"/>
    <w:rsid w:val="00E81FD9"/>
    <w:rsid w:val="00E8239E"/>
    <w:rsid w:val="00E825C5"/>
    <w:rsid w:val="00E829C1"/>
    <w:rsid w:val="00E82F48"/>
    <w:rsid w:val="00E83A65"/>
    <w:rsid w:val="00E84B7E"/>
    <w:rsid w:val="00E857FD"/>
    <w:rsid w:val="00E8639F"/>
    <w:rsid w:val="00E8642C"/>
    <w:rsid w:val="00E870E4"/>
    <w:rsid w:val="00E87457"/>
    <w:rsid w:val="00E87885"/>
    <w:rsid w:val="00E90345"/>
    <w:rsid w:val="00E904EE"/>
    <w:rsid w:val="00E90C9D"/>
    <w:rsid w:val="00E921B9"/>
    <w:rsid w:val="00E93127"/>
    <w:rsid w:val="00E936A2"/>
    <w:rsid w:val="00E9433C"/>
    <w:rsid w:val="00E94816"/>
    <w:rsid w:val="00E949ED"/>
    <w:rsid w:val="00E95000"/>
    <w:rsid w:val="00E95002"/>
    <w:rsid w:val="00E95F83"/>
    <w:rsid w:val="00E96234"/>
    <w:rsid w:val="00E976C9"/>
    <w:rsid w:val="00E97AEA"/>
    <w:rsid w:val="00EA059B"/>
    <w:rsid w:val="00EA05C3"/>
    <w:rsid w:val="00EA07F5"/>
    <w:rsid w:val="00EA0BDE"/>
    <w:rsid w:val="00EA0FFC"/>
    <w:rsid w:val="00EA10E3"/>
    <w:rsid w:val="00EA11C2"/>
    <w:rsid w:val="00EA17D6"/>
    <w:rsid w:val="00EA199E"/>
    <w:rsid w:val="00EA1FA8"/>
    <w:rsid w:val="00EA30A1"/>
    <w:rsid w:val="00EA35E5"/>
    <w:rsid w:val="00EA4019"/>
    <w:rsid w:val="00EA4312"/>
    <w:rsid w:val="00EA4415"/>
    <w:rsid w:val="00EA54A1"/>
    <w:rsid w:val="00EA6DAF"/>
    <w:rsid w:val="00EA6E83"/>
    <w:rsid w:val="00EA725C"/>
    <w:rsid w:val="00EA7EAF"/>
    <w:rsid w:val="00EB0A9D"/>
    <w:rsid w:val="00EB1245"/>
    <w:rsid w:val="00EB1436"/>
    <w:rsid w:val="00EB151C"/>
    <w:rsid w:val="00EB3EFF"/>
    <w:rsid w:val="00EB51C3"/>
    <w:rsid w:val="00EB5BFD"/>
    <w:rsid w:val="00EB5E87"/>
    <w:rsid w:val="00EB613E"/>
    <w:rsid w:val="00EB6248"/>
    <w:rsid w:val="00EB667C"/>
    <w:rsid w:val="00EB6BB1"/>
    <w:rsid w:val="00EB6BC7"/>
    <w:rsid w:val="00EC056A"/>
    <w:rsid w:val="00EC13E7"/>
    <w:rsid w:val="00EC1515"/>
    <w:rsid w:val="00EC1893"/>
    <w:rsid w:val="00EC1D2E"/>
    <w:rsid w:val="00EC29DB"/>
    <w:rsid w:val="00EC32B2"/>
    <w:rsid w:val="00EC36EF"/>
    <w:rsid w:val="00EC574C"/>
    <w:rsid w:val="00EC5DF8"/>
    <w:rsid w:val="00EC6146"/>
    <w:rsid w:val="00ED01C2"/>
    <w:rsid w:val="00ED16E9"/>
    <w:rsid w:val="00ED1885"/>
    <w:rsid w:val="00ED2E64"/>
    <w:rsid w:val="00ED3399"/>
    <w:rsid w:val="00ED3B01"/>
    <w:rsid w:val="00ED4380"/>
    <w:rsid w:val="00ED4710"/>
    <w:rsid w:val="00ED49CA"/>
    <w:rsid w:val="00ED4C7C"/>
    <w:rsid w:val="00ED4EB6"/>
    <w:rsid w:val="00ED5340"/>
    <w:rsid w:val="00ED5616"/>
    <w:rsid w:val="00ED579D"/>
    <w:rsid w:val="00ED5E7A"/>
    <w:rsid w:val="00ED6369"/>
    <w:rsid w:val="00ED793F"/>
    <w:rsid w:val="00ED7E77"/>
    <w:rsid w:val="00EE1488"/>
    <w:rsid w:val="00EE279E"/>
    <w:rsid w:val="00EE2A79"/>
    <w:rsid w:val="00EE2AD2"/>
    <w:rsid w:val="00EE4707"/>
    <w:rsid w:val="00EE5001"/>
    <w:rsid w:val="00EE52AD"/>
    <w:rsid w:val="00EE62AB"/>
    <w:rsid w:val="00EE6B8B"/>
    <w:rsid w:val="00EF0C32"/>
    <w:rsid w:val="00EF0CED"/>
    <w:rsid w:val="00EF1989"/>
    <w:rsid w:val="00EF2000"/>
    <w:rsid w:val="00EF2D4D"/>
    <w:rsid w:val="00EF482E"/>
    <w:rsid w:val="00EF48BF"/>
    <w:rsid w:val="00EF4EED"/>
    <w:rsid w:val="00EF5863"/>
    <w:rsid w:val="00EF595D"/>
    <w:rsid w:val="00EF5A26"/>
    <w:rsid w:val="00EF62EF"/>
    <w:rsid w:val="00EF78A1"/>
    <w:rsid w:val="00F00317"/>
    <w:rsid w:val="00F00B93"/>
    <w:rsid w:val="00F00E86"/>
    <w:rsid w:val="00F012A2"/>
    <w:rsid w:val="00F01764"/>
    <w:rsid w:val="00F01D5A"/>
    <w:rsid w:val="00F0219B"/>
    <w:rsid w:val="00F024DC"/>
    <w:rsid w:val="00F02C3B"/>
    <w:rsid w:val="00F0419F"/>
    <w:rsid w:val="00F047C0"/>
    <w:rsid w:val="00F05A99"/>
    <w:rsid w:val="00F05BF0"/>
    <w:rsid w:val="00F06874"/>
    <w:rsid w:val="00F06F73"/>
    <w:rsid w:val="00F07C72"/>
    <w:rsid w:val="00F07E9D"/>
    <w:rsid w:val="00F07ECB"/>
    <w:rsid w:val="00F11024"/>
    <w:rsid w:val="00F119BA"/>
    <w:rsid w:val="00F120ED"/>
    <w:rsid w:val="00F12903"/>
    <w:rsid w:val="00F12F3C"/>
    <w:rsid w:val="00F13DD0"/>
    <w:rsid w:val="00F14796"/>
    <w:rsid w:val="00F15055"/>
    <w:rsid w:val="00F15337"/>
    <w:rsid w:val="00F16136"/>
    <w:rsid w:val="00F174C3"/>
    <w:rsid w:val="00F17567"/>
    <w:rsid w:val="00F17DA6"/>
    <w:rsid w:val="00F21D67"/>
    <w:rsid w:val="00F21DE5"/>
    <w:rsid w:val="00F21FD9"/>
    <w:rsid w:val="00F22087"/>
    <w:rsid w:val="00F22C97"/>
    <w:rsid w:val="00F22CAC"/>
    <w:rsid w:val="00F22D04"/>
    <w:rsid w:val="00F23BA3"/>
    <w:rsid w:val="00F245C7"/>
    <w:rsid w:val="00F25185"/>
    <w:rsid w:val="00F25A75"/>
    <w:rsid w:val="00F30DD7"/>
    <w:rsid w:val="00F31134"/>
    <w:rsid w:val="00F3121C"/>
    <w:rsid w:val="00F31499"/>
    <w:rsid w:val="00F31AD7"/>
    <w:rsid w:val="00F33614"/>
    <w:rsid w:val="00F337FE"/>
    <w:rsid w:val="00F33857"/>
    <w:rsid w:val="00F33AFD"/>
    <w:rsid w:val="00F33B9F"/>
    <w:rsid w:val="00F33BD4"/>
    <w:rsid w:val="00F33D74"/>
    <w:rsid w:val="00F34A4B"/>
    <w:rsid w:val="00F34CB5"/>
    <w:rsid w:val="00F3519B"/>
    <w:rsid w:val="00F35378"/>
    <w:rsid w:val="00F35FCE"/>
    <w:rsid w:val="00F36595"/>
    <w:rsid w:val="00F3728E"/>
    <w:rsid w:val="00F3791B"/>
    <w:rsid w:val="00F37F5F"/>
    <w:rsid w:val="00F4081C"/>
    <w:rsid w:val="00F414C4"/>
    <w:rsid w:val="00F42178"/>
    <w:rsid w:val="00F43403"/>
    <w:rsid w:val="00F448E5"/>
    <w:rsid w:val="00F45573"/>
    <w:rsid w:val="00F4568B"/>
    <w:rsid w:val="00F45BC8"/>
    <w:rsid w:val="00F4647E"/>
    <w:rsid w:val="00F4672F"/>
    <w:rsid w:val="00F471F8"/>
    <w:rsid w:val="00F47922"/>
    <w:rsid w:val="00F50335"/>
    <w:rsid w:val="00F517EB"/>
    <w:rsid w:val="00F52673"/>
    <w:rsid w:val="00F52A01"/>
    <w:rsid w:val="00F52C34"/>
    <w:rsid w:val="00F52CDC"/>
    <w:rsid w:val="00F547F0"/>
    <w:rsid w:val="00F55926"/>
    <w:rsid w:val="00F5594F"/>
    <w:rsid w:val="00F560E4"/>
    <w:rsid w:val="00F56E00"/>
    <w:rsid w:val="00F56E75"/>
    <w:rsid w:val="00F57576"/>
    <w:rsid w:val="00F60603"/>
    <w:rsid w:val="00F60722"/>
    <w:rsid w:val="00F6086B"/>
    <w:rsid w:val="00F61232"/>
    <w:rsid w:val="00F6167E"/>
    <w:rsid w:val="00F61B67"/>
    <w:rsid w:val="00F62474"/>
    <w:rsid w:val="00F6249F"/>
    <w:rsid w:val="00F62A70"/>
    <w:rsid w:val="00F64792"/>
    <w:rsid w:val="00F6530C"/>
    <w:rsid w:val="00F6621F"/>
    <w:rsid w:val="00F66C20"/>
    <w:rsid w:val="00F6743A"/>
    <w:rsid w:val="00F67819"/>
    <w:rsid w:val="00F703AA"/>
    <w:rsid w:val="00F70A3E"/>
    <w:rsid w:val="00F71CF7"/>
    <w:rsid w:val="00F71D37"/>
    <w:rsid w:val="00F72020"/>
    <w:rsid w:val="00F72316"/>
    <w:rsid w:val="00F73A6A"/>
    <w:rsid w:val="00F73C7E"/>
    <w:rsid w:val="00F74F69"/>
    <w:rsid w:val="00F75B1B"/>
    <w:rsid w:val="00F761A9"/>
    <w:rsid w:val="00F765F9"/>
    <w:rsid w:val="00F76AA9"/>
    <w:rsid w:val="00F76E43"/>
    <w:rsid w:val="00F77050"/>
    <w:rsid w:val="00F772AD"/>
    <w:rsid w:val="00F7732C"/>
    <w:rsid w:val="00F77D78"/>
    <w:rsid w:val="00F806C1"/>
    <w:rsid w:val="00F80AA4"/>
    <w:rsid w:val="00F810BE"/>
    <w:rsid w:val="00F811DE"/>
    <w:rsid w:val="00F8182F"/>
    <w:rsid w:val="00F81C05"/>
    <w:rsid w:val="00F83CC9"/>
    <w:rsid w:val="00F84C4D"/>
    <w:rsid w:val="00F852D1"/>
    <w:rsid w:val="00F8643F"/>
    <w:rsid w:val="00F86CC4"/>
    <w:rsid w:val="00F871D7"/>
    <w:rsid w:val="00F87DD7"/>
    <w:rsid w:val="00F9084F"/>
    <w:rsid w:val="00F90AD7"/>
    <w:rsid w:val="00F90B11"/>
    <w:rsid w:val="00F9121A"/>
    <w:rsid w:val="00F924F6"/>
    <w:rsid w:val="00F93E2B"/>
    <w:rsid w:val="00F940DF"/>
    <w:rsid w:val="00F9427F"/>
    <w:rsid w:val="00F943DA"/>
    <w:rsid w:val="00F948DD"/>
    <w:rsid w:val="00F94D00"/>
    <w:rsid w:val="00F95132"/>
    <w:rsid w:val="00F955CA"/>
    <w:rsid w:val="00F966B0"/>
    <w:rsid w:val="00F9696B"/>
    <w:rsid w:val="00F97AF4"/>
    <w:rsid w:val="00F97CE7"/>
    <w:rsid w:val="00FA01FA"/>
    <w:rsid w:val="00FA0527"/>
    <w:rsid w:val="00FA0D88"/>
    <w:rsid w:val="00FA18E9"/>
    <w:rsid w:val="00FA1E9C"/>
    <w:rsid w:val="00FA2371"/>
    <w:rsid w:val="00FA25BD"/>
    <w:rsid w:val="00FA3CC9"/>
    <w:rsid w:val="00FA3E07"/>
    <w:rsid w:val="00FA3E4E"/>
    <w:rsid w:val="00FA4708"/>
    <w:rsid w:val="00FA5165"/>
    <w:rsid w:val="00FA64AF"/>
    <w:rsid w:val="00FA7A24"/>
    <w:rsid w:val="00FB05DB"/>
    <w:rsid w:val="00FB09B6"/>
    <w:rsid w:val="00FB0C9F"/>
    <w:rsid w:val="00FB0EF8"/>
    <w:rsid w:val="00FB109D"/>
    <w:rsid w:val="00FB159C"/>
    <w:rsid w:val="00FB2124"/>
    <w:rsid w:val="00FB2AA9"/>
    <w:rsid w:val="00FB3005"/>
    <w:rsid w:val="00FB32D9"/>
    <w:rsid w:val="00FB366C"/>
    <w:rsid w:val="00FB37DF"/>
    <w:rsid w:val="00FB394F"/>
    <w:rsid w:val="00FB4400"/>
    <w:rsid w:val="00FB44D7"/>
    <w:rsid w:val="00FB4A05"/>
    <w:rsid w:val="00FB60DC"/>
    <w:rsid w:val="00FB6212"/>
    <w:rsid w:val="00FB63E5"/>
    <w:rsid w:val="00FB6675"/>
    <w:rsid w:val="00FB6C0C"/>
    <w:rsid w:val="00FB6E60"/>
    <w:rsid w:val="00FB7558"/>
    <w:rsid w:val="00FB7AEC"/>
    <w:rsid w:val="00FC023E"/>
    <w:rsid w:val="00FC1896"/>
    <w:rsid w:val="00FC1965"/>
    <w:rsid w:val="00FC20E0"/>
    <w:rsid w:val="00FC3554"/>
    <w:rsid w:val="00FC39EF"/>
    <w:rsid w:val="00FC52DD"/>
    <w:rsid w:val="00FC5D5B"/>
    <w:rsid w:val="00FC6CD7"/>
    <w:rsid w:val="00FC7696"/>
    <w:rsid w:val="00FC7716"/>
    <w:rsid w:val="00FC78BA"/>
    <w:rsid w:val="00FD1197"/>
    <w:rsid w:val="00FD2821"/>
    <w:rsid w:val="00FD3101"/>
    <w:rsid w:val="00FD37DA"/>
    <w:rsid w:val="00FD41E9"/>
    <w:rsid w:val="00FD4347"/>
    <w:rsid w:val="00FD486F"/>
    <w:rsid w:val="00FD5ACE"/>
    <w:rsid w:val="00FD5B28"/>
    <w:rsid w:val="00FD5C71"/>
    <w:rsid w:val="00FD6257"/>
    <w:rsid w:val="00FD74A2"/>
    <w:rsid w:val="00FE05D7"/>
    <w:rsid w:val="00FE0B25"/>
    <w:rsid w:val="00FE0E3D"/>
    <w:rsid w:val="00FE1261"/>
    <w:rsid w:val="00FE137C"/>
    <w:rsid w:val="00FE146D"/>
    <w:rsid w:val="00FE26E0"/>
    <w:rsid w:val="00FE2E7C"/>
    <w:rsid w:val="00FE2F8A"/>
    <w:rsid w:val="00FE37F3"/>
    <w:rsid w:val="00FE3BD4"/>
    <w:rsid w:val="00FE3CFD"/>
    <w:rsid w:val="00FE4021"/>
    <w:rsid w:val="00FE558E"/>
    <w:rsid w:val="00FE5696"/>
    <w:rsid w:val="00FE57FF"/>
    <w:rsid w:val="00FE5AD2"/>
    <w:rsid w:val="00FE5F53"/>
    <w:rsid w:val="00FE753B"/>
    <w:rsid w:val="00FE7E0E"/>
    <w:rsid w:val="00FF07D3"/>
    <w:rsid w:val="00FF1D7B"/>
    <w:rsid w:val="00FF249A"/>
    <w:rsid w:val="00FF2BFC"/>
    <w:rsid w:val="00FF2C47"/>
    <w:rsid w:val="00FF3CE0"/>
    <w:rsid w:val="00FF3DB6"/>
    <w:rsid w:val="00FF434D"/>
    <w:rsid w:val="00FF44A5"/>
    <w:rsid w:val="00FF4D40"/>
    <w:rsid w:val="00FF6734"/>
    <w:rsid w:val="00FF6B9E"/>
    <w:rsid w:val="00FF6BE2"/>
    <w:rsid w:val="00FF71CD"/>
    <w:rsid w:val="00FF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63B8C"/>
    <w:pPr>
      <w:widowControl w:val="0"/>
      <w:ind w:firstLineChars="200" w:firstLine="200"/>
      <w:jc w:val="both"/>
    </w:pPr>
    <w:rPr>
      <w:kern w:val="2"/>
      <w:sz w:val="24"/>
      <w:szCs w:val="24"/>
    </w:rPr>
  </w:style>
  <w:style w:type="paragraph" w:styleId="1">
    <w:name w:val="heading 1"/>
    <w:basedOn w:val="3"/>
    <w:next w:val="a1"/>
    <w:link w:val="1Char"/>
    <w:uiPriority w:val="99"/>
    <w:qFormat/>
    <w:rsid w:val="00A63B8C"/>
    <w:pPr>
      <w:numPr>
        <w:ilvl w:val="0"/>
        <w:numId w:val="0"/>
      </w:numPr>
      <w:outlineLvl w:val="0"/>
    </w:pPr>
    <w:rPr>
      <w:sz w:val="28"/>
      <w:szCs w:val="28"/>
    </w:rPr>
  </w:style>
  <w:style w:type="paragraph" w:styleId="2">
    <w:name w:val="heading 2"/>
    <w:aliases w:val="节标题"/>
    <w:basedOn w:val="3"/>
    <w:next w:val="a0"/>
    <w:link w:val="2Char"/>
    <w:uiPriority w:val="99"/>
    <w:qFormat/>
    <w:rsid w:val="00A63B8C"/>
    <w:pPr>
      <w:numPr>
        <w:ilvl w:val="0"/>
        <w:numId w:val="11"/>
      </w:numPr>
      <w:spacing w:before="120" w:after="120"/>
      <w:outlineLvl w:val="1"/>
    </w:pPr>
    <w:rPr>
      <w:sz w:val="30"/>
      <w:szCs w:val="30"/>
    </w:rPr>
  </w:style>
  <w:style w:type="paragraph" w:styleId="3">
    <w:name w:val="heading 3"/>
    <w:aliases w:val="条标题"/>
    <w:basedOn w:val="a0"/>
    <w:next w:val="a1"/>
    <w:link w:val="3Char"/>
    <w:uiPriority w:val="99"/>
    <w:qFormat/>
    <w:rsid w:val="00A63B8C"/>
    <w:pPr>
      <w:keepNext/>
      <w:keepLines/>
      <w:numPr>
        <w:ilvl w:val="2"/>
        <w:numId w:val="13"/>
      </w:numPr>
      <w:ind w:firstLineChars="0" w:firstLine="0"/>
      <w:outlineLvl w:val="2"/>
    </w:pPr>
    <w:rPr>
      <w:rFonts w:ascii="Calibri" w:eastAsia="黑体" w:hAnsi="Calibri" w:cs="Calibri"/>
      <w:b/>
      <w:bCs/>
    </w:rPr>
  </w:style>
  <w:style w:type="paragraph" w:styleId="4">
    <w:name w:val="heading 4"/>
    <w:aliases w:val="款标题"/>
    <w:basedOn w:val="a0"/>
    <w:next w:val="a1"/>
    <w:link w:val="4Char"/>
    <w:uiPriority w:val="99"/>
    <w:qFormat/>
    <w:rsid w:val="00A63B8C"/>
    <w:pPr>
      <w:numPr>
        <w:ilvl w:val="3"/>
        <w:numId w:val="13"/>
      </w:numPr>
      <w:ind w:firstLineChars="0" w:firstLine="0"/>
      <w:outlineLvl w:val="3"/>
    </w:pPr>
    <w:rPr>
      <w:rFonts w:ascii="Calibri" w:eastAsia="黑体" w:hAnsi="Calibri" w:cs="Calibri"/>
      <w:b/>
      <w:bCs/>
    </w:rPr>
  </w:style>
  <w:style w:type="paragraph" w:styleId="5">
    <w:name w:val="heading 5"/>
    <w:basedOn w:val="a0"/>
    <w:next w:val="a0"/>
    <w:link w:val="5Char"/>
    <w:uiPriority w:val="99"/>
    <w:qFormat/>
    <w:rsid w:val="00A63B8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A63B8C"/>
    <w:rPr>
      <w:rFonts w:ascii="Calibri" w:eastAsia="黑体" w:hAnsi="Calibri" w:cs="Calibri"/>
      <w:b/>
      <w:bCs/>
      <w:kern w:val="2"/>
      <w:sz w:val="24"/>
      <w:szCs w:val="24"/>
    </w:rPr>
  </w:style>
  <w:style w:type="character" w:customStyle="1" w:styleId="2Char">
    <w:name w:val="标题 2 Char"/>
    <w:aliases w:val="节标题 Char"/>
    <w:link w:val="2"/>
    <w:uiPriority w:val="99"/>
    <w:locked/>
    <w:rsid w:val="00A63B8C"/>
    <w:rPr>
      <w:rFonts w:ascii="Calibri" w:eastAsia="黑体" w:hAnsi="Calibri" w:cs="Calibri"/>
      <w:b/>
      <w:bCs/>
      <w:kern w:val="2"/>
      <w:sz w:val="24"/>
      <w:szCs w:val="24"/>
    </w:rPr>
  </w:style>
  <w:style w:type="character" w:customStyle="1" w:styleId="3Char">
    <w:name w:val="标题 3 Char"/>
    <w:aliases w:val="条标题 Char"/>
    <w:link w:val="3"/>
    <w:uiPriority w:val="99"/>
    <w:locked/>
    <w:rsid w:val="00A63B8C"/>
    <w:rPr>
      <w:rFonts w:ascii="Calibri" w:eastAsia="黑体" w:hAnsi="Calibri" w:cs="Calibri"/>
      <w:b/>
      <w:bCs/>
      <w:kern w:val="2"/>
      <w:sz w:val="24"/>
      <w:szCs w:val="24"/>
    </w:rPr>
  </w:style>
  <w:style w:type="character" w:customStyle="1" w:styleId="4Char">
    <w:name w:val="标题 4 Char"/>
    <w:aliases w:val="款标题 Char"/>
    <w:link w:val="4"/>
    <w:uiPriority w:val="99"/>
    <w:locked/>
    <w:rsid w:val="00A63B8C"/>
    <w:rPr>
      <w:rFonts w:ascii="Calibri" w:eastAsia="黑体" w:hAnsi="Calibri" w:cs="Calibri"/>
      <w:b/>
      <w:bCs/>
      <w:kern w:val="2"/>
      <w:sz w:val="24"/>
      <w:szCs w:val="24"/>
    </w:rPr>
  </w:style>
  <w:style w:type="character" w:customStyle="1" w:styleId="5Char">
    <w:name w:val="标题 5 Char"/>
    <w:link w:val="5"/>
    <w:uiPriority w:val="99"/>
    <w:semiHidden/>
    <w:locked/>
    <w:rsid w:val="00A63B8C"/>
    <w:rPr>
      <w:b/>
      <w:bCs/>
      <w:kern w:val="2"/>
      <w:sz w:val="28"/>
      <w:szCs w:val="28"/>
    </w:rPr>
  </w:style>
  <w:style w:type="paragraph" w:styleId="a5">
    <w:name w:val="Body Text"/>
    <w:basedOn w:val="a0"/>
    <w:link w:val="Char"/>
    <w:uiPriority w:val="99"/>
    <w:semiHidden/>
    <w:rsid w:val="00F811DE"/>
    <w:pPr>
      <w:spacing w:after="120"/>
    </w:pPr>
  </w:style>
  <w:style w:type="character" w:customStyle="1" w:styleId="Char">
    <w:name w:val="正文文本 Char"/>
    <w:link w:val="a5"/>
    <w:uiPriority w:val="99"/>
    <w:semiHidden/>
    <w:locked/>
    <w:rsid w:val="00F811DE"/>
    <w:rPr>
      <w:kern w:val="2"/>
      <w:sz w:val="24"/>
      <w:szCs w:val="24"/>
    </w:rPr>
  </w:style>
  <w:style w:type="paragraph" w:styleId="a1">
    <w:name w:val="Body Text First Indent"/>
    <w:basedOn w:val="a5"/>
    <w:link w:val="Char0"/>
    <w:uiPriority w:val="99"/>
    <w:semiHidden/>
    <w:rsid w:val="00F811DE"/>
    <w:pPr>
      <w:ind w:firstLineChars="100" w:firstLine="420"/>
    </w:pPr>
  </w:style>
  <w:style w:type="character" w:customStyle="1" w:styleId="Char0">
    <w:name w:val="正文首行缩进 Char"/>
    <w:basedOn w:val="Char"/>
    <w:link w:val="a1"/>
    <w:uiPriority w:val="99"/>
    <w:semiHidden/>
    <w:locked/>
    <w:rsid w:val="00F811DE"/>
    <w:rPr>
      <w:kern w:val="2"/>
      <w:sz w:val="24"/>
      <w:szCs w:val="24"/>
    </w:rPr>
  </w:style>
  <w:style w:type="paragraph" w:styleId="a">
    <w:name w:val="Title"/>
    <w:aliases w:val="章标题(无序号)"/>
    <w:basedOn w:val="2"/>
    <w:next w:val="a1"/>
    <w:link w:val="Char1"/>
    <w:uiPriority w:val="99"/>
    <w:qFormat/>
    <w:rsid w:val="00A63B8C"/>
    <w:pPr>
      <w:pageBreakBefore/>
      <w:numPr>
        <w:numId w:val="14"/>
      </w:numPr>
      <w:spacing w:before="240"/>
      <w:jc w:val="center"/>
      <w:outlineLvl w:val="0"/>
    </w:pPr>
    <w:rPr>
      <w:sz w:val="36"/>
      <w:szCs w:val="36"/>
    </w:rPr>
  </w:style>
  <w:style w:type="character" w:customStyle="1" w:styleId="Char1">
    <w:name w:val="标题 Char"/>
    <w:aliases w:val="章标题(无序号) Char"/>
    <w:link w:val="a"/>
    <w:uiPriority w:val="99"/>
    <w:locked/>
    <w:rsid w:val="00A63B8C"/>
    <w:rPr>
      <w:rFonts w:ascii="Calibri" w:eastAsia="黑体" w:hAnsi="Calibri" w:cs="Calibri"/>
      <w:b/>
      <w:bCs/>
      <w:kern w:val="2"/>
      <w:sz w:val="24"/>
      <w:szCs w:val="24"/>
    </w:rPr>
  </w:style>
  <w:style w:type="character" w:styleId="a6">
    <w:name w:val="Emphasis"/>
    <w:uiPriority w:val="99"/>
    <w:qFormat/>
    <w:rsid w:val="00A63B8C"/>
    <w:rPr>
      <w:i/>
      <w:iCs/>
    </w:rPr>
  </w:style>
  <w:style w:type="paragraph" w:styleId="a7">
    <w:name w:val="List Paragraph"/>
    <w:basedOn w:val="a0"/>
    <w:uiPriority w:val="99"/>
    <w:qFormat/>
    <w:rsid w:val="00A63B8C"/>
    <w:pPr>
      <w:ind w:firstLine="420"/>
    </w:pPr>
    <w:rPr>
      <w:rFonts w:ascii="Calibri" w:hAnsi="Calibri" w:cs="Calibri"/>
    </w:rPr>
  </w:style>
  <w:style w:type="paragraph" w:styleId="a8">
    <w:name w:val="Subtitle"/>
    <w:basedOn w:val="a0"/>
    <w:next w:val="a0"/>
    <w:link w:val="Char2"/>
    <w:uiPriority w:val="99"/>
    <w:qFormat/>
    <w:rsid w:val="00A63B8C"/>
    <w:pPr>
      <w:spacing w:before="240" w:after="60" w:line="312" w:lineRule="auto"/>
      <w:jc w:val="center"/>
      <w:outlineLvl w:val="1"/>
    </w:pPr>
    <w:rPr>
      <w:rFonts w:ascii="Cambria" w:hAnsi="Cambria" w:cs="Cambria"/>
      <w:b/>
      <w:bCs/>
      <w:kern w:val="28"/>
      <w:sz w:val="32"/>
      <w:szCs w:val="32"/>
    </w:rPr>
  </w:style>
  <w:style w:type="character" w:customStyle="1" w:styleId="Char2">
    <w:name w:val="副标题 Char"/>
    <w:link w:val="a8"/>
    <w:uiPriority w:val="99"/>
    <w:locked/>
    <w:rsid w:val="00A63B8C"/>
    <w:rPr>
      <w:rFonts w:ascii="Cambria" w:hAnsi="Cambria" w:cs="Cambria"/>
      <w:b/>
      <w:bCs/>
      <w:kern w:val="28"/>
      <w:sz w:val="32"/>
      <w:szCs w:val="32"/>
    </w:rPr>
  </w:style>
  <w:style w:type="paragraph" w:styleId="a9">
    <w:name w:val="header"/>
    <w:basedOn w:val="a0"/>
    <w:link w:val="Char3"/>
    <w:uiPriority w:val="99"/>
    <w:semiHidden/>
    <w:rsid w:val="00894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link w:val="a9"/>
    <w:uiPriority w:val="99"/>
    <w:semiHidden/>
    <w:locked/>
    <w:rsid w:val="00894F5B"/>
    <w:rPr>
      <w:kern w:val="2"/>
      <w:sz w:val="18"/>
      <w:szCs w:val="18"/>
    </w:rPr>
  </w:style>
  <w:style w:type="paragraph" w:styleId="aa">
    <w:name w:val="footer"/>
    <w:basedOn w:val="a0"/>
    <w:link w:val="Char4"/>
    <w:uiPriority w:val="99"/>
    <w:semiHidden/>
    <w:rsid w:val="00894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link w:val="aa"/>
    <w:uiPriority w:val="99"/>
    <w:semiHidden/>
    <w:locked/>
    <w:rsid w:val="00894F5B"/>
    <w:rPr>
      <w:kern w:val="2"/>
      <w:sz w:val="18"/>
      <w:szCs w:val="18"/>
    </w:rPr>
  </w:style>
  <w:style w:type="paragraph" w:styleId="ab">
    <w:name w:val="Plain Text"/>
    <w:basedOn w:val="a0"/>
    <w:link w:val="Char5"/>
    <w:uiPriority w:val="99"/>
    <w:rsid w:val="006950C4"/>
    <w:pPr>
      <w:ind w:firstLineChars="0" w:firstLine="0"/>
    </w:pPr>
    <w:rPr>
      <w:rFonts w:ascii="宋体" w:hAnsi="Courier New" w:cs="宋体"/>
      <w:sz w:val="21"/>
      <w:szCs w:val="21"/>
    </w:rPr>
  </w:style>
  <w:style w:type="character" w:customStyle="1" w:styleId="Char5">
    <w:name w:val="纯文本 Char"/>
    <w:link w:val="ab"/>
    <w:uiPriority w:val="99"/>
    <w:semiHidden/>
    <w:locked/>
    <w:rPr>
      <w:rFonts w:ascii="宋体" w:hAnsi="Courier New" w:cs="宋体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486</Words>
  <Characters>8471</Characters>
  <Application>Microsoft Office Word</Application>
  <DocSecurity>0</DocSecurity>
  <Lines>70</Lines>
  <Paragraphs>19</Paragraphs>
  <ScaleCrop>false</ScaleCrop>
  <Company>番茄花园</Company>
  <LinksUpToDate>false</LinksUpToDate>
  <CharactersWithSpaces>9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003</dc:creator>
  <cp:keywords/>
  <dc:description/>
  <cp:lastModifiedBy>Users</cp:lastModifiedBy>
  <cp:revision>5</cp:revision>
  <dcterms:created xsi:type="dcterms:W3CDTF">2014-03-26T07:53:00Z</dcterms:created>
  <dcterms:modified xsi:type="dcterms:W3CDTF">2015-01-06T01:35:00Z</dcterms:modified>
</cp:coreProperties>
</file>